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800" w:type="dxa"/>
        <w:tblInd w:w="-10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800"/>
      </w:tblGrid>
      <w:tr w:rsidR="00072670" w:rsidRPr="007F2679" w14:paraId="22E10D74" w14:textId="77777777" w:rsidTr="00857AC4">
        <w:trPr>
          <w:trHeight w:val="207"/>
        </w:trPr>
        <w:tc>
          <w:tcPr>
            <w:tcW w:w="10800" w:type="dxa"/>
            <w:tcBorders>
              <w:top w:val="nil"/>
              <w:left w:val="nil"/>
              <w:bottom w:val="single" w:sz="12" w:space="0" w:color="000000"/>
              <w:right w:val="nil"/>
            </w:tcBorders>
            <w:shd w:val="clear" w:color="000000" w:fill="FFFFFF"/>
          </w:tcPr>
          <w:p w14:paraId="4B374864" w14:textId="2251504A" w:rsidR="00072670" w:rsidRPr="007F2679" w:rsidRDefault="00DA2479" w:rsidP="00072670">
            <w:pPr>
              <w:rPr>
                <w:rFonts w:ascii="Arial" w:hAnsi="Arial"/>
              </w:rPr>
            </w:pPr>
            <w:r>
              <w:rPr>
                <w:rFonts w:ascii="Arial" w:hAnsi="Arial" w:cs="Arial"/>
                <w:b/>
                <w:sz w:val="28"/>
                <w:szCs w:val="28"/>
              </w:rPr>
              <w:t xml:space="preserve">TIMIZA Study </w:t>
            </w:r>
          </w:p>
        </w:tc>
      </w:tr>
      <w:tr w:rsidR="00F17C14" w:rsidRPr="007F2679" w14:paraId="4CA48814" w14:textId="77777777" w:rsidTr="00857AC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Ex>
        <w:trPr>
          <w:trHeight w:val="151"/>
        </w:trPr>
        <w:tc>
          <w:tcPr>
            <w:tcW w:w="10800" w:type="dxa"/>
            <w:tcBorders>
              <w:top w:val="single" w:sz="24" w:space="0" w:color="auto"/>
              <w:left w:val="nil"/>
              <w:bottom w:val="single" w:sz="4" w:space="0" w:color="auto"/>
              <w:right w:val="nil"/>
            </w:tcBorders>
            <w:shd w:val="clear" w:color="auto" w:fill="D9D9D9" w:themeFill="background1" w:themeFillShade="D9"/>
            <w:vAlign w:val="center"/>
          </w:tcPr>
          <w:p w14:paraId="496D2C2E" w14:textId="53B856CB" w:rsidR="00425E6D" w:rsidRDefault="00425E6D" w:rsidP="00F17C14">
            <w:pPr>
              <w:jc w:val="center"/>
              <w:rPr>
                <w:rFonts w:ascii="Arial" w:hAnsi="Arial" w:cs="Arial"/>
                <w:b/>
                <w:sz w:val="28"/>
                <w:szCs w:val="28"/>
              </w:rPr>
            </w:pPr>
          </w:p>
          <w:p w14:paraId="3294208E" w14:textId="0F4E49AD" w:rsidR="00F17C14" w:rsidRDefault="00F17C14" w:rsidP="00F17C14">
            <w:pPr>
              <w:jc w:val="center"/>
              <w:rPr>
                <w:rFonts w:ascii="Arial" w:hAnsi="Arial" w:cs="Arial"/>
                <w:b/>
                <w:sz w:val="28"/>
                <w:szCs w:val="28"/>
              </w:rPr>
            </w:pPr>
            <w:r>
              <w:rPr>
                <w:rFonts w:ascii="Arial" w:hAnsi="Arial" w:cs="Arial"/>
                <w:b/>
                <w:sz w:val="28"/>
                <w:szCs w:val="28"/>
              </w:rPr>
              <w:t>Adolescent</w:t>
            </w:r>
          </w:p>
          <w:p w14:paraId="79AA3320" w14:textId="1273EF8D" w:rsidR="00F17C14" w:rsidRDefault="00F17C14" w:rsidP="00F17C14">
            <w:pPr>
              <w:jc w:val="center"/>
              <w:rPr>
                <w:rFonts w:ascii="Arial" w:hAnsi="Arial" w:cs="Arial"/>
                <w:b/>
                <w:sz w:val="28"/>
                <w:szCs w:val="28"/>
              </w:rPr>
            </w:pPr>
            <w:r w:rsidRPr="007F2679">
              <w:rPr>
                <w:rFonts w:ascii="Arial" w:hAnsi="Arial" w:cs="Arial"/>
                <w:b/>
                <w:sz w:val="28"/>
                <w:szCs w:val="28"/>
              </w:rPr>
              <w:t>In-Depth Interview Guide</w:t>
            </w:r>
          </w:p>
          <w:p w14:paraId="11783C0D" w14:textId="77777777" w:rsidR="00F17C14" w:rsidRPr="007F2679" w:rsidRDefault="00F17C14" w:rsidP="00E81B0D">
            <w:pPr>
              <w:jc w:val="center"/>
              <w:rPr>
                <w:rFonts w:ascii="Arial" w:hAnsi="Arial" w:cs="Arial"/>
                <w:sz w:val="20"/>
                <w:szCs w:val="20"/>
                <w:vertAlign w:val="superscript"/>
              </w:rPr>
            </w:pPr>
          </w:p>
        </w:tc>
      </w:tr>
    </w:tbl>
    <w:p w14:paraId="5E56108C" w14:textId="77777777" w:rsidR="007F2679" w:rsidRPr="007F2679" w:rsidRDefault="007F2679">
      <w:pPr>
        <w:rPr>
          <w:rFonts w:ascii="Arial" w:hAnsi="Arial"/>
          <w:sz w:val="20"/>
        </w:rPr>
      </w:pPr>
    </w:p>
    <w:p w14:paraId="26C5AE5E" w14:textId="60C44ED4" w:rsidR="007F2679" w:rsidRDefault="00A8076D" w:rsidP="007F2679">
      <w:pPr>
        <w:ind w:left="-1080"/>
        <w:rPr>
          <w:rFonts w:ascii="Arial" w:hAnsi="Arial"/>
          <w:sz w:val="20"/>
        </w:rPr>
      </w:pPr>
      <w:r>
        <w:rPr>
          <w:rFonts w:ascii="Arial" w:hAnsi="Arial"/>
          <w:b/>
          <w:sz w:val="20"/>
        </w:rPr>
        <w:t xml:space="preserve">Interviewer </w:t>
      </w:r>
      <w:r w:rsidR="007F2679" w:rsidRPr="007F2679">
        <w:rPr>
          <w:rFonts w:ascii="Arial" w:hAnsi="Arial"/>
          <w:b/>
          <w:sz w:val="20"/>
        </w:rPr>
        <w:t xml:space="preserve">Instructions: </w:t>
      </w:r>
      <w:r w:rsidR="007F2679" w:rsidRPr="007F2679">
        <w:rPr>
          <w:rFonts w:ascii="Arial" w:hAnsi="Arial"/>
          <w:sz w:val="20"/>
        </w:rPr>
        <w:t xml:space="preserve">Copies of </w:t>
      </w:r>
      <w:r w:rsidR="00887C95">
        <w:rPr>
          <w:rFonts w:ascii="Arial" w:hAnsi="Arial"/>
          <w:sz w:val="20"/>
        </w:rPr>
        <w:t xml:space="preserve">the </w:t>
      </w:r>
      <w:r w:rsidR="007F2679" w:rsidRPr="007F2679">
        <w:rPr>
          <w:rFonts w:ascii="Arial" w:hAnsi="Arial"/>
          <w:sz w:val="20"/>
        </w:rPr>
        <w:t xml:space="preserve">informed </w:t>
      </w:r>
      <w:r w:rsidR="007F2679">
        <w:rPr>
          <w:rFonts w:ascii="Arial" w:hAnsi="Arial"/>
          <w:sz w:val="20"/>
        </w:rPr>
        <w:t xml:space="preserve">consent form should be provided to the participant and read aloud for the benefit of those who cannot read. Assent will be obtained from participants aged </w:t>
      </w:r>
      <w:r w:rsidR="00E4419B">
        <w:rPr>
          <w:rFonts w:ascii="Arial" w:hAnsi="Arial"/>
          <w:sz w:val="20"/>
        </w:rPr>
        <w:t>14-</w:t>
      </w:r>
      <w:r w:rsidR="007F2679">
        <w:rPr>
          <w:rFonts w:ascii="Arial" w:hAnsi="Arial"/>
          <w:sz w:val="20"/>
        </w:rPr>
        <w:t xml:space="preserve">17 with consent from parents and informed consent will be obtained from participants aged </w:t>
      </w:r>
      <w:r w:rsidR="00253AAB">
        <w:rPr>
          <w:rFonts w:ascii="Arial" w:hAnsi="Arial"/>
          <w:sz w:val="20"/>
        </w:rPr>
        <w:t>19</w:t>
      </w:r>
      <w:r w:rsidR="007F2679">
        <w:rPr>
          <w:rFonts w:ascii="Arial" w:hAnsi="Arial"/>
          <w:sz w:val="20"/>
        </w:rPr>
        <w:t xml:space="preserve">. Participants should be provided an opportunity to ask any questions. Verbal agreement </w:t>
      </w:r>
      <w:r>
        <w:rPr>
          <w:rFonts w:ascii="Arial" w:hAnsi="Arial"/>
          <w:sz w:val="20"/>
        </w:rPr>
        <w:t xml:space="preserve">to participate </w:t>
      </w:r>
      <w:r w:rsidR="007F2679">
        <w:rPr>
          <w:rFonts w:ascii="Arial" w:hAnsi="Arial"/>
          <w:sz w:val="20"/>
        </w:rPr>
        <w:t xml:space="preserve">should be taped. </w:t>
      </w:r>
    </w:p>
    <w:p w14:paraId="08BF0805" w14:textId="77777777" w:rsidR="007F2679" w:rsidRDefault="007F2679" w:rsidP="007F2679">
      <w:pPr>
        <w:ind w:left="-1080"/>
        <w:rPr>
          <w:rFonts w:ascii="Arial" w:hAnsi="Arial"/>
          <w:sz w:val="20"/>
        </w:rPr>
      </w:pPr>
    </w:p>
    <w:p w14:paraId="23A36050" w14:textId="6C3C279F" w:rsidR="007F2679" w:rsidRDefault="007F2679" w:rsidP="007F2679">
      <w:pPr>
        <w:ind w:left="-1080"/>
        <w:rPr>
          <w:rFonts w:ascii="Arial" w:hAnsi="Arial"/>
          <w:sz w:val="20"/>
        </w:rPr>
      </w:pPr>
      <w:r>
        <w:rPr>
          <w:rFonts w:ascii="Arial" w:hAnsi="Arial"/>
          <w:sz w:val="20"/>
        </w:rPr>
        <w:t xml:space="preserve">The following </w:t>
      </w:r>
      <w:r w:rsidR="00A8076D">
        <w:rPr>
          <w:rFonts w:ascii="Arial" w:hAnsi="Arial"/>
          <w:sz w:val="20"/>
        </w:rPr>
        <w:t xml:space="preserve">set of questions </w:t>
      </w:r>
      <w:r>
        <w:rPr>
          <w:rFonts w:ascii="Arial" w:hAnsi="Arial"/>
          <w:sz w:val="20"/>
        </w:rPr>
        <w:t xml:space="preserve">is a guide. Try to ask all the questions below in the order given, but it is more important to maintain the flow of discussion. Suggested probes have been included. </w:t>
      </w:r>
    </w:p>
    <w:p w14:paraId="4DB2B541" w14:textId="77777777" w:rsidR="007F2679" w:rsidRDefault="007F2679" w:rsidP="007F2679">
      <w:pPr>
        <w:pBdr>
          <w:bottom w:val="dotted" w:sz="24" w:space="1" w:color="auto"/>
        </w:pBdr>
        <w:ind w:left="-1080"/>
        <w:rPr>
          <w:rFonts w:ascii="Arial" w:hAnsi="Arial"/>
          <w:sz w:val="20"/>
        </w:rPr>
      </w:pPr>
    </w:p>
    <w:p w14:paraId="033A7390" w14:textId="77777777" w:rsidR="005263B1" w:rsidRDefault="005263B1" w:rsidP="007F2679">
      <w:pPr>
        <w:ind w:left="-1080"/>
        <w:rPr>
          <w:rFonts w:ascii="Arial" w:hAnsi="Arial"/>
          <w:sz w:val="20"/>
        </w:rPr>
      </w:pPr>
    </w:p>
    <w:p w14:paraId="08616D62" w14:textId="57BDF32E" w:rsidR="005263B1" w:rsidRPr="005263B1" w:rsidRDefault="005263B1" w:rsidP="005263B1">
      <w:pPr>
        <w:ind w:left="-1080"/>
        <w:jc w:val="center"/>
        <w:rPr>
          <w:rFonts w:ascii="Arial" w:hAnsi="Arial"/>
          <w:b/>
        </w:rPr>
      </w:pPr>
      <w:r w:rsidRPr="005263B1">
        <w:rPr>
          <w:rFonts w:ascii="Arial" w:hAnsi="Arial"/>
          <w:b/>
        </w:rPr>
        <w:t>Welcome and Introductions</w:t>
      </w:r>
    </w:p>
    <w:p w14:paraId="1CADEF31" w14:textId="77777777" w:rsidR="005263B1" w:rsidRDefault="005263B1" w:rsidP="007F2679">
      <w:pPr>
        <w:ind w:left="-1080"/>
        <w:rPr>
          <w:rFonts w:ascii="Arial" w:hAnsi="Arial"/>
          <w:b/>
          <w:sz w:val="20"/>
        </w:rPr>
      </w:pPr>
    </w:p>
    <w:p w14:paraId="5BE0506F" w14:textId="532D2C75" w:rsidR="007F2679" w:rsidRPr="00171130" w:rsidRDefault="00171130" w:rsidP="007F2679">
      <w:pPr>
        <w:ind w:left="-1080"/>
        <w:rPr>
          <w:rFonts w:ascii="Arial" w:hAnsi="Arial"/>
          <w:b/>
          <w:sz w:val="20"/>
        </w:rPr>
      </w:pPr>
      <w:r>
        <w:rPr>
          <w:rFonts w:ascii="Arial" w:hAnsi="Arial"/>
          <w:b/>
          <w:sz w:val="20"/>
        </w:rPr>
        <w:t>Before turning on the recorder, s</w:t>
      </w:r>
      <w:r w:rsidR="007F2679" w:rsidRPr="00171130">
        <w:rPr>
          <w:rFonts w:ascii="Arial" w:hAnsi="Arial"/>
          <w:b/>
          <w:sz w:val="20"/>
        </w:rPr>
        <w:t>tart with the following introductory script:</w:t>
      </w:r>
    </w:p>
    <w:p w14:paraId="477A99A6" w14:textId="77777777" w:rsidR="007F2679" w:rsidRDefault="007F2679" w:rsidP="007F2679">
      <w:pPr>
        <w:ind w:left="-1080"/>
        <w:rPr>
          <w:rFonts w:ascii="Arial" w:hAnsi="Arial"/>
          <w:sz w:val="20"/>
        </w:rPr>
      </w:pPr>
    </w:p>
    <w:p w14:paraId="5AFBAADA" w14:textId="5CA6F7AC" w:rsidR="006D375D" w:rsidRDefault="007F2679" w:rsidP="007F2679">
      <w:pPr>
        <w:ind w:left="-1080"/>
        <w:rPr>
          <w:rFonts w:ascii="Arial" w:hAnsi="Arial"/>
          <w:i/>
          <w:sz w:val="20"/>
        </w:rPr>
      </w:pPr>
      <w:r>
        <w:rPr>
          <w:rFonts w:ascii="Arial" w:hAnsi="Arial"/>
          <w:i/>
          <w:sz w:val="20"/>
        </w:rPr>
        <w:t xml:space="preserve">Hi, my name is ____________. Thank you for agreeing to talk to me today. </w:t>
      </w:r>
      <w:r w:rsidR="00A8076D">
        <w:rPr>
          <w:rFonts w:ascii="Arial" w:hAnsi="Arial"/>
          <w:i/>
          <w:sz w:val="20"/>
        </w:rPr>
        <w:t xml:space="preserve">As mentioned earlier, </w:t>
      </w:r>
      <w:r w:rsidR="00A8076D" w:rsidRPr="00A8076D">
        <w:rPr>
          <w:rFonts w:ascii="Arial" w:hAnsi="Arial"/>
          <w:i/>
          <w:sz w:val="20"/>
        </w:rPr>
        <w:t xml:space="preserve">I am a researcher and I am trying to learn more about how </w:t>
      </w:r>
      <w:r w:rsidR="00DA2479">
        <w:rPr>
          <w:rFonts w:ascii="Arial" w:hAnsi="Arial"/>
          <w:i/>
          <w:sz w:val="20"/>
        </w:rPr>
        <w:t>schools support HIV care for teenagers and young adults</w:t>
      </w:r>
      <w:r w:rsidR="00A8076D">
        <w:rPr>
          <w:rFonts w:ascii="Arial" w:hAnsi="Arial"/>
          <w:i/>
          <w:sz w:val="20"/>
        </w:rPr>
        <w:t xml:space="preserve">. </w:t>
      </w:r>
      <w:r w:rsidR="006D375D" w:rsidRPr="006D375D">
        <w:rPr>
          <w:rFonts w:ascii="Arial" w:hAnsi="Arial"/>
          <w:i/>
          <w:sz w:val="20"/>
        </w:rPr>
        <w:t>Doctors and researchers have special knowledge about health and illness, but you are the expert on what it is like to be a</w:t>
      </w:r>
      <w:r w:rsidR="00DA2479">
        <w:rPr>
          <w:rFonts w:ascii="Arial" w:hAnsi="Arial"/>
          <w:i/>
          <w:sz w:val="20"/>
        </w:rPr>
        <w:t xml:space="preserve"> school going</w:t>
      </w:r>
      <w:r w:rsidR="006D375D">
        <w:rPr>
          <w:rFonts w:ascii="Arial" w:hAnsi="Arial"/>
          <w:i/>
          <w:sz w:val="20"/>
        </w:rPr>
        <w:t xml:space="preserve"> teenager</w:t>
      </w:r>
      <w:r w:rsidR="007A49F3">
        <w:rPr>
          <w:rFonts w:ascii="Arial" w:hAnsi="Arial"/>
          <w:i/>
          <w:sz w:val="20"/>
        </w:rPr>
        <w:t xml:space="preserve"> </w:t>
      </w:r>
      <w:r w:rsidR="008063C2">
        <w:rPr>
          <w:rFonts w:ascii="Arial" w:hAnsi="Arial"/>
          <w:i/>
          <w:sz w:val="20"/>
        </w:rPr>
        <w:t xml:space="preserve">or young adult </w:t>
      </w:r>
      <w:r w:rsidR="007A49F3">
        <w:rPr>
          <w:rFonts w:ascii="Arial" w:hAnsi="Arial"/>
          <w:i/>
          <w:sz w:val="20"/>
        </w:rPr>
        <w:t xml:space="preserve">and what teenagers </w:t>
      </w:r>
      <w:r w:rsidR="008063C2">
        <w:rPr>
          <w:rFonts w:ascii="Arial" w:hAnsi="Arial"/>
          <w:i/>
          <w:sz w:val="20"/>
        </w:rPr>
        <w:t xml:space="preserve">and young adults </w:t>
      </w:r>
      <w:r w:rsidR="007A49F3">
        <w:rPr>
          <w:rFonts w:ascii="Arial" w:hAnsi="Arial"/>
          <w:i/>
          <w:sz w:val="20"/>
        </w:rPr>
        <w:t>would like</w:t>
      </w:r>
      <w:r w:rsidR="006D375D" w:rsidRPr="006D375D">
        <w:rPr>
          <w:rFonts w:ascii="Arial" w:hAnsi="Arial"/>
          <w:i/>
          <w:sz w:val="20"/>
        </w:rPr>
        <w:t>.</w:t>
      </w:r>
      <w:r w:rsidR="00F17C14">
        <w:rPr>
          <w:rFonts w:ascii="Arial" w:hAnsi="Arial"/>
          <w:i/>
          <w:sz w:val="20"/>
        </w:rPr>
        <w:t xml:space="preserve"> </w:t>
      </w:r>
      <w:r w:rsidR="00F17C14" w:rsidRPr="00B75CA6">
        <w:rPr>
          <w:rFonts w:ascii="Arial" w:hAnsi="Arial" w:cs="Arial"/>
          <w:i/>
          <w:sz w:val="20"/>
          <w:szCs w:val="20"/>
        </w:rPr>
        <w:t xml:space="preserve">Your answers will be used to improve </w:t>
      </w:r>
      <w:r w:rsidR="00F17C14">
        <w:rPr>
          <w:rFonts w:ascii="Arial" w:hAnsi="Arial" w:cs="Arial"/>
          <w:i/>
          <w:sz w:val="20"/>
          <w:szCs w:val="20"/>
        </w:rPr>
        <w:t xml:space="preserve">care </w:t>
      </w:r>
      <w:r w:rsidR="00F17C14" w:rsidRPr="00B75CA6">
        <w:rPr>
          <w:rFonts w:ascii="Arial" w:hAnsi="Arial" w:cs="Arial"/>
          <w:i/>
          <w:sz w:val="20"/>
          <w:szCs w:val="20"/>
        </w:rPr>
        <w:t xml:space="preserve">at </w:t>
      </w:r>
      <w:r w:rsidR="00DA2479">
        <w:rPr>
          <w:rFonts w:ascii="Arial" w:hAnsi="Arial" w:cs="Arial"/>
          <w:i/>
          <w:sz w:val="20"/>
          <w:szCs w:val="20"/>
        </w:rPr>
        <w:t>schools for teenagers and youth</w:t>
      </w:r>
      <w:r w:rsidR="00F17C14" w:rsidRPr="00B75CA6">
        <w:rPr>
          <w:rFonts w:ascii="Arial" w:hAnsi="Arial" w:cs="Arial"/>
          <w:i/>
          <w:sz w:val="20"/>
          <w:szCs w:val="20"/>
        </w:rPr>
        <w:t>.</w:t>
      </w:r>
      <w:r w:rsidR="00D67068">
        <w:rPr>
          <w:rFonts w:ascii="Arial" w:hAnsi="Arial" w:cs="Arial"/>
          <w:i/>
          <w:sz w:val="20"/>
          <w:szCs w:val="20"/>
        </w:rPr>
        <w:t xml:space="preserve"> This project is being funded by </w:t>
      </w:r>
      <w:r w:rsidR="00312864">
        <w:rPr>
          <w:rFonts w:ascii="Arial" w:hAnsi="Arial" w:cs="Arial"/>
          <w:i/>
          <w:sz w:val="20"/>
          <w:szCs w:val="20"/>
        </w:rPr>
        <w:t xml:space="preserve">the </w:t>
      </w:r>
      <w:r w:rsidR="008063C2">
        <w:rPr>
          <w:rFonts w:ascii="Arial" w:hAnsi="Arial" w:cs="Arial"/>
          <w:i/>
          <w:sz w:val="20"/>
          <w:szCs w:val="20"/>
        </w:rPr>
        <w:t>National Institutes of Health</w:t>
      </w:r>
      <w:r w:rsidR="00D67068">
        <w:rPr>
          <w:rFonts w:ascii="Arial" w:hAnsi="Arial" w:cs="Arial"/>
          <w:i/>
          <w:sz w:val="20"/>
          <w:szCs w:val="20"/>
        </w:rPr>
        <w:t xml:space="preserve">. </w:t>
      </w:r>
    </w:p>
    <w:p w14:paraId="4E16D9F3" w14:textId="77777777" w:rsidR="006D375D" w:rsidRDefault="006D375D" w:rsidP="007F2679">
      <w:pPr>
        <w:ind w:left="-1080"/>
        <w:rPr>
          <w:rFonts w:ascii="Arial" w:hAnsi="Arial"/>
          <w:i/>
          <w:sz w:val="20"/>
        </w:rPr>
      </w:pPr>
    </w:p>
    <w:p w14:paraId="5A4BBCD8" w14:textId="49AAADB7" w:rsidR="00B7394A" w:rsidRDefault="00B7394A" w:rsidP="007F2679">
      <w:pPr>
        <w:ind w:left="-1080"/>
        <w:rPr>
          <w:rFonts w:ascii="Arial" w:hAnsi="Arial"/>
          <w:i/>
          <w:sz w:val="20"/>
        </w:rPr>
      </w:pPr>
      <w:r>
        <w:rPr>
          <w:rFonts w:ascii="Arial" w:hAnsi="Arial"/>
          <w:i/>
          <w:sz w:val="20"/>
        </w:rPr>
        <w:t xml:space="preserve">Before we begin talking with you about your experiences, we want to learn a little bit more about who you are by asking a few short questions. </w:t>
      </w:r>
    </w:p>
    <w:p w14:paraId="224B9BF4" w14:textId="77777777" w:rsidR="00B7394A" w:rsidRDefault="00B7394A" w:rsidP="007F2679">
      <w:pPr>
        <w:ind w:left="-1080"/>
        <w:rPr>
          <w:rFonts w:ascii="Arial" w:hAnsi="Arial"/>
          <w:i/>
          <w:sz w:val="20"/>
        </w:rPr>
      </w:pPr>
    </w:p>
    <w:p w14:paraId="33D729A9" w14:textId="4618EEA0" w:rsidR="00B7394A" w:rsidRPr="00B7394A" w:rsidRDefault="00B7394A" w:rsidP="007F2679">
      <w:pPr>
        <w:ind w:left="-1080"/>
        <w:rPr>
          <w:rFonts w:ascii="Arial" w:hAnsi="Arial"/>
          <w:b/>
          <w:sz w:val="20"/>
        </w:rPr>
      </w:pPr>
      <w:r w:rsidRPr="00B7394A">
        <w:rPr>
          <w:rFonts w:ascii="Arial" w:hAnsi="Arial"/>
          <w:b/>
          <w:sz w:val="20"/>
        </w:rPr>
        <w:t xml:space="preserve">Ask </w:t>
      </w:r>
      <w:r>
        <w:rPr>
          <w:rFonts w:ascii="Arial" w:hAnsi="Arial"/>
          <w:b/>
          <w:sz w:val="20"/>
        </w:rPr>
        <w:t xml:space="preserve">and complete demographic survey </w:t>
      </w:r>
      <w:r w:rsidRPr="00B7394A">
        <w:rPr>
          <w:rFonts w:ascii="Arial" w:hAnsi="Arial"/>
          <w:b/>
          <w:sz w:val="20"/>
        </w:rPr>
        <w:t xml:space="preserve">now. </w:t>
      </w:r>
    </w:p>
    <w:p w14:paraId="269888E2" w14:textId="43782DCC" w:rsidR="00B7394A" w:rsidRDefault="00EF00D6" w:rsidP="00EF00D6">
      <w:pPr>
        <w:tabs>
          <w:tab w:val="left" w:pos="7501"/>
        </w:tabs>
        <w:ind w:left="-1080"/>
        <w:rPr>
          <w:rFonts w:ascii="Arial" w:hAnsi="Arial"/>
          <w:i/>
          <w:sz w:val="20"/>
        </w:rPr>
      </w:pPr>
      <w:r>
        <w:rPr>
          <w:rFonts w:ascii="Arial" w:hAnsi="Arial"/>
          <w:i/>
          <w:sz w:val="20"/>
        </w:rPr>
        <w:tab/>
      </w:r>
    </w:p>
    <w:p w14:paraId="45276573" w14:textId="6177CB8D" w:rsidR="00C95598" w:rsidRDefault="00B7394A" w:rsidP="009364D3">
      <w:pPr>
        <w:ind w:left="-1080"/>
        <w:rPr>
          <w:rFonts w:ascii="Arial" w:hAnsi="Arial"/>
          <w:i/>
          <w:sz w:val="20"/>
        </w:rPr>
      </w:pPr>
      <w:r>
        <w:rPr>
          <w:rFonts w:ascii="Arial" w:hAnsi="Arial"/>
          <w:i/>
          <w:sz w:val="20"/>
        </w:rPr>
        <w:t xml:space="preserve">Thank you. We are now ready to begin our longer discussion. </w:t>
      </w:r>
      <w:r w:rsidR="007A49F3">
        <w:rPr>
          <w:rFonts w:ascii="Arial" w:hAnsi="Arial"/>
          <w:i/>
          <w:sz w:val="20"/>
        </w:rPr>
        <w:t xml:space="preserve">During this conversation, </w:t>
      </w:r>
      <w:r w:rsidR="007F2679">
        <w:rPr>
          <w:rFonts w:ascii="Arial" w:hAnsi="Arial"/>
          <w:i/>
          <w:sz w:val="20"/>
        </w:rPr>
        <w:t xml:space="preserve">I am interested in understanding </w:t>
      </w:r>
      <w:r w:rsidR="007A49F3">
        <w:rPr>
          <w:rFonts w:ascii="Arial" w:hAnsi="Arial"/>
          <w:i/>
          <w:sz w:val="20"/>
        </w:rPr>
        <w:t xml:space="preserve">all of </w:t>
      </w:r>
      <w:r w:rsidR="007F2679">
        <w:rPr>
          <w:rFonts w:ascii="Arial" w:hAnsi="Arial"/>
          <w:i/>
          <w:sz w:val="20"/>
        </w:rPr>
        <w:t>your thoughts, experie</w:t>
      </w:r>
      <w:r w:rsidR="00A36B19">
        <w:rPr>
          <w:rFonts w:ascii="Arial" w:hAnsi="Arial"/>
          <w:i/>
          <w:sz w:val="20"/>
        </w:rPr>
        <w:t>nces and opinions</w:t>
      </w:r>
      <w:r w:rsidR="007F2679">
        <w:rPr>
          <w:rFonts w:ascii="Arial" w:hAnsi="Arial"/>
          <w:i/>
          <w:sz w:val="20"/>
        </w:rPr>
        <w:t>. I will ask you questions that you are free to answer in any way you wish</w:t>
      </w:r>
      <w:r w:rsidR="00C95598">
        <w:rPr>
          <w:rFonts w:ascii="Arial" w:hAnsi="Arial"/>
          <w:i/>
          <w:sz w:val="20"/>
        </w:rPr>
        <w:t xml:space="preserve">. </w:t>
      </w:r>
      <w:r w:rsidR="009364D3">
        <w:rPr>
          <w:rFonts w:ascii="Arial" w:hAnsi="Arial"/>
          <w:i/>
          <w:sz w:val="20"/>
        </w:rPr>
        <w:t>Your opinion is very important to us. You do not have to answer all the questions. If you want to stop the interview at any time, just tell me and we can stop.</w:t>
      </w:r>
    </w:p>
    <w:p w14:paraId="0199AC73" w14:textId="7C683788" w:rsidR="009364D3" w:rsidRPr="00E312B6" w:rsidRDefault="009364D3" w:rsidP="009364D3">
      <w:pPr>
        <w:ind w:left="-1080"/>
        <w:rPr>
          <w:rFonts w:ascii="Arial" w:hAnsi="Arial"/>
          <w:i/>
          <w:sz w:val="20"/>
        </w:rPr>
      </w:pPr>
      <w:r>
        <w:rPr>
          <w:rFonts w:ascii="Arial" w:hAnsi="Arial"/>
          <w:i/>
          <w:sz w:val="20"/>
        </w:rPr>
        <w:t xml:space="preserve"> </w:t>
      </w:r>
    </w:p>
    <w:p w14:paraId="3CC9F3ED" w14:textId="4475B92E" w:rsidR="00E312B6" w:rsidRPr="00E312B6" w:rsidRDefault="007A49F3" w:rsidP="00C95598">
      <w:pPr>
        <w:ind w:left="-1080"/>
        <w:rPr>
          <w:rFonts w:ascii="Arial" w:hAnsi="Arial"/>
          <w:i/>
          <w:sz w:val="20"/>
        </w:rPr>
      </w:pPr>
      <w:r>
        <w:rPr>
          <w:rFonts w:ascii="Arial" w:hAnsi="Arial"/>
          <w:i/>
          <w:sz w:val="20"/>
        </w:rPr>
        <w:t xml:space="preserve">There is no right or wrong answer to anything that I ask. </w:t>
      </w:r>
      <w:r w:rsidR="007F2679">
        <w:rPr>
          <w:rFonts w:ascii="Arial" w:hAnsi="Arial"/>
          <w:i/>
          <w:sz w:val="20"/>
        </w:rPr>
        <w:t xml:space="preserve">If a question is unclear to you, please feel free to ask me to explain it. </w:t>
      </w:r>
    </w:p>
    <w:p w14:paraId="2A9F9D25" w14:textId="77777777" w:rsidR="00E312B6" w:rsidRDefault="00E312B6" w:rsidP="007D627D">
      <w:pPr>
        <w:ind w:left="-1080"/>
        <w:rPr>
          <w:rFonts w:ascii="Arial" w:hAnsi="Arial"/>
          <w:i/>
          <w:sz w:val="20"/>
          <w:szCs w:val="20"/>
        </w:rPr>
      </w:pPr>
    </w:p>
    <w:p w14:paraId="7D1D1167" w14:textId="16938802" w:rsidR="002C4CBA" w:rsidRPr="007D627D" w:rsidRDefault="009D5BA5" w:rsidP="00E312B6">
      <w:pPr>
        <w:ind w:left="-1080"/>
        <w:rPr>
          <w:rFonts w:ascii="Arial" w:hAnsi="Arial"/>
          <w:i/>
          <w:sz w:val="20"/>
          <w:szCs w:val="20"/>
        </w:rPr>
      </w:pPr>
      <w:r>
        <w:rPr>
          <w:rFonts w:ascii="Arial" w:hAnsi="Arial"/>
          <w:i/>
          <w:sz w:val="20"/>
          <w:szCs w:val="20"/>
        </w:rPr>
        <w:t>The research team may take short sections of what you say and share them with non-study members</w:t>
      </w:r>
      <w:r w:rsidR="009364D3">
        <w:rPr>
          <w:rFonts w:ascii="Arial" w:hAnsi="Arial"/>
          <w:i/>
          <w:sz w:val="20"/>
          <w:szCs w:val="20"/>
        </w:rPr>
        <w:t xml:space="preserve"> but your name won’t appear anywhere</w:t>
      </w:r>
      <w:r w:rsidR="00707776">
        <w:rPr>
          <w:rFonts w:ascii="Arial" w:hAnsi="Arial"/>
          <w:i/>
          <w:sz w:val="20"/>
          <w:szCs w:val="20"/>
        </w:rPr>
        <w:t>.</w:t>
      </w:r>
      <w:r>
        <w:rPr>
          <w:rFonts w:ascii="Arial" w:hAnsi="Arial"/>
          <w:i/>
          <w:sz w:val="20"/>
          <w:szCs w:val="20"/>
        </w:rPr>
        <w:t xml:space="preserve"> </w:t>
      </w:r>
      <w:r w:rsidR="004233A8">
        <w:rPr>
          <w:rFonts w:ascii="Arial" w:hAnsi="Arial"/>
          <w:i/>
          <w:sz w:val="20"/>
          <w:szCs w:val="20"/>
        </w:rPr>
        <w:t xml:space="preserve">The research team will take information about your age, education, and HIV </w:t>
      </w:r>
      <w:r w:rsidR="008063C2">
        <w:rPr>
          <w:rFonts w:ascii="Arial" w:hAnsi="Arial"/>
          <w:i/>
          <w:sz w:val="20"/>
          <w:szCs w:val="20"/>
        </w:rPr>
        <w:t xml:space="preserve">treatment </w:t>
      </w:r>
      <w:r w:rsidR="00A8076D">
        <w:rPr>
          <w:rFonts w:ascii="Arial" w:hAnsi="Arial"/>
          <w:i/>
          <w:sz w:val="20"/>
          <w:szCs w:val="20"/>
        </w:rPr>
        <w:t>experience</w:t>
      </w:r>
      <w:r w:rsidR="004233A8">
        <w:rPr>
          <w:rFonts w:ascii="Arial" w:hAnsi="Arial"/>
          <w:i/>
          <w:sz w:val="20"/>
          <w:szCs w:val="20"/>
        </w:rPr>
        <w:t xml:space="preserve"> and combine this information with all of the other </w:t>
      </w:r>
      <w:r w:rsidR="008063C2">
        <w:rPr>
          <w:rFonts w:ascii="Arial" w:hAnsi="Arial"/>
          <w:i/>
          <w:sz w:val="20"/>
          <w:szCs w:val="20"/>
        </w:rPr>
        <w:t>teenagers and young adults doing these</w:t>
      </w:r>
      <w:r w:rsidR="004233A8">
        <w:rPr>
          <w:rFonts w:ascii="Arial" w:hAnsi="Arial"/>
          <w:i/>
          <w:sz w:val="20"/>
          <w:szCs w:val="20"/>
        </w:rPr>
        <w:t xml:space="preserve"> interview</w:t>
      </w:r>
      <w:r w:rsidR="008063C2">
        <w:rPr>
          <w:rFonts w:ascii="Arial" w:hAnsi="Arial"/>
          <w:i/>
          <w:sz w:val="20"/>
          <w:szCs w:val="20"/>
        </w:rPr>
        <w:t>s</w:t>
      </w:r>
      <w:r w:rsidR="004233A8">
        <w:rPr>
          <w:rFonts w:ascii="Arial" w:hAnsi="Arial"/>
          <w:i/>
          <w:sz w:val="20"/>
          <w:szCs w:val="20"/>
        </w:rPr>
        <w:t xml:space="preserve">. </w:t>
      </w:r>
    </w:p>
    <w:p w14:paraId="3CBCF2DC" w14:textId="77777777" w:rsidR="00B7394A" w:rsidRDefault="00B7394A" w:rsidP="007F2679">
      <w:pPr>
        <w:ind w:left="-1080"/>
        <w:rPr>
          <w:rFonts w:ascii="Arial" w:hAnsi="Arial"/>
          <w:i/>
          <w:sz w:val="20"/>
        </w:rPr>
      </w:pPr>
    </w:p>
    <w:p w14:paraId="26ADBB4E" w14:textId="413C0402" w:rsidR="00B7394A" w:rsidRPr="00B7394A" w:rsidRDefault="00B7394A" w:rsidP="00B7394A">
      <w:pPr>
        <w:ind w:left="-1080"/>
        <w:rPr>
          <w:rFonts w:ascii="Arial" w:hAnsi="Arial"/>
          <w:i/>
          <w:sz w:val="20"/>
          <w:szCs w:val="20"/>
        </w:rPr>
      </w:pPr>
      <w:r>
        <w:rPr>
          <w:rFonts w:ascii="Arial" w:hAnsi="Arial"/>
          <w:i/>
          <w:sz w:val="20"/>
        </w:rPr>
        <w:t xml:space="preserve">I would like to record the interview so I don’t miss anything that you say. I will not include your </w:t>
      </w:r>
      <w:r w:rsidR="00AE055B">
        <w:rPr>
          <w:rFonts w:ascii="Arial" w:hAnsi="Arial"/>
          <w:i/>
          <w:sz w:val="20"/>
        </w:rPr>
        <w:t xml:space="preserve">full </w:t>
      </w:r>
      <w:r>
        <w:rPr>
          <w:rFonts w:ascii="Arial" w:hAnsi="Arial"/>
          <w:i/>
          <w:sz w:val="20"/>
        </w:rPr>
        <w:t xml:space="preserve">name on any documents or in </w:t>
      </w:r>
      <w:r w:rsidRPr="007D627D">
        <w:rPr>
          <w:rFonts w:ascii="Arial" w:hAnsi="Arial"/>
          <w:i/>
          <w:sz w:val="20"/>
          <w:szCs w:val="20"/>
        </w:rPr>
        <w:t xml:space="preserve">the recording. Your answers will be kept confidential. </w:t>
      </w:r>
      <w:r>
        <w:rPr>
          <w:rFonts w:ascii="Arial" w:hAnsi="Arial"/>
          <w:i/>
          <w:sz w:val="20"/>
          <w:szCs w:val="20"/>
        </w:rPr>
        <w:t>The only time when we would break confidentiality is if you are under 18 and you are being abused.</w:t>
      </w:r>
      <w:r w:rsidRPr="00BC37C4">
        <w:rPr>
          <w:rFonts w:ascii="Arial" w:hAnsi="Arial"/>
          <w:i/>
          <w:sz w:val="20"/>
          <w:szCs w:val="20"/>
        </w:rPr>
        <w:t xml:space="preserve"> </w:t>
      </w:r>
    </w:p>
    <w:p w14:paraId="40B3DAB9" w14:textId="77777777" w:rsidR="006B24D5" w:rsidRPr="002C4CBA" w:rsidRDefault="006B24D5" w:rsidP="007A49F3">
      <w:pPr>
        <w:rPr>
          <w:rFonts w:ascii="Arial" w:hAnsi="Arial"/>
          <w:i/>
          <w:sz w:val="20"/>
        </w:rPr>
      </w:pPr>
    </w:p>
    <w:p w14:paraId="4EAF3E59" w14:textId="5C1032D5" w:rsidR="00171130" w:rsidRPr="007D627D" w:rsidRDefault="00171130" w:rsidP="00171130">
      <w:pPr>
        <w:ind w:left="-1080"/>
        <w:rPr>
          <w:rFonts w:ascii="Arial" w:hAnsi="Arial"/>
          <w:i/>
          <w:sz w:val="20"/>
          <w:szCs w:val="20"/>
        </w:rPr>
      </w:pPr>
      <w:r w:rsidRPr="00A84562">
        <w:rPr>
          <w:rFonts w:ascii="Arial" w:hAnsi="Arial"/>
          <w:i/>
          <w:sz w:val="20"/>
          <w:szCs w:val="20"/>
        </w:rPr>
        <w:t xml:space="preserve">Is it okay if I </w:t>
      </w:r>
      <w:r w:rsidR="009364D3">
        <w:rPr>
          <w:rFonts w:ascii="Arial" w:hAnsi="Arial"/>
          <w:i/>
          <w:sz w:val="20"/>
          <w:szCs w:val="20"/>
        </w:rPr>
        <w:t>record</w:t>
      </w:r>
      <w:r w:rsidR="009364D3" w:rsidRPr="00A84562">
        <w:rPr>
          <w:rFonts w:ascii="Arial" w:hAnsi="Arial"/>
          <w:i/>
          <w:sz w:val="20"/>
          <w:szCs w:val="20"/>
        </w:rPr>
        <w:t xml:space="preserve"> </w:t>
      </w:r>
      <w:r w:rsidRPr="00A84562">
        <w:rPr>
          <w:rFonts w:ascii="Arial" w:hAnsi="Arial"/>
          <w:i/>
          <w:sz w:val="20"/>
          <w:szCs w:val="20"/>
        </w:rPr>
        <w:t xml:space="preserve">our discussion? </w:t>
      </w:r>
      <w:r w:rsidRPr="007D627D">
        <w:rPr>
          <w:rFonts w:ascii="Arial" w:hAnsi="Arial"/>
          <w:i/>
          <w:sz w:val="20"/>
          <w:szCs w:val="20"/>
        </w:rPr>
        <w:t xml:space="preserve">[Wait for the participant to give verbal consent to </w:t>
      </w:r>
      <w:r w:rsidR="009364D3">
        <w:rPr>
          <w:rFonts w:ascii="Arial" w:hAnsi="Arial"/>
          <w:i/>
          <w:sz w:val="20"/>
          <w:szCs w:val="20"/>
        </w:rPr>
        <w:t>recording</w:t>
      </w:r>
      <w:r w:rsidRPr="007D627D">
        <w:rPr>
          <w:rFonts w:ascii="Arial" w:hAnsi="Arial"/>
          <w:i/>
          <w:sz w:val="20"/>
          <w:szCs w:val="20"/>
        </w:rPr>
        <w:t>]</w:t>
      </w:r>
    </w:p>
    <w:p w14:paraId="0D15F44D" w14:textId="77777777" w:rsidR="007F2679" w:rsidRDefault="007F2679">
      <w:pPr>
        <w:rPr>
          <w:rFonts w:ascii="Arial" w:hAnsi="Arial"/>
        </w:rPr>
      </w:pPr>
    </w:p>
    <w:p w14:paraId="33F7CEC0" w14:textId="44C35D3D" w:rsidR="00171130" w:rsidRDefault="00171130" w:rsidP="00171130">
      <w:pPr>
        <w:ind w:hanging="1080"/>
        <w:rPr>
          <w:rFonts w:ascii="Arial" w:hAnsi="Arial"/>
          <w:i/>
          <w:sz w:val="20"/>
          <w:szCs w:val="20"/>
        </w:rPr>
      </w:pPr>
      <w:r w:rsidRPr="00171130">
        <w:rPr>
          <w:rFonts w:ascii="Arial" w:hAnsi="Arial"/>
          <w:i/>
          <w:sz w:val="20"/>
          <w:szCs w:val="20"/>
        </w:rPr>
        <w:t xml:space="preserve">I am turning on the recorder now. </w:t>
      </w:r>
    </w:p>
    <w:p w14:paraId="316FADA7" w14:textId="77777777" w:rsidR="00171130" w:rsidRDefault="00171130" w:rsidP="00171130">
      <w:pPr>
        <w:ind w:hanging="1080"/>
        <w:rPr>
          <w:rFonts w:ascii="Arial" w:hAnsi="Arial"/>
          <w:i/>
          <w:sz w:val="20"/>
          <w:szCs w:val="20"/>
        </w:rPr>
      </w:pPr>
    </w:p>
    <w:p w14:paraId="2465A50E" w14:textId="5C8F41CB" w:rsidR="00171130" w:rsidRPr="00171130" w:rsidRDefault="00171130" w:rsidP="00171130">
      <w:pPr>
        <w:ind w:hanging="1080"/>
        <w:rPr>
          <w:rFonts w:ascii="Arial" w:hAnsi="Arial"/>
          <w:b/>
          <w:sz w:val="20"/>
          <w:szCs w:val="20"/>
        </w:rPr>
      </w:pPr>
      <w:r w:rsidRPr="00171130">
        <w:rPr>
          <w:rFonts w:ascii="Arial" w:hAnsi="Arial"/>
          <w:b/>
          <w:sz w:val="20"/>
          <w:szCs w:val="20"/>
        </w:rPr>
        <w:t>Before beginning interview questions, please read the following script for the recording:</w:t>
      </w:r>
    </w:p>
    <w:p w14:paraId="6A79C534" w14:textId="77777777" w:rsidR="00171130" w:rsidRDefault="00171130" w:rsidP="00171130">
      <w:pPr>
        <w:ind w:hanging="1080"/>
        <w:rPr>
          <w:rFonts w:ascii="Arial" w:hAnsi="Arial"/>
          <w:sz w:val="20"/>
          <w:szCs w:val="20"/>
        </w:rPr>
      </w:pPr>
    </w:p>
    <w:p w14:paraId="7EDBE3C8" w14:textId="2712D0E6" w:rsidR="00171130" w:rsidRPr="00171130" w:rsidRDefault="00171130" w:rsidP="00171130">
      <w:pPr>
        <w:ind w:hanging="1080"/>
        <w:rPr>
          <w:rFonts w:ascii="Arial" w:hAnsi="Arial"/>
          <w:i/>
          <w:sz w:val="20"/>
          <w:szCs w:val="20"/>
        </w:rPr>
      </w:pPr>
      <w:r w:rsidRPr="00171130">
        <w:rPr>
          <w:rFonts w:ascii="Arial" w:hAnsi="Arial"/>
          <w:i/>
          <w:sz w:val="20"/>
          <w:szCs w:val="20"/>
        </w:rPr>
        <w:t xml:space="preserve">Today is [day of week], [month, day, year] and it is now [time of day]. I am speaking with participant [participant ID]. </w:t>
      </w:r>
    </w:p>
    <w:p w14:paraId="17E4DBC7" w14:textId="41D0EBC4" w:rsidR="00171130" w:rsidRPr="00171130" w:rsidRDefault="00171130" w:rsidP="00171130">
      <w:pPr>
        <w:ind w:hanging="1080"/>
        <w:rPr>
          <w:rFonts w:ascii="Arial" w:hAnsi="Arial"/>
          <w:i/>
          <w:sz w:val="20"/>
          <w:szCs w:val="20"/>
        </w:rPr>
      </w:pPr>
      <w:r w:rsidRPr="00171130">
        <w:rPr>
          <w:rFonts w:ascii="Arial" w:hAnsi="Arial"/>
          <w:i/>
          <w:sz w:val="20"/>
          <w:szCs w:val="20"/>
        </w:rPr>
        <w:t>Can you confirm for me</w:t>
      </w:r>
      <w:r w:rsidR="00C97F45">
        <w:rPr>
          <w:rFonts w:ascii="Arial" w:hAnsi="Arial"/>
          <w:i/>
          <w:sz w:val="20"/>
          <w:szCs w:val="20"/>
        </w:rPr>
        <w:t xml:space="preserve"> again</w:t>
      </w:r>
      <w:r w:rsidRPr="00171130">
        <w:rPr>
          <w:rFonts w:ascii="Arial" w:hAnsi="Arial"/>
          <w:i/>
          <w:sz w:val="20"/>
          <w:szCs w:val="20"/>
        </w:rPr>
        <w:t>, by stating yes or no, that you are willing to participate in the conversation today?</w:t>
      </w:r>
    </w:p>
    <w:p w14:paraId="67AB105F" w14:textId="77777777" w:rsidR="00171130" w:rsidRDefault="00171130" w:rsidP="00171130">
      <w:pPr>
        <w:ind w:hanging="1080"/>
        <w:rPr>
          <w:rFonts w:ascii="Arial" w:hAnsi="Arial"/>
          <w:sz w:val="20"/>
          <w:szCs w:val="20"/>
        </w:rPr>
      </w:pPr>
    </w:p>
    <w:p w14:paraId="1EE0DC7C" w14:textId="7A9223EE" w:rsidR="00171130" w:rsidRDefault="00171130" w:rsidP="00171130">
      <w:pPr>
        <w:ind w:hanging="1080"/>
        <w:rPr>
          <w:rFonts w:ascii="Arial" w:hAnsi="Arial"/>
          <w:b/>
          <w:sz w:val="20"/>
          <w:szCs w:val="20"/>
        </w:rPr>
      </w:pPr>
      <w:r>
        <w:rPr>
          <w:rFonts w:ascii="Arial" w:hAnsi="Arial"/>
          <w:b/>
          <w:sz w:val="20"/>
          <w:szCs w:val="20"/>
        </w:rPr>
        <w:t>You are now ready to begin asking the questions outlined below.</w:t>
      </w:r>
    </w:p>
    <w:p w14:paraId="53796E1A" w14:textId="77777777" w:rsidR="00171130" w:rsidRDefault="00171130" w:rsidP="00171130">
      <w:pPr>
        <w:pBdr>
          <w:bottom w:val="dotted" w:sz="24" w:space="1" w:color="auto"/>
        </w:pBdr>
        <w:ind w:hanging="1080"/>
        <w:rPr>
          <w:rFonts w:ascii="Arial" w:hAnsi="Arial"/>
          <w:b/>
          <w:sz w:val="20"/>
          <w:szCs w:val="20"/>
        </w:rPr>
      </w:pPr>
    </w:p>
    <w:p w14:paraId="4ECE2A30" w14:textId="77777777" w:rsidR="00161B84" w:rsidRDefault="00161B84" w:rsidP="00161B84">
      <w:pPr>
        <w:ind w:right="360"/>
        <w:jc w:val="center"/>
        <w:rPr>
          <w:rFonts w:ascii="Arial" w:hAnsi="Arial"/>
          <w:b/>
        </w:rPr>
      </w:pPr>
    </w:p>
    <w:p w14:paraId="5583CD25" w14:textId="6BD112E1" w:rsidR="00C36FDA" w:rsidRPr="00161B84" w:rsidRDefault="00161B84" w:rsidP="00161B84">
      <w:pPr>
        <w:ind w:right="360"/>
        <w:jc w:val="center"/>
        <w:rPr>
          <w:rFonts w:ascii="Arial" w:hAnsi="Arial"/>
          <w:b/>
        </w:rPr>
      </w:pPr>
      <w:r w:rsidRPr="00161B84">
        <w:rPr>
          <w:rFonts w:ascii="Arial" w:hAnsi="Arial"/>
          <w:b/>
        </w:rPr>
        <w:lastRenderedPageBreak/>
        <w:t>Semi-Structured Interview Que</w:t>
      </w:r>
      <w:r>
        <w:rPr>
          <w:rFonts w:ascii="Arial" w:hAnsi="Arial"/>
          <w:b/>
        </w:rPr>
        <w:t>s</w:t>
      </w:r>
      <w:r w:rsidRPr="00161B84">
        <w:rPr>
          <w:rFonts w:ascii="Arial" w:hAnsi="Arial"/>
          <w:b/>
        </w:rPr>
        <w:t>tions</w:t>
      </w:r>
    </w:p>
    <w:p w14:paraId="53749708" w14:textId="77777777" w:rsidR="00A5383A" w:rsidRPr="00912290" w:rsidRDefault="00A5383A" w:rsidP="006162BC">
      <w:pPr>
        <w:pStyle w:val="ListParagraph"/>
        <w:ind w:left="1440" w:right="360" w:hanging="2160"/>
        <w:rPr>
          <w:rFonts w:ascii="Arial" w:hAnsi="Arial"/>
          <w:sz w:val="20"/>
        </w:rPr>
      </w:pPr>
    </w:p>
    <w:p w14:paraId="08922CCB" w14:textId="7DB644C9" w:rsidR="006162BC" w:rsidRPr="00912290" w:rsidRDefault="00A5383A" w:rsidP="006162BC">
      <w:pPr>
        <w:pStyle w:val="ListParagraph"/>
        <w:ind w:left="1440" w:right="360" w:hanging="2160"/>
        <w:rPr>
          <w:rFonts w:ascii="Arial" w:hAnsi="Arial"/>
          <w:i/>
          <w:iCs/>
          <w:sz w:val="20"/>
        </w:rPr>
      </w:pPr>
      <w:r w:rsidRPr="00912290">
        <w:rPr>
          <w:rFonts w:ascii="Arial" w:hAnsi="Arial"/>
          <w:i/>
          <w:iCs/>
          <w:sz w:val="20"/>
        </w:rPr>
        <w:t>I would like to ask you some questions to learn more about you</w:t>
      </w:r>
      <w:r w:rsidR="006162BC" w:rsidRPr="00912290">
        <w:rPr>
          <w:rFonts w:ascii="Arial" w:hAnsi="Arial"/>
          <w:i/>
          <w:iCs/>
          <w:sz w:val="20"/>
        </w:rPr>
        <w:t xml:space="preserve">r experiences </w:t>
      </w:r>
      <w:r w:rsidR="00DA2479" w:rsidRPr="00912290">
        <w:rPr>
          <w:rFonts w:ascii="Arial" w:hAnsi="Arial"/>
          <w:i/>
          <w:iCs/>
          <w:sz w:val="20"/>
        </w:rPr>
        <w:t>with HIV care in school</w:t>
      </w:r>
      <w:r w:rsidR="006162BC" w:rsidRPr="00912290">
        <w:rPr>
          <w:rFonts w:ascii="Arial" w:hAnsi="Arial"/>
          <w:i/>
          <w:iCs/>
          <w:sz w:val="20"/>
        </w:rPr>
        <w:t>.</w:t>
      </w:r>
    </w:p>
    <w:p w14:paraId="4A090981" w14:textId="77777777" w:rsidR="00831C51" w:rsidRPr="00B54C15" w:rsidRDefault="00831C51" w:rsidP="00B54C15">
      <w:pPr>
        <w:ind w:right="360"/>
        <w:rPr>
          <w:rFonts w:ascii="Arial" w:hAnsi="Arial"/>
          <w:bCs/>
          <w:sz w:val="20"/>
        </w:rPr>
      </w:pPr>
    </w:p>
    <w:p w14:paraId="7FB9B10A" w14:textId="7FCB135E" w:rsidR="00831C51" w:rsidRPr="002F48D5" w:rsidRDefault="00831C51" w:rsidP="00B54C15">
      <w:pPr>
        <w:pStyle w:val="ListParagraph"/>
        <w:ind w:left="1440" w:right="360" w:hanging="2160"/>
        <w:rPr>
          <w:rFonts w:ascii="Arial" w:hAnsi="Arial"/>
          <w:bCs/>
          <w:sz w:val="20"/>
        </w:rPr>
      </w:pPr>
      <w:r w:rsidRPr="002F48D5">
        <w:rPr>
          <w:rFonts w:ascii="Arial" w:hAnsi="Arial"/>
          <w:b/>
          <w:sz w:val="20"/>
        </w:rPr>
        <w:t xml:space="preserve">Question </w:t>
      </w:r>
      <w:r w:rsidR="002F48D5">
        <w:rPr>
          <w:rFonts w:ascii="Arial" w:hAnsi="Arial"/>
          <w:b/>
          <w:sz w:val="20"/>
        </w:rPr>
        <w:t>1</w:t>
      </w:r>
      <w:r w:rsidRPr="002F48D5">
        <w:rPr>
          <w:rFonts w:ascii="Arial" w:hAnsi="Arial"/>
          <w:b/>
          <w:sz w:val="20"/>
        </w:rPr>
        <w:t>:</w:t>
      </w:r>
      <w:r w:rsidRPr="002F48D5">
        <w:rPr>
          <w:rFonts w:ascii="Arial" w:hAnsi="Arial"/>
          <w:bCs/>
          <w:sz w:val="20"/>
        </w:rPr>
        <w:t xml:space="preserve"> When you, or other adolescents who are living with HIV, are at school and feel sick, what do you/they do? </w:t>
      </w:r>
    </w:p>
    <w:p w14:paraId="11C9C38C" w14:textId="2515C87E" w:rsidR="00831C51" w:rsidRPr="002F48D5" w:rsidRDefault="00831C51" w:rsidP="00AB2A59">
      <w:pPr>
        <w:pStyle w:val="CommentText"/>
        <w:numPr>
          <w:ilvl w:val="0"/>
          <w:numId w:val="53"/>
        </w:numPr>
        <w:ind w:right="360"/>
        <w:rPr>
          <w:rFonts w:ascii="Arial" w:hAnsi="Arial"/>
          <w:bCs/>
        </w:rPr>
      </w:pPr>
      <w:r w:rsidRPr="002F48D5">
        <w:rPr>
          <w:rFonts w:ascii="Arial" w:hAnsi="Arial"/>
          <w:bCs/>
        </w:rPr>
        <w:t xml:space="preserve">Where do you go for care? Who do you tell and what do they usually do? </w:t>
      </w:r>
    </w:p>
    <w:p w14:paraId="05A01376" w14:textId="77777777" w:rsidR="00AB2A59" w:rsidRPr="002F48D5" w:rsidRDefault="00AB2A59" w:rsidP="00AB2A59">
      <w:pPr>
        <w:pStyle w:val="ListParagraph"/>
        <w:numPr>
          <w:ilvl w:val="1"/>
          <w:numId w:val="53"/>
        </w:numPr>
        <w:ind w:right="360"/>
        <w:rPr>
          <w:rFonts w:ascii="Arial" w:hAnsi="Arial"/>
          <w:sz w:val="20"/>
          <w:szCs w:val="20"/>
        </w:rPr>
      </w:pPr>
      <w:r w:rsidRPr="002F48D5">
        <w:rPr>
          <w:rFonts w:ascii="Arial" w:hAnsi="Arial"/>
          <w:sz w:val="20"/>
        </w:rPr>
        <w:t>Do you</w:t>
      </w:r>
      <w:r w:rsidRPr="002F48D5">
        <w:rPr>
          <w:rFonts w:ascii="Arial" w:hAnsi="Arial" w:cs="Arial"/>
        </w:rPr>
        <w:t xml:space="preserve"> </w:t>
      </w:r>
      <w:r w:rsidRPr="002F48D5">
        <w:rPr>
          <w:rFonts w:ascii="Arial" w:hAnsi="Arial" w:cs="Arial"/>
          <w:sz w:val="20"/>
          <w:szCs w:val="20"/>
        </w:rPr>
        <w:t>attend a different clinic than your regular HIV clinic to get your care? Why?</w:t>
      </w:r>
      <w:r w:rsidRPr="002F48D5">
        <w:rPr>
          <w:rFonts w:ascii="Arial" w:hAnsi="Arial"/>
          <w:sz w:val="20"/>
          <w:szCs w:val="20"/>
        </w:rPr>
        <w:t xml:space="preserve"> </w:t>
      </w:r>
    </w:p>
    <w:p w14:paraId="69174C0A" w14:textId="77777777" w:rsidR="00AB2A59" w:rsidRPr="002F48D5" w:rsidRDefault="00AB2A59" w:rsidP="00AB2A59">
      <w:pPr>
        <w:pStyle w:val="ListParagraph"/>
        <w:numPr>
          <w:ilvl w:val="1"/>
          <w:numId w:val="53"/>
        </w:numPr>
        <w:ind w:right="360"/>
        <w:rPr>
          <w:rFonts w:ascii="Arial" w:hAnsi="Arial"/>
          <w:sz w:val="20"/>
        </w:rPr>
      </w:pPr>
      <w:r w:rsidRPr="002F48D5">
        <w:rPr>
          <w:rFonts w:ascii="Arial" w:hAnsi="Arial"/>
          <w:sz w:val="20"/>
        </w:rPr>
        <w:t>What is the process to ask for permission to go to clinic?</w:t>
      </w:r>
    </w:p>
    <w:p w14:paraId="3DCD01FC" w14:textId="77777777" w:rsidR="00AB2A59" w:rsidRPr="002F48D5" w:rsidRDefault="00AB2A59" w:rsidP="00AB2A59">
      <w:pPr>
        <w:pStyle w:val="ListParagraph"/>
        <w:numPr>
          <w:ilvl w:val="2"/>
          <w:numId w:val="53"/>
        </w:numPr>
        <w:ind w:right="360"/>
        <w:rPr>
          <w:rFonts w:ascii="Arial" w:hAnsi="Arial"/>
          <w:sz w:val="20"/>
        </w:rPr>
      </w:pPr>
      <w:r w:rsidRPr="002F48D5">
        <w:rPr>
          <w:rFonts w:ascii="Arial" w:hAnsi="Arial"/>
          <w:sz w:val="20"/>
        </w:rPr>
        <w:t xml:space="preserve">What information does the school need to give permission? </w:t>
      </w:r>
    </w:p>
    <w:p w14:paraId="1F31B19F" w14:textId="77777777" w:rsidR="00AB2A59" w:rsidRPr="002F48D5" w:rsidRDefault="00AB2A59" w:rsidP="00AB2A59">
      <w:pPr>
        <w:pStyle w:val="ListParagraph"/>
        <w:numPr>
          <w:ilvl w:val="2"/>
          <w:numId w:val="53"/>
        </w:numPr>
        <w:ind w:right="360"/>
        <w:rPr>
          <w:rFonts w:ascii="Arial" w:hAnsi="Arial"/>
          <w:sz w:val="20"/>
        </w:rPr>
      </w:pPr>
      <w:r w:rsidRPr="002F48D5">
        <w:rPr>
          <w:rFonts w:ascii="Arial" w:hAnsi="Arial"/>
          <w:sz w:val="20"/>
        </w:rPr>
        <w:t>How long do you have to wait to get permission?</w:t>
      </w:r>
    </w:p>
    <w:p w14:paraId="24B721D0" w14:textId="08B46DE0" w:rsidR="00AB2A59" w:rsidRPr="002F48D5" w:rsidRDefault="00AB2A59" w:rsidP="00B54C15">
      <w:pPr>
        <w:pStyle w:val="ListParagraph"/>
        <w:numPr>
          <w:ilvl w:val="2"/>
          <w:numId w:val="53"/>
        </w:numPr>
        <w:ind w:right="360"/>
        <w:rPr>
          <w:rFonts w:ascii="Arial" w:hAnsi="Arial"/>
        </w:rPr>
      </w:pPr>
      <w:r w:rsidRPr="002F48D5">
        <w:rPr>
          <w:rFonts w:ascii="Arial" w:hAnsi="Arial"/>
          <w:sz w:val="20"/>
        </w:rPr>
        <w:t xml:space="preserve">What if you have exams? </w:t>
      </w:r>
    </w:p>
    <w:p w14:paraId="70AC9A6F" w14:textId="3996AC68" w:rsidR="00831C51" w:rsidRPr="002F48D5" w:rsidRDefault="00831C51" w:rsidP="00AB2A59">
      <w:pPr>
        <w:pStyle w:val="CommentText"/>
        <w:numPr>
          <w:ilvl w:val="0"/>
          <w:numId w:val="53"/>
        </w:numPr>
        <w:ind w:right="360"/>
        <w:rPr>
          <w:rFonts w:ascii="Arial" w:hAnsi="Arial"/>
          <w:bCs/>
        </w:rPr>
      </w:pPr>
      <w:r w:rsidRPr="002F48D5">
        <w:rPr>
          <w:rFonts w:ascii="Arial" w:hAnsi="Arial"/>
          <w:bCs/>
        </w:rPr>
        <w:t>How is what you do when you are at school different than what you might do if you felt sick and you are at home? How is it the same?</w:t>
      </w:r>
    </w:p>
    <w:p w14:paraId="6BE5F717" w14:textId="77777777" w:rsidR="00AB2A59" w:rsidRPr="002F48D5" w:rsidRDefault="00831C51" w:rsidP="00AB2A59">
      <w:pPr>
        <w:pStyle w:val="CommentText"/>
        <w:numPr>
          <w:ilvl w:val="0"/>
          <w:numId w:val="53"/>
        </w:numPr>
        <w:ind w:right="360"/>
        <w:rPr>
          <w:rFonts w:ascii="Arial" w:hAnsi="Arial"/>
          <w:bCs/>
        </w:rPr>
      </w:pPr>
      <w:r w:rsidRPr="002F48D5">
        <w:rPr>
          <w:rFonts w:ascii="Arial" w:hAnsi="Arial"/>
          <w:bCs/>
        </w:rPr>
        <w:t xml:space="preserve">Could you give an example of a time you needed medical care in school and got good support? What was done? How did that make you feel? </w:t>
      </w:r>
    </w:p>
    <w:p w14:paraId="08590AAD" w14:textId="77777777" w:rsidR="00AB2A59" w:rsidRPr="002F48D5" w:rsidRDefault="00831C51" w:rsidP="00AB2A59">
      <w:pPr>
        <w:pStyle w:val="CommentText"/>
        <w:numPr>
          <w:ilvl w:val="0"/>
          <w:numId w:val="53"/>
        </w:numPr>
        <w:ind w:right="360"/>
        <w:rPr>
          <w:rFonts w:ascii="Arial" w:hAnsi="Arial"/>
          <w:bCs/>
        </w:rPr>
      </w:pPr>
      <w:r w:rsidRPr="002F48D5">
        <w:rPr>
          <w:rFonts w:ascii="Arial" w:hAnsi="Arial"/>
          <w:bCs/>
        </w:rPr>
        <w:t xml:space="preserve">Could you give an example of a time you needed medical care in school and got poor support? What was done? How did that make you feel? </w:t>
      </w:r>
    </w:p>
    <w:p w14:paraId="6E0F870D" w14:textId="14BBF5E9" w:rsidR="00AB2A59" w:rsidRPr="002F48D5" w:rsidRDefault="00831C51" w:rsidP="00AB2A59">
      <w:pPr>
        <w:pStyle w:val="CommentText"/>
        <w:numPr>
          <w:ilvl w:val="0"/>
          <w:numId w:val="53"/>
        </w:numPr>
        <w:ind w:right="360"/>
        <w:rPr>
          <w:rFonts w:ascii="Arial" w:hAnsi="Arial"/>
          <w:bCs/>
        </w:rPr>
      </w:pPr>
      <w:r w:rsidRPr="002F48D5">
        <w:rPr>
          <w:rFonts w:ascii="Arial" w:hAnsi="Arial"/>
        </w:rPr>
        <w:t xml:space="preserve">What could the school do </w:t>
      </w:r>
      <w:r w:rsidR="00345104" w:rsidRPr="002F48D5">
        <w:rPr>
          <w:rFonts w:ascii="Arial" w:hAnsi="Arial"/>
        </w:rPr>
        <w:t xml:space="preserve">to make the experience of attending clinic while in school better? </w:t>
      </w:r>
    </w:p>
    <w:p w14:paraId="007E9854" w14:textId="77777777" w:rsidR="005A1C9E" w:rsidRPr="00B54C15" w:rsidRDefault="005A1C9E" w:rsidP="00B54C15">
      <w:pPr>
        <w:ind w:right="360"/>
        <w:rPr>
          <w:rFonts w:ascii="Arial" w:eastAsia="MS ??" w:hAnsi="Arial"/>
          <w:sz w:val="20"/>
        </w:rPr>
      </w:pPr>
    </w:p>
    <w:p w14:paraId="1E9A70FB" w14:textId="00588217" w:rsidR="008F0FE0" w:rsidRPr="00B54C15" w:rsidRDefault="00216F9C" w:rsidP="00216F9C">
      <w:pPr>
        <w:pStyle w:val="ListParagraph"/>
        <w:ind w:left="2160" w:right="360" w:hanging="2880"/>
        <w:rPr>
          <w:rFonts w:ascii="Arial" w:hAnsi="Arial"/>
          <w:sz w:val="20"/>
        </w:rPr>
      </w:pPr>
      <w:r w:rsidRPr="00912290">
        <w:rPr>
          <w:rFonts w:ascii="Arial" w:hAnsi="Arial"/>
          <w:b/>
          <w:sz w:val="20"/>
        </w:rPr>
        <w:t xml:space="preserve">Question </w:t>
      </w:r>
      <w:r w:rsidR="002F48D5">
        <w:rPr>
          <w:rFonts w:ascii="Arial" w:hAnsi="Arial"/>
          <w:b/>
          <w:sz w:val="20"/>
        </w:rPr>
        <w:t>2</w:t>
      </w:r>
      <w:r w:rsidRPr="00912290">
        <w:rPr>
          <w:rFonts w:ascii="Arial" w:hAnsi="Arial"/>
          <w:b/>
          <w:sz w:val="20"/>
        </w:rPr>
        <w:t>:</w:t>
      </w:r>
      <w:r w:rsidRPr="00912290">
        <w:rPr>
          <w:rFonts w:ascii="Arial" w:hAnsi="Arial"/>
          <w:sz w:val="20"/>
        </w:rPr>
        <w:t xml:space="preserve"> </w:t>
      </w:r>
      <w:r w:rsidRPr="00B54C15">
        <w:rPr>
          <w:rFonts w:ascii="Arial" w:hAnsi="Arial"/>
          <w:sz w:val="20"/>
        </w:rPr>
        <w:t>What’s it like taking medicine when you are in school?</w:t>
      </w:r>
    </w:p>
    <w:p w14:paraId="12796737" w14:textId="77777777" w:rsidR="005A1C9E" w:rsidRPr="00B54C15" w:rsidRDefault="005A1C9E" w:rsidP="00216F9C">
      <w:pPr>
        <w:pStyle w:val="ListParagraph"/>
        <w:ind w:left="2160" w:right="360" w:hanging="2880"/>
        <w:rPr>
          <w:rFonts w:ascii="Arial" w:hAnsi="Arial"/>
          <w:sz w:val="20"/>
        </w:rPr>
      </w:pPr>
    </w:p>
    <w:p w14:paraId="0D8D7830" w14:textId="4B808652" w:rsidR="00216F9C" w:rsidRPr="00B54C15" w:rsidRDefault="00E42800" w:rsidP="00216F9C">
      <w:pPr>
        <w:pStyle w:val="ListParagraph"/>
        <w:ind w:left="2160" w:right="360" w:hanging="2880"/>
        <w:rPr>
          <w:rFonts w:ascii="Arial" w:hAnsi="Arial"/>
          <w:sz w:val="20"/>
        </w:rPr>
      </w:pPr>
      <w:r w:rsidRPr="00B54C15">
        <w:rPr>
          <w:rFonts w:ascii="Arial" w:hAnsi="Arial"/>
          <w:b/>
          <w:sz w:val="20"/>
        </w:rPr>
        <w:t>ASK for ALL</w:t>
      </w:r>
    </w:p>
    <w:p w14:paraId="5D6DC747" w14:textId="7BB9E66F" w:rsidR="00E42800" w:rsidRPr="00B54C15" w:rsidRDefault="00E42800" w:rsidP="00E42800">
      <w:pPr>
        <w:pStyle w:val="ListParagraph"/>
        <w:numPr>
          <w:ilvl w:val="0"/>
          <w:numId w:val="14"/>
        </w:numPr>
        <w:ind w:left="1080" w:right="360"/>
        <w:rPr>
          <w:rFonts w:ascii="Arial" w:hAnsi="Arial"/>
          <w:sz w:val="20"/>
        </w:rPr>
      </w:pPr>
      <w:r w:rsidRPr="00B54C15">
        <w:rPr>
          <w:rFonts w:ascii="Arial" w:hAnsi="Arial"/>
          <w:sz w:val="20"/>
        </w:rPr>
        <w:t xml:space="preserve">How does taking medicine fit into your school schedule? </w:t>
      </w:r>
    </w:p>
    <w:p w14:paraId="64B4B3E1" w14:textId="2173BF40" w:rsidR="00E42800" w:rsidRPr="00B54C15" w:rsidRDefault="00E42800" w:rsidP="00ED46F0">
      <w:pPr>
        <w:pStyle w:val="ListParagraph"/>
        <w:numPr>
          <w:ilvl w:val="0"/>
          <w:numId w:val="14"/>
        </w:numPr>
        <w:ind w:left="1080" w:right="360"/>
        <w:rPr>
          <w:rFonts w:ascii="Arial" w:hAnsi="Arial"/>
          <w:sz w:val="20"/>
        </w:rPr>
      </w:pPr>
      <w:r w:rsidRPr="00B54C15">
        <w:rPr>
          <w:rFonts w:ascii="Arial" w:hAnsi="Arial"/>
          <w:sz w:val="20"/>
        </w:rPr>
        <w:t xml:space="preserve">Have you experienced medicine side effects when in school? What did you do about it?  </w:t>
      </w:r>
    </w:p>
    <w:p w14:paraId="707CC2B4" w14:textId="75BB4785" w:rsidR="00E42800" w:rsidRPr="00B54C15" w:rsidRDefault="00E42800" w:rsidP="00ED46F0">
      <w:pPr>
        <w:ind w:right="360" w:hanging="720"/>
        <w:rPr>
          <w:rFonts w:ascii="Arial" w:hAnsi="Arial"/>
          <w:b/>
          <w:sz w:val="20"/>
        </w:rPr>
      </w:pPr>
      <w:r w:rsidRPr="00B54C15">
        <w:rPr>
          <w:rFonts w:ascii="Arial" w:hAnsi="Arial"/>
          <w:b/>
          <w:sz w:val="20"/>
        </w:rPr>
        <w:t>ASK for BOARDING ONLY</w:t>
      </w:r>
    </w:p>
    <w:p w14:paraId="074876C6" w14:textId="138C055F" w:rsidR="00216F9C" w:rsidRPr="00B54C15" w:rsidRDefault="00216F9C" w:rsidP="00E42800">
      <w:pPr>
        <w:pStyle w:val="ListParagraph"/>
        <w:numPr>
          <w:ilvl w:val="0"/>
          <w:numId w:val="14"/>
        </w:numPr>
        <w:ind w:left="1080" w:right="360"/>
        <w:rPr>
          <w:rFonts w:ascii="Arial" w:hAnsi="Arial"/>
          <w:sz w:val="20"/>
        </w:rPr>
      </w:pPr>
      <w:r w:rsidRPr="00B54C15">
        <w:rPr>
          <w:rFonts w:ascii="Arial" w:hAnsi="Arial"/>
          <w:sz w:val="20"/>
        </w:rPr>
        <w:t>How do you store your medicine</w:t>
      </w:r>
      <w:r w:rsidR="00D118B9" w:rsidRPr="00B54C15">
        <w:rPr>
          <w:rFonts w:ascii="Arial" w:hAnsi="Arial"/>
          <w:sz w:val="20"/>
        </w:rPr>
        <w:t xml:space="preserve"> when in school</w:t>
      </w:r>
      <w:r w:rsidRPr="00B54C15">
        <w:rPr>
          <w:rFonts w:ascii="Arial" w:hAnsi="Arial"/>
          <w:sz w:val="20"/>
        </w:rPr>
        <w:t>?</w:t>
      </w:r>
    </w:p>
    <w:p w14:paraId="0201394A" w14:textId="411536A7" w:rsidR="00216F9C" w:rsidRPr="00B54C15" w:rsidRDefault="00216F9C" w:rsidP="006458D3">
      <w:pPr>
        <w:pStyle w:val="ListParagraph"/>
        <w:numPr>
          <w:ilvl w:val="1"/>
          <w:numId w:val="14"/>
        </w:numPr>
        <w:ind w:left="1080" w:right="360" w:firstLine="0"/>
        <w:rPr>
          <w:rFonts w:ascii="Arial" w:hAnsi="Arial"/>
          <w:sz w:val="20"/>
        </w:rPr>
      </w:pPr>
      <w:r w:rsidRPr="00B54C15">
        <w:rPr>
          <w:rFonts w:ascii="Arial" w:hAnsi="Arial"/>
          <w:sz w:val="20"/>
        </w:rPr>
        <w:t>Is this ok with you? Why?</w:t>
      </w:r>
    </w:p>
    <w:p w14:paraId="03FF7792" w14:textId="136DA8D2" w:rsidR="00216F9C" w:rsidRPr="00B54C15" w:rsidRDefault="00216F9C" w:rsidP="00E42800">
      <w:pPr>
        <w:pStyle w:val="ListParagraph"/>
        <w:numPr>
          <w:ilvl w:val="0"/>
          <w:numId w:val="14"/>
        </w:numPr>
        <w:ind w:left="1080" w:right="360"/>
        <w:rPr>
          <w:rFonts w:ascii="Arial" w:hAnsi="Arial"/>
          <w:sz w:val="20"/>
        </w:rPr>
      </w:pPr>
      <w:r w:rsidRPr="00B54C15">
        <w:rPr>
          <w:rFonts w:ascii="Arial" w:hAnsi="Arial"/>
          <w:sz w:val="20"/>
        </w:rPr>
        <w:t>How do you take your medicine when in school?</w:t>
      </w:r>
    </w:p>
    <w:p w14:paraId="688BE5E8" w14:textId="5CCDE02B" w:rsidR="00AF722A" w:rsidRPr="00B54C15" w:rsidRDefault="00AF722A" w:rsidP="006458D3">
      <w:pPr>
        <w:pStyle w:val="ListParagraph"/>
        <w:numPr>
          <w:ilvl w:val="1"/>
          <w:numId w:val="14"/>
        </w:numPr>
        <w:ind w:left="1080" w:right="360" w:firstLine="0"/>
        <w:rPr>
          <w:rFonts w:ascii="Arial" w:hAnsi="Arial"/>
          <w:sz w:val="20"/>
        </w:rPr>
      </w:pPr>
      <w:r w:rsidRPr="00B54C15">
        <w:rPr>
          <w:rFonts w:ascii="Arial" w:hAnsi="Arial"/>
          <w:sz w:val="20"/>
        </w:rPr>
        <w:t>Is this ok with you? Why?</w:t>
      </w:r>
    </w:p>
    <w:p w14:paraId="49C288E8" w14:textId="77777777" w:rsidR="00C74135" w:rsidRPr="00B54C15" w:rsidRDefault="00AF722A" w:rsidP="006458D3">
      <w:pPr>
        <w:pStyle w:val="CommentText"/>
        <w:numPr>
          <w:ilvl w:val="1"/>
          <w:numId w:val="14"/>
        </w:numPr>
        <w:ind w:left="1080" w:firstLine="0"/>
        <w:rPr>
          <w:rFonts w:ascii="Arial" w:hAnsi="Arial" w:cs="Arial"/>
        </w:rPr>
      </w:pPr>
      <w:r w:rsidRPr="00B54C15">
        <w:rPr>
          <w:rFonts w:ascii="Arial" w:hAnsi="Arial"/>
        </w:rPr>
        <w:t>Does the school provide you clean water and food to support you to take your medicine?</w:t>
      </w:r>
    </w:p>
    <w:p w14:paraId="6543BC51" w14:textId="09940F33" w:rsidR="00C74135" w:rsidRPr="00B54C15" w:rsidRDefault="00C74135" w:rsidP="00E42800">
      <w:pPr>
        <w:pStyle w:val="CommentText"/>
        <w:numPr>
          <w:ilvl w:val="0"/>
          <w:numId w:val="14"/>
        </w:numPr>
        <w:ind w:left="1080"/>
        <w:rPr>
          <w:rFonts w:ascii="Arial" w:hAnsi="Arial" w:cs="Arial"/>
        </w:rPr>
      </w:pPr>
      <w:bookmarkStart w:id="0" w:name="_Hlk49937127"/>
      <w:r w:rsidRPr="00B54C15">
        <w:rPr>
          <w:rFonts w:ascii="Arial" w:hAnsi="Arial"/>
        </w:rPr>
        <w:t xml:space="preserve">Who, if anyone, supports you to take your medicine when in school? </w:t>
      </w:r>
    </w:p>
    <w:bookmarkEnd w:id="0"/>
    <w:p w14:paraId="611DC276" w14:textId="4AF9DC3D" w:rsidR="00AF722A" w:rsidRPr="00B54C15" w:rsidRDefault="00AF722A" w:rsidP="00E42800">
      <w:pPr>
        <w:tabs>
          <w:tab w:val="left" w:pos="2340"/>
        </w:tabs>
        <w:ind w:left="1080" w:right="360" w:hanging="360"/>
        <w:rPr>
          <w:rFonts w:ascii="Arial" w:hAnsi="Arial"/>
          <w:sz w:val="20"/>
        </w:rPr>
      </w:pPr>
    </w:p>
    <w:p w14:paraId="1F1F28F0" w14:textId="19C760D9" w:rsidR="00B2059B" w:rsidRPr="00B54C15" w:rsidRDefault="00B2059B" w:rsidP="00E42800">
      <w:pPr>
        <w:pStyle w:val="ListParagraph"/>
        <w:numPr>
          <w:ilvl w:val="0"/>
          <w:numId w:val="14"/>
        </w:numPr>
        <w:ind w:left="1080" w:right="360"/>
        <w:rPr>
          <w:rFonts w:ascii="Arial" w:hAnsi="Arial"/>
          <w:sz w:val="20"/>
        </w:rPr>
      </w:pPr>
      <w:r w:rsidRPr="00B54C15">
        <w:rPr>
          <w:rFonts w:ascii="Arial" w:hAnsi="Arial"/>
          <w:sz w:val="20"/>
        </w:rPr>
        <w:t xml:space="preserve">Have you noticed other students who take medicine in school? </w:t>
      </w:r>
    </w:p>
    <w:p w14:paraId="065CC691" w14:textId="12880032" w:rsidR="006458D3" w:rsidRPr="00B54C15" w:rsidRDefault="006458D3" w:rsidP="00ED46F0">
      <w:pPr>
        <w:ind w:right="360" w:hanging="720"/>
        <w:rPr>
          <w:rFonts w:ascii="Arial" w:hAnsi="Arial"/>
          <w:sz w:val="20"/>
        </w:rPr>
      </w:pPr>
      <w:bookmarkStart w:id="1" w:name="_Hlk49937217"/>
      <w:r w:rsidRPr="00B54C15">
        <w:rPr>
          <w:rFonts w:ascii="Arial" w:hAnsi="Arial"/>
          <w:b/>
          <w:sz w:val="20"/>
        </w:rPr>
        <w:t>ASK for ALL</w:t>
      </w:r>
    </w:p>
    <w:p w14:paraId="15CEC67E" w14:textId="744AEF79" w:rsidR="00912290" w:rsidRPr="00CF2C7A" w:rsidRDefault="007E706D" w:rsidP="00912290">
      <w:pPr>
        <w:pStyle w:val="ListParagraph"/>
        <w:numPr>
          <w:ilvl w:val="0"/>
          <w:numId w:val="14"/>
        </w:numPr>
        <w:ind w:left="1080" w:right="360"/>
        <w:rPr>
          <w:rFonts w:ascii="Arial" w:hAnsi="Arial"/>
          <w:sz w:val="20"/>
        </w:rPr>
      </w:pPr>
      <w:r w:rsidRPr="00CF2C7A">
        <w:rPr>
          <w:rFonts w:ascii="Arial" w:hAnsi="Arial"/>
          <w:sz w:val="20"/>
        </w:rPr>
        <w:t>What could make taking medicine in school a better experience?</w:t>
      </w:r>
    </w:p>
    <w:p w14:paraId="11B4C925" w14:textId="77777777" w:rsidR="006864B5" w:rsidRPr="00CF2C7A" w:rsidRDefault="00912290" w:rsidP="006864B5">
      <w:pPr>
        <w:pStyle w:val="ListParagraph"/>
        <w:numPr>
          <w:ilvl w:val="1"/>
          <w:numId w:val="14"/>
        </w:numPr>
        <w:ind w:left="1440" w:right="360"/>
        <w:rPr>
          <w:rFonts w:ascii="Arial" w:hAnsi="Arial"/>
          <w:sz w:val="20"/>
        </w:rPr>
      </w:pPr>
      <w:r w:rsidRPr="00CF2C7A">
        <w:rPr>
          <w:rFonts w:ascii="Arial" w:hAnsi="Arial" w:cs="Arial"/>
          <w:sz w:val="20"/>
          <w:szCs w:val="20"/>
        </w:rPr>
        <w:t xml:space="preserve">What could </w:t>
      </w:r>
      <w:r w:rsidRPr="00CF2C7A">
        <w:rPr>
          <w:rFonts w:ascii="Arial" w:hAnsi="Arial" w:cs="Arial"/>
          <w:sz w:val="20"/>
          <w:szCs w:val="20"/>
          <w:u w:val="single"/>
        </w:rPr>
        <w:t>day schools</w:t>
      </w:r>
      <w:r w:rsidRPr="00CF2C7A">
        <w:rPr>
          <w:rFonts w:ascii="Arial" w:hAnsi="Arial" w:cs="Arial"/>
          <w:sz w:val="20"/>
          <w:szCs w:val="20"/>
        </w:rPr>
        <w:t xml:space="preserve"> do differently that would make taking medicine easier? </w:t>
      </w:r>
      <w:r w:rsidRPr="00CF2C7A">
        <w:rPr>
          <w:rFonts w:ascii="Arial" w:hAnsi="Arial"/>
          <w:sz w:val="20"/>
        </w:rPr>
        <w:t xml:space="preserve">What about </w:t>
      </w:r>
      <w:r w:rsidRPr="00CF2C7A">
        <w:rPr>
          <w:rFonts w:ascii="Arial" w:hAnsi="Arial"/>
          <w:sz w:val="20"/>
          <w:u w:val="single"/>
        </w:rPr>
        <w:t>boarding schools</w:t>
      </w:r>
      <w:r w:rsidRPr="00CF2C7A">
        <w:rPr>
          <w:rFonts w:ascii="Arial" w:hAnsi="Arial"/>
          <w:sz w:val="20"/>
        </w:rPr>
        <w:t xml:space="preserve">? </w:t>
      </w:r>
      <w:r w:rsidR="006864B5" w:rsidRPr="00CF2C7A">
        <w:rPr>
          <w:rFonts w:ascii="Arial" w:hAnsi="Arial"/>
          <w:sz w:val="20"/>
        </w:rPr>
        <w:t xml:space="preserve">Why or why not? </w:t>
      </w:r>
    </w:p>
    <w:p w14:paraId="21497FC8" w14:textId="625FD1AF" w:rsidR="006864B5" w:rsidRPr="00CF2C7A" w:rsidRDefault="006864B5" w:rsidP="006864B5">
      <w:pPr>
        <w:pStyle w:val="ListParagraph"/>
        <w:numPr>
          <w:ilvl w:val="0"/>
          <w:numId w:val="14"/>
        </w:numPr>
        <w:ind w:right="360"/>
        <w:rPr>
          <w:rFonts w:ascii="Arial" w:hAnsi="Arial"/>
          <w:sz w:val="20"/>
        </w:rPr>
      </w:pPr>
      <w:r w:rsidRPr="00CF2C7A">
        <w:rPr>
          <w:rFonts w:ascii="Arial" w:hAnsi="Arial"/>
          <w:sz w:val="20"/>
        </w:rPr>
        <w:t xml:space="preserve">Prompts for day schools: Allow us to come to school a few minutes later or leave earlier, provide clean water, have a selected teacher or staff we can talk to about challenges with medication, allow us to carry medicine to school </w:t>
      </w:r>
    </w:p>
    <w:p w14:paraId="3EB1C62C" w14:textId="2B15615A" w:rsidR="00912290" w:rsidRPr="00CF2C7A" w:rsidRDefault="006864B5" w:rsidP="006864B5">
      <w:pPr>
        <w:pStyle w:val="ListParagraph"/>
        <w:numPr>
          <w:ilvl w:val="0"/>
          <w:numId w:val="14"/>
        </w:numPr>
        <w:ind w:right="360"/>
        <w:rPr>
          <w:rFonts w:ascii="Arial" w:hAnsi="Arial"/>
          <w:sz w:val="20"/>
        </w:rPr>
      </w:pPr>
      <w:r w:rsidRPr="00CF2C7A">
        <w:rPr>
          <w:rFonts w:ascii="Arial" w:hAnsi="Arial"/>
          <w:sz w:val="20"/>
        </w:rPr>
        <w:t xml:space="preserve">Prompts for boarding schools: Allow us to keep HIV medicine, allocate a specific staff to keep medicine, have a selected teacher or staff we can talk to about challenges with medication, provide private lockable cabinets to keep medicine, stop drug </w:t>
      </w:r>
    </w:p>
    <w:p w14:paraId="541AF38E" w14:textId="70E9818F" w:rsidR="004367C9" w:rsidRPr="00CF2C7A" w:rsidRDefault="004367C9" w:rsidP="00912290">
      <w:pPr>
        <w:pStyle w:val="ListParagraph"/>
        <w:numPr>
          <w:ilvl w:val="1"/>
          <w:numId w:val="14"/>
        </w:numPr>
        <w:ind w:left="1440" w:right="360"/>
        <w:rPr>
          <w:rFonts w:ascii="Arial" w:hAnsi="Arial"/>
          <w:sz w:val="20"/>
        </w:rPr>
      </w:pPr>
      <w:r w:rsidRPr="00CF2C7A">
        <w:rPr>
          <w:rFonts w:ascii="Arial" w:hAnsi="Arial"/>
          <w:sz w:val="20"/>
        </w:rPr>
        <w:t>What could schools do differently?</w:t>
      </w:r>
    </w:p>
    <w:bookmarkEnd w:id="1"/>
    <w:p w14:paraId="71C41072" w14:textId="77777777" w:rsidR="00E00887" w:rsidRPr="00CF2C7A" w:rsidRDefault="00E00887" w:rsidP="006864B5">
      <w:pPr>
        <w:ind w:left="1080" w:right="360"/>
        <w:rPr>
          <w:rFonts w:ascii="Arial" w:hAnsi="Arial"/>
          <w:sz w:val="20"/>
        </w:rPr>
      </w:pPr>
    </w:p>
    <w:p w14:paraId="362A5D4B" w14:textId="77777777" w:rsidR="00B14B60" w:rsidRPr="00CF2C7A" w:rsidRDefault="00B14B60" w:rsidP="00B57F62">
      <w:pPr>
        <w:ind w:right="360"/>
        <w:rPr>
          <w:rFonts w:ascii="Arial" w:hAnsi="Arial"/>
          <w:b/>
          <w:sz w:val="20"/>
        </w:rPr>
      </w:pPr>
    </w:p>
    <w:p w14:paraId="53FD9D72" w14:textId="738CAF87" w:rsidR="00163C4F" w:rsidRPr="00CF2C7A" w:rsidRDefault="00163C4F" w:rsidP="00163C4F">
      <w:pPr>
        <w:pStyle w:val="ListParagraph"/>
        <w:ind w:left="1440" w:right="360" w:hanging="2160"/>
        <w:rPr>
          <w:rFonts w:ascii="Arial" w:hAnsi="Arial"/>
          <w:sz w:val="20"/>
        </w:rPr>
      </w:pPr>
      <w:r w:rsidRPr="00CF2C7A">
        <w:rPr>
          <w:rFonts w:ascii="Arial" w:hAnsi="Arial"/>
          <w:b/>
          <w:sz w:val="20"/>
        </w:rPr>
        <w:t xml:space="preserve">Question </w:t>
      </w:r>
      <w:r w:rsidR="002454B3" w:rsidRPr="00CF2C7A">
        <w:rPr>
          <w:rFonts w:ascii="Arial" w:hAnsi="Arial"/>
          <w:b/>
          <w:sz w:val="20"/>
        </w:rPr>
        <w:t>3</w:t>
      </w:r>
      <w:r w:rsidRPr="00CF2C7A">
        <w:rPr>
          <w:rFonts w:ascii="Arial" w:hAnsi="Arial"/>
          <w:b/>
          <w:sz w:val="20"/>
        </w:rPr>
        <w:t>:</w:t>
      </w:r>
      <w:r w:rsidRPr="00CF2C7A">
        <w:rPr>
          <w:rFonts w:ascii="Arial" w:hAnsi="Arial"/>
          <w:sz w:val="20"/>
        </w:rPr>
        <w:t xml:space="preserve"> Do you attend a support group?</w:t>
      </w:r>
      <w:r w:rsidR="00B14B60" w:rsidRPr="00CF2C7A">
        <w:rPr>
          <w:rFonts w:ascii="Arial" w:hAnsi="Arial"/>
          <w:sz w:val="20"/>
        </w:rPr>
        <w:t xml:space="preserve"> </w:t>
      </w:r>
    </w:p>
    <w:p w14:paraId="747E3F34" w14:textId="77777777" w:rsidR="00B54C15" w:rsidRPr="00CF2C7A" w:rsidRDefault="00B54C15" w:rsidP="00163C4F">
      <w:pPr>
        <w:pStyle w:val="ListParagraph"/>
        <w:numPr>
          <w:ilvl w:val="0"/>
          <w:numId w:val="17"/>
        </w:numPr>
        <w:ind w:right="360"/>
        <w:rPr>
          <w:rFonts w:ascii="Arial" w:hAnsi="Arial" w:cs="Arial"/>
          <w:sz w:val="20"/>
          <w:szCs w:val="20"/>
        </w:rPr>
      </w:pPr>
      <w:r w:rsidRPr="00CF2C7A">
        <w:rPr>
          <w:rFonts w:ascii="Arial" w:hAnsi="Arial" w:cs="Arial"/>
          <w:sz w:val="20"/>
          <w:szCs w:val="20"/>
        </w:rPr>
        <w:t>Do you think the support group helps you? How? Does the support group help you with managing your HIV while you are at school? Why or why not?</w:t>
      </w:r>
    </w:p>
    <w:p w14:paraId="09ADA57A" w14:textId="190ED488" w:rsidR="002F4257" w:rsidRPr="00CF2C7A" w:rsidRDefault="002F4257" w:rsidP="00163C4F">
      <w:pPr>
        <w:pStyle w:val="ListParagraph"/>
        <w:numPr>
          <w:ilvl w:val="0"/>
          <w:numId w:val="17"/>
        </w:numPr>
        <w:ind w:right="360"/>
        <w:rPr>
          <w:rFonts w:ascii="Arial" w:hAnsi="Arial" w:cs="Arial"/>
          <w:sz w:val="20"/>
          <w:szCs w:val="20"/>
        </w:rPr>
      </w:pPr>
      <w:r w:rsidRPr="00CF2C7A">
        <w:rPr>
          <w:rFonts w:ascii="Arial" w:hAnsi="Arial" w:cs="Arial"/>
          <w:sz w:val="20"/>
          <w:szCs w:val="20"/>
        </w:rPr>
        <w:t xml:space="preserve">Would you be interested in </w:t>
      </w:r>
      <w:r w:rsidR="00B54C15" w:rsidRPr="00CF2C7A">
        <w:rPr>
          <w:rFonts w:ascii="Arial" w:hAnsi="Arial" w:cs="Arial"/>
          <w:sz w:val="20"/>
          <w:szCs w:val="20"/>
        </w:rPr>
        <w:t>a support group that helps you manage your HIV when you are in school? Would you like this to be separate from your regular support group (if any)? Why or why not?</w:t>
      </w:r>
      <w:r w:rsidR="00302B3B" w:rsidRPr="00CF2C7A">
        <w:rPr>
          <w:rFonts w:ascii="Arial" w:hAnsi="Arial" w:cs="Arial"/>
          <w:sz w:val="20"/>
          <w:szCs w:val="20"/>
        </w:rPr>
        <w:t xml:space="preserve"> </w:t>
      </w:r>
    </w:p>
    <w:p w14:paraId="6190CBF8" w14:textId="2584BC8C" w:rsidR="006864B5" w:rsidRPr="00CF2C7A" w:rsidRDefault="006864B5" w:rsidP="002454B3">
      <w:pPr>
        <w:pStyle w:val="ListParagraph"/>
        <w:numPr>
          <w:ilvl w:val="1"/>
          <w:numId w:val="17"/>
        </w:numPr>
        <w:ind w:right="360"/>
        <w:rPr>
          <w:rFonts w:ascii="Arial" w:hAnsi="Arial" w:cs="Arial"/>
          <w:sz w:val="20"/>
          <w:szCs w:val="20"/>
        </w:rPr>
      </w:pPr>
      <w:r w:rsidRPr="00CF2C7A">
        <w:rPr>
          <w:rFonts w:ascii="Arial" w:hAnsi="Arial" w:cs="Arial"/>
          <w:sz w:val="20"/>
          <w:szCs w:val="20"/>
        </w:rPr>
        <w:t xml:space="preserve">How would you like the support group look like? </w:t>
      </w:r>
    </w:p>
    <w:p w14:paraId="5D306150" w14:textId="511BEC52" w:rsidR="006864B5" w:rsidRPr="00CF2C7A" w:rsidRDefault="002454B3" w:rsidP="002454B3">
      <w:pPr>
        <w:pStyle w:val="ListParagraph"/>
        <w:numPr>
          <w:ilvl w:val="2"/>
          <w:numId w:val="17"/>
        </w:numPr>
        <w:ind w:right="360"/>
        <w:rPr>
          <w:rFonts w:ascii="Arial" w:hAnsi="Arial" w:cs="Arial"/>
          <w:sz w:val="20"/>
          <w:szCs w:val="20"/>
        </w:rPr>
      </w:pPr>
      <w:r w:rsidRPr="00CF2C7A">
        <w:rPr>
          <w:rFonts w:ascii="Arial" w:hAnsi="Arial" w:cs="Arial"/>
          <w:sz w:val="20"/>
          <w:szCs w:val="20"/>
        </w:rPr>
        <w:t>Prompts</w:t>
      </w:r>
      <w:r w:rsidR="006864B5" w:rsidRPr="00CF2C7A">
        <w:rPr>
          <w:rFonts w:ascii="Arial" w:hAnsi="Arial" w:cs="Arial"/>
          <w:sz w:val="20"/>
          <w:szCs w:val="20"/>
        </w:rPr>
        <w:t xml:space="preserve">: </w:t>
      </w:r>
      <w:proofErr w:type="spellStart"/>
      <w:r w:rsidR="006864B5" w:rsidRPr="00CF2C7A">
        <w:rPr>
          <w:rFonts w:ascii="Arial" w:hAnsi="Arial" w:cs="Arial"/>
          <w:sz w:val="20"/>
          <w:szCs w:val="20"/>
        </w:rPr>
        <w:t>ehealth</w:t>
      </w:r>
      <w:proofErr w:type="spellEnd"/>
      <w:r w:rsidR="006864B5" w:rsidRPr="00CF2C7A">
        <w:rPr>
          <w:rFonts w:ascii="Arial" w:hAnsi="Arial" w:cs="Arial"/>
          <w:sz w:val="20"/>
          <w:szCs w:val="20"/>
        </w:rPr>
        <w:t xml:space="preserve"> support group (WhatsApp, text messages), general health talks in school on various diseases, health clubs for adolescents with any chronic illness,  </w:t>
      </w:r>
    </w:p>
    <w:p w14:paraId="20465FB6" w14:textId="77777777" w:rsidR="006864B5" w:rsidRPr="00CF2C7A" w:rsidRDefault="006864B5" w:rsidP="006864B5">
      <w:pPr>
        <w:ind w:left="1800" w:right="360"/>
        <w:rPr>
          <w:rFonts w:ascii="Arial" w:hAnsi="Arial" w:cs="Arial"/>
          <w:sz w:val="20"/>
          <w:szCs w:val="20"/>
        </w:rPr>
      </w:pPr>
    </w:p>
    <w:p w14:paraId="5EA0A598" w14:textId="77777777" w:rsidR="00163C4F" w:rsidRPr="00912290" w:rsidRDefault="00163C4F" w:rsidP="003550E1">
      <w:pPr>
        <w:pStyle w:val="ListParagraph"/>
        <w:ind w:left="-720" w:right="360"/>
        <w:rPr>
          <w:rFonts w:ascii="Arial" w:hAnsi="Arial" w:cs="Arial"/>
          <w:b/>
          <w:sz w:val="20"/>
          <w:szCs w:val="20"/>
        </w:rPr>
      </w:pPr>
    </w:p>
    <w:p w14:paraId="786A33C4" w14:textId="088292FE" w:rsidR="002454B3" w:rsidRDefault="002454B3" w:rsidP="002454B3">
      <w:pPr>
        <w:pStyle w:val="ListParagraph"/>
        <w:ind w:left="1440" w:right="360" w:hanging="2160"/>
        <w:rPr>
          <w:rFonts w:ascii="Arial" w:hAnsi="Arial"/>
          <w:sz w:val="20"/>
        </w:rPr>
      </w:pPr>
      <w:r w:rsidRPr="00912290">
        <w:rPr>
          <w:rFonts w:ascii="Arial" w:hAnsi="Arial"/>
          <w:b/>
          <w:sz w:val="20"/>
        </w:rPr>
        <w:lastRenderedPageBreak/>
        <w:t xml:space="preserve">Question </w:t>
      </w:r>
      <w:r>
        <w:rPr>
          <w:rFonts w:ascii="Arial" w:hAnsi="Arial"/>
          <w:b/>
          <w:sz w:val="20"/>
        </w:rPr>
        <w:t>4</w:t>
      </w:r>
      <w:r w:rsidRPr="00912290">
        <w:rPr>
          <w:rFonts w:ascii="Arial" w:hAnsi="Arial"/>
          <w:b/>
          <w:sz w:val="20"/>
        </w:rPr>
        <w:t>:</w:t>
      </w:r>
      <w:r w:rsidRPr="00912290">
        <w:rPr>
          <w:rFonts w:ascii="Arial" w:hAnsi="Arial"/>
          <w:sz w:val="20"/>
        </w:rPr>
        <w:t xml:space="preserve"> </w:t>
      </w:r>
      <w:r w:rsidR="00E81B0D" w:rsidRPr="002454B3">
        <w:rPr>
          <w:rFonts w:ascii="Arial" w:hAnsi="Arial"/>
          <w:sz w:val="20"/>
        </w:rPr>
        <w:t>H</w:t>
      </w:r>
      <w:r w:rsidR="003F0EF0" w:rsidRPr="002454B3">
        <w:rPr>
          <w:rFonts w:ascii="Arial" w:hAnsi="Arial"/>
          <w:sz w:val="20"/>
        </w:rPr>
        <w:t xml:space="preserve">ave you told anyone that you have HIV? If so, why did you decide to tell that person? How did they react? </w:t>
      </w:r>
    </w:p>
    <w:p w14:paraId="1F0956F3" w14:textId="1D50DFBD" w:rsidR="00E81B0D" w:rsidRPr="00912290" w:rsidRDefault="00E81B0D" w:rsidP="002454B3">
      <w:pPr>
        <w:pStyle w:val="ListParagraph"/>
        <w:numPr>
          <w:ilvl w:val="0"/>
          <w:numId w:val="57"/>
        </w:numPr>
        <w:ind w:right="360"/>
        <w:rPr>
          <w:rFonts w:ascii="Arial" w:hAnsi="Arial"/>
          <w:sz w:val="20"/>
        </w:rPr>
      </w:pPr>
      <w:r w:rsidRPr="00912290">
        <w:rPr>
          <w:rFonts w:ascii="Arial" w:hAnsi="Arial"/>
          <w:sz w:val="20"/>
        </w:rPr>
        <w:t xml:space="preserve">Have you told anyone in school you have HIV? If yes, why did you decide to tell that person? How did they react? </w:t>
      </w:r>
    </w:p>
    <w:p w14:paraId="310811ED" w14:textId="75156E82" w:rsidR="00A63FA1" w:rsidRDefault="00B2059B" w:rsidP="002454B3">
      <w:pPr>
        <w:numPr>
          <w:ilvl w:val="0"/>
          <w:numId w:val="10"/>
        </w:numPr>
        <w:ind w:right="360"/>
        <w:rPr>
          <w:rFonts w:ascii="Arial" w:hAnsi="Arial"/>
          <w:color w:val="8064A2" w:themeColor="accent4"/>
          <w:sz w:val="20"/>
        </w:rPr>
      </w:pPr>
      <w:r w:rsidRPr="002454B3">
        <w:rPr>
          <w:rFonts w:ascii="Arial" w:hAnsi="Arial"/>
          <w:color w:val="8064A2" w:themeColor="accent4"/>
          <w:sz w:val="20"/>
        </w:rPr>
        <w:t xml:space="preserve">Do you think HIV positive students should disclose their HIV status to someone at school? </w:t>
      </w:r>
      <w:r w:rsidR="00D118B9" w:rsidRPr="002454B3">
        <w:rPr>
          <w:rFonts w:ascii="Arial" w:hAnsi="Arial"/>
          <w:color w:val="8064A2" w:themeColor="accent4"/>
          <w:sz w:val="20"/>
        </w:rPr>
        <w:t xml:space="preserve">Why or why not? </w:t>
      </w:r>
    </w:p>
    <w:p w14:paraId="1C863A17" w14:textId="35D572FD" w:rsidR="00345104" w:rsidRPr="00345104" w:rsidRDefault="00345104" w:rsidP="002454B3">
      <w:pPr>
        <w:numPr>
          <w:ilvl w:val="0"/>
          <w:numId w:val="10"/>
        </w:numPr>
        <w:ind w:right="360"/>
        <w:rPr>
          <w:rFonts w:ascii="Arial" w:hAnsi="Arial"/>
          <w:color w:val="8064A2" w:themeColor="accent4"/>
          <w:sz w:val="20"/>
        </w:rPr>
      </w:pPr>
      <w:r w:rsidRPr="00345104">
        <w:rPr>
          <w:rFonts w:ascii="Arial" w:hAnsi="Arial"/>
          <w:color w:val="8064A2" w:themeColor="accent4"/>
          <w:sz w:val="20"/>
        </w:rPr>
        <w:t xml:space="preserve">What do you think schools can do to help you and </w:t>
      </w:r>
      <w:proofErr w:type="gramStart"/>
      <w:r w:rsidRPr="00345104">
        <w:rPr>
          <w:rFonts w:ascii="Arial" w:hAnsi="Arial"/>
          <w:color w:val="8064A2" w:themeColor="accent4"/>
          <w:sz w:val="20"/>
        </w:rPr>
        <w:t>other</w:t>
      </w:r>
      <w:proofErr w:type="gramEnd"/>
      <w:r w:rsidRPr="00345104">
        <w:rPr>
          <w:rFonts w:ascii="Arial" w:hAnsi="Arial"/>
          <w:color w:val="8064A2" w:themeColor="accent4"/>
          <w:sz w:val="20"/>
        </w:rPr>
        <w:t xml:space="preserve"> student feel more comfortable talking about HIV?  </w:t>
      </w:r>
    </w:p>
    <w:p w14:paraId="197FD721" w14:textId="26DF2BC3" w:rsidR="00ED3088" w:rsidRDefault="00ED3088" w:rsidP="00ED3088">
      <w:pPr>
        <w:ind w:left="1440" w:right="360"/>
        <w:rPr>
          <w:rFonts w:ascii="Arial" w:hAnsi="Arial"/>
          <w:b/>
          <w:bCs/>
          <w:sz w:val="20"/>
        </w:rPr>
      </w:pPr>
    </w:p>
    <w:p w14:paraId="0BEE8CDC" w14:textId="08090E5B" w:rsidR="00523D1D" w:rsidRDefault="00523D1D" w:rsidP="00F907B1">
      <w:pPr>
        <w:pStyle w:val="ListParagraph"/>
        <w:ind w:left="-720" w:right="360"/>
        <w:rPr>
          <w:rFonts w:ascii="Arial" w:hAnsi="Arial" w:cs="Arial"/>
          <w:sz w:val="20"/>
          <w:szCs w:val="20"/>
        </w:rPr>
      </w:pPr>
      <w:r w:rsidRPr="00912290">
        <w:rPr>
          <w:rFonts w:ascii="Arial" w:hAnsi="Arial" w:cs="Arial"/>
          <w:b/>
          <w:sz w:val="20"/>
          <w:szCs w:val="20"/>
        </w:rPr>
        <w:t xml:space="preserve">Question </w:t>
      </w:r>
      <w:r w:rsidR="002454B3">
        <w:rPr>
          <w:rFonts w:ascii="Arial" w:hAnsi="Arial" w:cs="Arial"/>
          <w:b/>
          <w:sz w:val="20"/>
          <w:szCs w:val="20"/>
        </w:rPr>
        <w:t>5</w:t>
      </w:r>
      <w:r w:rsidRPr="00912290">
        <w:rPr>
          <w:rFonts w:ascii="Arial" w:hAnsi="Arial" w:cs="Arial"/>
          <w:b/>
          <w:sz w:val="20"/>
          <w:szCs w:val="20"/>
        </w:rPr>
        <w:t>:</w:t>
      </w:r>
      <w:r w:rsidRPr="00912290">
        <w:rPr>
          <w:rFonts w:ascii="Arial" w:hAnsi="Arial" w:cs="Arial"/>
          <w:sz w:val="20"/>
          <w:szCs w:val="20"/>
        </w:rPr>
        <w:t xml:space="preserve"> </w:t>
      </w:r>
      <w:r>
        <w:rPr>
          <w:rFonts w:ascii="Arial" w:hAnsi="Arial" w:cs="Arial"/>
          <w:sz w:val="20"/>
          <w:szCs w:val="20"/>
        </w:rPr>
        <w:t xml:space="preserve">As you know, when it comes to time for upper primary or secondary school, some students go to day schools and some students to boarding school. </w:t>
      </w:r>
    </w:p>
    <w:p w14:paraId="45F9E6E0" w14:textId="77777777" w:rsidR="00523D1D" w:rsidRDefault="00523D1D" w:rsidP="00F907B1">
      <w:pPr>
        <w:pStyle w:val="ListParagraph"/>
        <w:numPr>
          <w:ilvl w:val="0"/>
          <w:numId w:val="56"/>
        </w:numPr>
        <w:ind w:right="360"/>
        <w:rPr>
          <w:rFonts w:ascii="Arial" w:hAnsi="Arial" w:cs="Arial"/>
          <w:sz w:val="20"/>
          <w:szCs w:val="20"/>
        </w:rPr>
      </w:pPr>
      <w:r>
        <w:rPr>
          <w:rFonts w:ascii="Arial" w:hAnsi="Arial" w:cs="Arial"/>
          <w:sz w:val="20"/>
          <w:szCs w:val="20"/>
        </w:rPr>
        <w:t xml:space="preserve">Were you involved in the decision to choose boarding/day school? If yes, why did you choose day/boarding school? If not, who made the decision? </w:t>
      </w:r>
    </w:p>
    <w:p w14:paraId="031862F4" w14:textId="1F745C3A" w:rsidR="00523D1D" w:rsidRPr="002454B3" w:rsidRDefault="00523D1D" w:rsidP="00F907B1">
      <w:pPr>
        <w:pStyle w:val="ListParagraph"/>
        <w:numPr>
          <w:ilvl w:val="0"/>
          <w:numId w:val="56"/>
        </w:numPr>
        <w:ind w:right="360"/>
        <w:rPr>
          <w:rFonts w:ascii="Arial" w:hAnsi="Arial" w:cs="Arial"/>
          <w:sz w:val="20"/>
          <w:szCs w:val="20"/>
        </w:rPr>
      </w:pPr>
      <w:r>
        <w:rPr>
          <w:rFonts w:ascii="Arial" w:hAnsi="Arial" w:cs="Arial"/>
          <w:sz w:val="20"/>
          <w:szCs w:val="20"/>
        </w:rPr>
        <w:t>W</w:t>
      </w:r>
      <w:r w:rsidRPr="00F907B1">
        <w:rPr>
          <w:rFonts w:ascii="Arial" w:hAnsi="Arial" w:cs="Arial"/>
          <w:sz w:val="20"/>
          <w:szCs w:val="20"/>
        </w:rPr>
        <w:t>ere you concerned that it might be harder t</w:t>
      </w:r>
      <w:r>
        <w:rPr>
          <w:rFonts w:ascii="Arial" w:hAnsi="Arial" w:cs="Arial"/>
          <w:sz w:val="20"/>
          <w:szCs w:val="20"/>
        </w:rPr>
        <w:t>o</w:t>
      </w:r>
      <w:r w:rsidRPr="00F907B1">
        <w:rPr>
          <w:rFonts w:ascii="Arial" w:hAnsi="Arial" w:cs="Arial"/>
          <w:sz w:val="20"/>
          <w:szCs w:val="20"/>
        </w:rPr>
        <w:t xml:space="preserve"> manage your clinic visits and medicine if you </w:t>
      </w:r>
      <w:r w:rsidRPr="002454B3">
        <w:rPr>
          <w:rFonts w:ascii="Arial" w:hAnsi="Arial" w:cs="Arial"/>
          <w:sz w:val="20"/>
          <w:szCs w:val="20"/>
        </w:rPr>
        <w:t xml:space="preserve">were at a boarding school? </w:t>
      </w:r>
    </w:p>
    <w:p w14:paraId="10B427A9" w14:textId="77777777" w:rsidR="002F48D5" w:rsidRPr="002454B3" w:rsidRDefault="002F48D5" w:rsidP="002F48D5">
      <w:pPr>
        <w:pStyle w:val="ListParagraph"/>
        <w:numPr>
          <w:ilvl w:val="0"/>
          <w:numId w:val="56"/>
        </w:numPr>
        <w:ind w:right="360"/>
        <w:rPr>
          <w:rFonts w:ascii="Arial" w:hAnsi="Arial"/>
          <w:sz w:val="20"/>
        </w:rPr>
      </w:pPr>
      <w:r w:rsidRPr="002454B3">
        <w:rPr>
          <w:rFonts w:ascii="Arial" w:hAnsi="Arial"/>
          <w:sz w:val="20"/>
        </w:rPr>
        <w:t xml:space="preserve">How do you think medication storage when in school could influence your decision to attend boarding or day schools? Why? </w:t>
      </w:r>
    </w:p>
    <w:p w14:paraId="55ED5DDF" w14:textId="77777777" w:rsidR="002454B3" w:rsidRDefault="002F48D5" w:rsidP="002454B3">
      <w:pPr>
        <w:pStyle w:val="CommentText"/>
        <w:numPr>
          <w:ilvl w:val="0"/>
          <w:numId w:val="56"/>
        </w:numPr>
        <w:ind w:right="360"/>
        <w:rPr>
          <w:rFonts w:ascii="Arial" w:hAnsi="Arial"/>
        </w:rPr>
      </w:pPr>
      <w:r w:rsidRPr="002454B3">
        <w:rPr>
          <w:rFonts w:ascii="Arial" w:hAnsi="Arial"/>
        </w:rPr>
        <w:t xml:space="preserve">How does your experience receiving medical care while in school influence what schools you attend? Do they make you want to go to boarding school or day school? Why? </w:t>
      </w:r>
    </w:p>
    <w:p w14:paraId="7A5372A8" w14:textId="0E371B91" w:rsidR="002F48D5" w:rsidRPr="002454B3" w:rsidRDefault="002F48D5" w:rsidP="002454B3">
      <w:pPr>
        <w:pStyle w:val="CommentText"/>
        <w:numPr>
          <w:ilvl w:val="0"/>
          <w:numId w:val="56"/>
        </w:numPr>
        <w:ind w:right="360"/>
        <w:rPr>
          <w:rFonts w:ascii="Arial" w:hAnsi="Arial"/>
        </w:rPr>
      </w:pPr>
      <w:r w:rsidRPr="002454B3">
        <w:rPr>
          <w:rFonts w:ascii="Arial" w:hAnsi="Arial"/>
        </w:rPr>
        <w:t xml:space="preserve">How do you think what other people think about HIV in school would influence your decision to attend boarding or day school? Why? </w:t>
      </w:r>
    </w:p>
    <w:p w14:paraId="1AA88F70" w14:textId="77777777" w:rsidR="002F48D5" w:rsidRPr="00F907B1" w:rsidRDefault="002F48D5" w:rsidP="002454B3">
      <w:pPr>
        <w:pStyle w:val="ListParagraph"/>
        <w:ind w:left="1080" w:right="360"/>
        <w:rPr>
          <w:rFonts w:ascii="Arial" w:hAnsi="Arial" w:cs="Arial"/>
          <w:sz w:val="20"/>
          <w:szCs w:val="20"/>
        </w:rPr>
      </w:pPr>
    </w:p>
    <w:p w14:paraId="065856D6" w14:textId="77777777" w:rsidR="00ED3088" w:rsidRDefault="00ED3088" w:rsidP="00706AC9">
      <w:pPr>
        <w:ind w:left="-720" w:right="360"/>
        <w:rPr>
          <w:rFonts w:ascii="Arial" w:hAnsi="Arial"/>
          <w:i/>
          <w:sz w:val="20"/>
        </w:rPr>
      </w:pPr>
    </w:p>
    <w:p w14:paraId="6FB24A71" w14:textId="1C15BDF5" w:rsidR="008063C2" w:rsidRDefault="00310097" w:rsidP="00706AC9">
      <w:pPr>
        <w:ind w:left="-720" w:right="360"/>
        <w:rPr>
          <w:rFonts w:ascii="Arial" w:hAnsi="Arial"/>
          <w:i/>
          <w:sz w:val="20"/>
        </w:rPr>
      </w:pPr>
      <w:r>
        <w:rPr>
          <w:rFonts w:ascii="Arial" w:hAnsi="Arial"/>
          <w:i/>
          <w:sz w:val="20"/>
        </w:rPr>
        <w:t xml:space="preserve">Let’s summarize some of the key points from our discussion. [Summarize] </w:t>
      </w:r>
      <w:r w:rsidR="000F555E">
        <w:rPr>
          <w:rFonts w:ascii="Arial" w:hAnsi="Arial"/>
          <w:i/>
          <w:sz w:val="20"/>
        </w:rPr>
        <w:t xml:space="preserve">Is there anything </w:t>
      </w:r>
      <w:r>
        <w:rPr>
          <w:rFonts w:ascii="Arial" w:hAnsi="Arial"/>
          <w:i/>
          <w:sz w:val="20"/>
        </w:rPr>
        <w:t>else you would like to</w:t>
      </w:r>
      <w:r w:rsidR="000F555E">
        <w:rPr>
          <w:rFonts w:ascii="Arial" w:hAnsi="Arial"/>
          <w:i/>
          <w:sz w:val="20"/>
        </w:rPr>
        <w:t xml:space="preserve"> add? </w:t>
      </w:r>
    </w:p>
    <w:p w14:paraId="0399116D" w14:textId="77777777" w:rsidR="008063C2" w:rsidRDefault="008063C2" w:rsidP="00706AC9">
      <w:pPr>
        <w:ind w:left="-720" w:right="360"/>
        <w:rPr>
          <w:rFonts w:ascii="Arial" w:hAnsi="Arial"/>
          <w:i/>
          <w:sz w:val="20"/>
        </w:rPr>
      </w:pPr>
    </w:p>
    <w:p w14:paraId="00945CCF" w14:textId="213B863A" w:rsidR="00310097" w:rsidRDefault="000F555E" w:rsidP="00706AC9">
      <w:pPr>
        <w:ind w:left="-720" w:right="360"/>
        <w:rPr>
          <w:rFonts w:ascii="Arial" w:hAnsi="Arial"/>
          <w:i/>
          <w:sz w:val="20"/>
        </w:rPr>
      </w:pPr>
      <w:r>
        <w:rPr>
          <w:rFonts w:ascii="Arial" w:hAnsi="Arial"/>
          <w:i/>
          <w:sz w:val="20"/>
        </w:rPr>
        <w:t>Do you have any questions for me before we end our conversation today?</w:t>
      </w:r>
    </w:p>
    <w:p w14:paraId="56B91863" w14:textId="77777777" w:rsidR="00310097" w:rsidRDefault="00310097" w:rsidP="00F841E4">
      <w:pPr>
        <w:ind w:left="-540" w:right="360"/>
        <w:rPr>
          <w:rFonts w:ascii="Arial" w:hAnsi="Arial"/>
          <w:i/>
          <w:sz w:val="20"/>
        </w:rPr>
      </w:pPr>
    </w:p>
    <w:p w14:paraId="15E967BC" w14:textId="5F3847D7" w:rsidR="00A405B2" w:rsidRDefault="00310097" w:rsidP="00706AC9">
      <w:pPr>
        <w:ind w:left="-540" w:right="360" w:hanging="180"/>
        <w:rPr>
          <w:rFonts w:ascii="Arial" w:hAnsi="Arial"/>
          <w:i/>
          <w:sz w:val="20"/>
        </w:rPr>
      </w:pPr>
      <w:r>
        <w:rPr>
          <w:rFonts w:ascii="Arial" w:hAnsi="Arial"/>
          <w:i/>
          <w:sz w:val="20"/>
        </w:rPr>
        <w:t>Thank you for taking the time to talk to us</w:t>
      </w:r>
    </w:p>
    <w:p w14:paraId="617C0456" w14:textId="77777777" w:rsidR="000E7FBC" w:rsidRPr="00310097" w:rsidRDefault="000E7FBC" w:rsidP="00F841E4">
      <w:pPr>
        <w:ind w:left="-540" w:right="360"/>
        <w:rPr>
          <w:rFonts w:ascii="Arial" w:hAnsi="Arial"/>
          <w:i/>
          <w:sz w:val="20"/>
        </w:rPr>
      </w:pPr>
    </w:p>
    <w:p w14:paraId="363D471A" w14:textId="77777777" w:rsidR="00D90D6F" w:rsidRPr="007F2679" w:rsidRDefault="00D90D6F">
      <w:pPr>
        <w:rPr>
          <w:rFonts w:ascii="Arial" w:hAnsi="Arial"/>
        </w:rPr>
      </w:pPr>
    </w:p>
    <w:p w14:paraId="00850929" w14:textId="77777777" w:rsidR="00DC15EC" w:rsidRPr="007F2679" w:rsidRDefault="00DC15EC">
      <w:pPr>
        <w:rPr>
          <w:rFonts w:ascii="Arial" w:hAnsi="Arial"/>
        </w:rPr>
      </w:pPr>
    </w:p>
    <w:sectPr w:rsidR="00DC15EC" w:rsidRPr="007F2679" w:rsidSect="007F2679">
      <w:headerReference w:type="default" r:id="rId10"/>
      <w:footerReference w:type="even" r:id="rId11"/>
      <w:footerReference w:type="default" r:id="rId12"/>
      <w:headerReference w:type="first" r:id="rId13"/>
      <w:footerReference w:type="first" r:id="rId14"/>
      <w:pgSz w:w="12240" w:h="15840"/>
      <w:pgMar w:top="540" w:right="720" w:bottom="270" w:left="1800" w:header="0" w:footer="18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E9E74" w14:textId="77777777" w:rsidR="00FA5613" w:rsidRDefault="00FA5613">
      <w:r>
        <w:separator/>
      </w:r>
    </w:p>
  </w:endnote>
  <w:endnote w:type="continuationSeparator" w:id="0">
    <w:p w14:paraId="38976733" w14:textId="77777777" w:rsidR="00FA5613" w:rsidRDefault="00FA5613">
      <w:r>
        <w:continuationSeparator/>
      </w:r>
    </w:p>
  </w:endnote>
  <w:endnote w:type="continuationNotice" w:id="1">
    <w:p w14:paraId="0BE3848C" w14:textId="77777777" w:rsidR="00FA5613" w:rsidRDefault="00FA561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0" w:usb1="5000A1FF" w:usb2="00000000" w:usb3="00000000" w:csb0="000001BF" w:csb1="00000000"/>
  </w:font>
  <w:font w:name="MS ??">
    <w:altName w:val="Arial Unicode MS"/>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58C49B" w14:textId="77777777" w:rsidR="00551533" w:rsidRDefault="00551533" w:rsidP="005263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7B375D" w14:textId="77777777" w:rsidR="00551533" w:rsidRDefault="00551533" w:rsidP="005D7D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19934" w14:textId="19A8D1A9" w:rsidR="00551533" w:rsidRPr="005D7DA4" w:rsidRDefault="00551533" w:rsidP="005263E6">
    <w:pPr>
      <w:pStyle w:val="Footer"/>
      <w:framePr w:wrap="around" w:vAnchor="text" w:hAnchor="margin" w:xAlign="right" w:y="1"/>
      <w:rPr>
        <w:rStyle w:val="PageNumber"/>
      </w:rPr>
    </w:pPr>
    <w:r w:rsidRPr="005D7DA4">
      <w:rPr>
        <w:rStyle w:val="PageNumber"/>
        <w:rFonts w:ascii="Arial" w:hAnsi="Arial" w:cs="Arial"/>
        <w:sz w:val="20"/>
        <w:szCs w:val="20"/>
      </w:rPr>
      <w:fldChar w:fldCharType="begin"/>
    </w:r>
    <w:r w:rsidRPr="005D7DA4">
      <w:rPr>
        <w:rStyle w:val="PageNumber"/>
        <w:rFonts w:ascii="Arial" w:hAnsi="Arial" w:cs="Arial"/>
        <w:sz w:val="20"/>
        <w:szCs w:val="20"/>
      </w:rPr>
      <w:instrText xml:space="preserve">PAGE  </w:instrText>
    </w:r>
    <w:r w:rsidRPr="005D7DA4">
      <w:rPr>
        <w:rStyle w:val="PageNumber"/>
        <w:rFonts w:ascii="Arial" w:hAnsi="Arial" w:cs="Arial"/>
        <w:sz w:val="20"/>
        <w:szCs w:val="20"/>
      </w:rPr>
      <w:fldChar w:fldCharType="separate"/>
    </w:r>
    <w:r w:rsidR="002454B3">
      <w:rPr>
        <w:rStyle w:val="PageNumber"/>
        <w:rFonts w:ascii="Arial" w:hAnsi="Arial" w:cs="Arial"/>
        <w:noProof/>
        <w:sz w:val="20"/>
        <w:szCs w:val="20"/>
      </w:rPr>
      <w:t>2</w:t>
    </w:r>
    <w:r w:rsidRPr="005D7DA4">
      <w:rPr>
        <w:rStyle w:val="PageNumber"/>
        <w:rFonts w:ascii="Arial" w:hAnsi="Arial" w:cs="Arial"/>
        <w:sz w:val="20"/>
        <w:szCs w:val="20"/>
      </w:rPr>
      <w:fldChar w:fldCharType="end"/>
    </w:r>
  </w:p>
  <w:p w14:paraId="64D31D24" w14:textId="63120120" w:rsidR="00551533" w:rsidRDefault="00DA2479" w:rsidP="007E5E5C">
    <w:pPr>
      <w:pStyle w:val="Footer"/>
      <w:ind w:left="-1080"/>
      <w:rPr>
        <w:rFonts w:ascii="Arial" w:hAnsi="Arial" w:cs="Arial"/>
        <w:sz w:val="20"/>
        <w:szCs w:val="20"/>
      </w:rPr>
    </w:pPr>
    <w:proofErr w:type="spellStart"/>
    <w:r>
      <w:rPr>
        <w:rFonts w:ascii="Arial" w:hAnsi="Arial" w:cs="Arial"/>
        <w:sz w:val="20"/>
        <w:szCs w:val="20"/>
      </w:rPr>
      <w:t>Timiza</w:t>
    </w:r>
    <w:proofErr w:type="spellEnd"/>
    <w:r w:rsidR="00551533">
      <w:rPr>
        <w:rFonts w:ascii="Arial" w:hAnsi="Arial" w:cs="Arial"/>
        <w:sz w:val="20"/>
        <w:szCs w:val="20"/>
      </w:rPr>
      <w:t xml:space="preserve"> Study </w:t>
    </w:r>
  </w:p>
  <w:p w14:paraId="64BA89FB" w14:textId="0AB16908" w:rsidR="00551533" w:rsidRPr="00144106" w:rsidRDefault="00DA2479" w:rsidP="007E5E5C">
    <w:pPr>
      <w:pStyle w:val="Footer"/>
      <w:ind w:left="-1080"/>
      <w:rPr>
        <w:rFonts w:ascii="Arial" w:hAnsi="Arial" w:cs="Arial"/>
        <w:sz w:val="20"/>
        <w:szCs w:val="20"/>
      </w:rPr>
    </w:pPr>
    <w:r>
      <w:rPr>
        <w:rFonts w:ascii="Arial" w:hAnsi="Arial" w:cs="Arial"/>
        <w:sz w:val="20"/>
        <w:szCs w:val="20"/>
      </w:rPr>
      <w:t xml:space="preserve">August 25, 2020 </w:t>
    </w:r>
  </w:p>
  <w:p w14:paraId="509983BF" w14:textId="58398F35" w:rsidR="00551533" w:rsidRPr="003F0EF0" w:rsidRDefault="00551533" w:rsidP="003F0EF0">
    <w:pPr>
      <w:pStyle w:val="Footer"/>
      <w:ind w:left="-1080" w:right="360"/>
      <w:rPr>
        <w:rFonts w:ascii="Arial" w:hAnsi="Arial" w:cs="Arial"/>
        <w:sz w:val="20"/>
        <w:szCs w:val="20"/>
      </w:rPr>
    </w:pPr>
    <w:r>
      <w:rPr>
        <w:rFonts w:ascii="Arial" w:hAnsi="Arial" w:cs="Arial"/>
        <w:sz w:val="20"/>
        <w:szCs w:val="20"/>
      </w:rPr>
      <w:t xml:space="preserve">Version </w:t>
    </w:r>
    <w:r w:rsidR="005D0B04">
      <w:rPr>
        <w:rFonts w:ascii="Arial" w:hAnsi="Arial" w:cs="Arial"/>
        <w:sz w:val="20"/>
        <w:szCs w:val="20"/>
      </w:rPr>
      <w:t>0.1</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949EE2" w14:textId="77777777" w:rsidR="00551533" w:rsidRPr="00144106" w:rsidRDefault="00551533" w:rsidP="004635E5">
    <w:pPr>
      <w:pStyle w:val="Footer"/>
      <w:tabs>
        <w:tab w:val="left" w:pos="-1080"/>
        <w:tab w:val="left" w:pos="1260"/>
      </w:tabs>
      <w:rPr>
        <w:rFonts w:ascii="Arial" w:hAnsi="Arial" w:cs="Arial"/>
        <w:sz w:val="20"/>
        <w:szCs w:val="20"/>
      </w:rPr>
    </w:pPr>
    <w:r w:rsidRPr="00144106">
      <w:rPr>
        <w:rFonts w:ascii="Arial" w:hAnsi="Arial" w:cs="Arial"/>
        <w:sz w:val="20"/>
        <w:szCs w:val="20"/>
      </w:rPr>
      <w:t>HIV-1 Counseling and Testing for Children at Home (CATCH)</w:t>
    </w:r>
  </w:p>
  <w:p w14:paraId="42A031F2" w14:textId="77777777" w:rsidR="00551533" w:rsidRDefault="00551533" w:rsidP="004635E5">
    <w:pPr>
      <w:pStyle w:val="Footer"/>
      <w:rPr>
        <w:rFonts w:ascii="Arial" w:hAnsi="Arial" w:cs="Arial"/>
        <w:sz w:val="20"/>
        <w:szCs w:val="20"/>
      </w:rPr>
    </w:pPr>
    <w:r w:rsidRPr="00144106">
      <w:rPr>
        <w:rFonts w:ascii="Arial" w:hAnsi="Arial" w:cs="Arial"/>
        <w:sz w:val="20"/>
        <w:szCs w:val="20"/>
      </w:rPr>
      <w:t>Enrollment Questionnaire</w:t>
    </w:r>
  </w:p>
  <w:p w14:paraId="16A8F5B2" w14:textId="77777777" w:rsidR="00551533" w:rsidRPr="00144106" w:rsidRDefault="00551533" w:rsidP="004635E5">
    <w:pPr>
      <w:pStyle w:val="Footer"/>
      <w:rPr>
        <w:rFonts w:ascii="Arial" w:hAnsi="Arial" w:cs="Arial"/>
        <w:sz w:val="20"/>
        <w:szCs w:val="20"/>
      </w:rPr>
    </w:pPr>
    <w:r>
      <w:rPr>
        <w:rFonts w:ascii="Arial" w:hAnsi="Arial" w:cs="Arial"/>
        <w:sz w:val="20"/>
        <w:szCs w:val="20"/>
      </w:rPr>
      <w:t>17 August</w:t>
    </w:r>
    <w:r w:rsidRPr="00144106">
      <w:rPr>
        <w:rFonts w:ascii="Arial" w:hAnsi="Arial" w:cs="Arial"/>
        <w:sz w:val="20"/>
        <w:szCs w:val="20"/>
      </w:rPr>
      <w:t xml:space="preserve"> 2013</w:t>
    </w:r>
  </w:p>
  <w:p w14:paraId="6AE66CE7" w14:textId="77777777" w:rsidR="00551533" w:rsidRPr="00144106" w:rsidRDefault="00551533" w:rsidP="004635E5">
    <w:pPr>
      <w:pStyle w:val="Footer"/>
      <w:ind w:right="360"/>
      <w:rPr>
        <w:rFonts w:ascii="Arial" w:hAnsi="Arial" w:cs="Arial"/>
        <w:sz w:val="20"/>
        <w:szCs w:val="20"/>
      </w:rPr>
    </w:pPr>
    <w:r w:rsidRPr="00144106">
      <w:rPr>
        <w:rFonts w:ascii="Arial" w:hAnsi="Arial" w:cs="Arial"/>
        <w:sz w:val="20"/>
        <w:szCs w:val="20"/>
      </w:rPr>
      <w:t xml:space="preserve">Version </w:t>
    </w:r>
    <w:r>
      <w:rPr>
        <w:rFonts w:ascii="Arial" w:hAnsi="Arial" w:cs="Arial"/>
        <w:sz w:val="20"/>
        <w:szCs w:val="20"/>
      </w:rPr>
      <w:t>2.1</w:t>
    </w:r>
  </w:p>
  <w:p w14:paraId="24ECBF73" w14:textId="77777777" w:rsidR="00551533" w:rsidRPr="009644BA" w:rsidRDefault="00551533" w:rsidP="009644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F8680" w14:textId="77777777" w:rsidR="00FA5613" w:rsidRDefault="00FA5613">
      <w:r>
        <w:separator/>
      </w:r>
    </w:p>
  </w:footnote>
  <w:footnote w:type="continuationSeparator" w:id="0">
    <w:p w14:paraId="7BDB800E" w14:textId="77777777" w:rsidR="00FA5613" w:rsidRDefault="00FA5613">
      <w:r>
        <w:continuationSeparator/>
      </w:r>
    </w:p>
  </w:footnote>
  <w:footnote w:type="continuationNotice" w:id="1">
    <w:p w14:paraId="7A5DDAD6" w14:textId="77777777" w:rsidR="00FA5613" w:rsidRDefault="00FA561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9AB43" w14:textId="77777777" w:rsidR="00551533" w:rsidRDefault="00551533">
    <w:pPr>
      <w:pStyle w:val="Header"/>
      <w:jc w:val="center"/>
    </w:pPr>
  </w:p>
  <w:p w14:paraId="6C5BE907" w14:textId="17B60499" w:rsidR="00551533" w:rsidRDefault="00551533" w:rsidP="00CB36C4">
    <w:pPr>
      <w:pStyle w:val="Header"/>
      <w:ind w:left="-1080" w:right="-1320"/>
      <w:rPr>
        <w:rFonts w:ascii="Arial" w:hAnsi="Arial" w:cs="Arial"/>
        <w:sz w:val="20"/>
        <w:szCs w:val="20"/>
      </w:rPr>
    </w:pPr>
    <w:r>
      <w:rPr>
        <w:rFonts w:ascii="Arial" w:hAnsi="Arial" w:cs="Arial"/>
        <w:sz w:val="20"/>
        <w:szCs w:val="20"/>
      </w:rPr>
      <w:t xml:space="preserve"> Adolescent Interview Guide</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p>
  <w:p w14:paraId="1D079A85" w14:textId="77777777" w:rsidR="00551533" w:rsidRDefault="00551533" w:rsidP="004635E5">
    <w:pPr>
      <w:pStyle w:val="Header"/>
      <w:ind w:right="-13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634BC" w14:textId="77777777" w:rsidR="00551533" w:rsidRDefault="00551533">
    <w:pPr>
      <w:pStyle w:val="Header"/>
      <w:jc w:val="center"/>
    </w:pPr>
  </w:p>
  <w:p w14:paraId="4652130C" w14:textId="77777777" w:rsidR="00551533" w:rsidRPr="00762E4F" w:rsidRDefault="00551533">
    <w:pPr>
      <w:pStyle w:val="Header"/>
      <w:jc w:val="center"/>
      <w:rPr>
        <w:noProof/>
      </w:rPr>
    </w:pPr>
    <w:r>
      <w:rPr>
        <w:noProof/>
      </w:rPr>
      <w:drawing>
        <wp:inline distT="0" distB="0" distL="0" distR="0" wp14:anchorId="2CE997EA" wp14:editId="1875ABD9">
          <wp:extent cx="2128520" cy="1004118"/>
          <wp:effectExtent l="0" t="0" r="5080" b="1206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tch logo final color copy no white.pdf"/>
                  <pic:cNvPicPr/>
                </pic:nvPicPr>
                <pic:blipFill>
                  <a:blip r:embed="rId1">
                    <a:extLst>
                      <a:ext uri="{28A0092B-C50C-407E-A947-70E740481C1C}">
                        <a14:useLocalDpi xmlns:a14="http://schemas.microsoft.com/office/drawing/2010/main" val="0"/>
                      </a:ext>
                    </a:extLst>
                  </a:blip>
                  <a:stretch>
                    <a:fillRect/>
                  </a:stretch>
                </pic:blipFill>
                <pic:spPr>
                  <a:xfrm>
                    <a:off x="0" y="0"/>
                    <a:ext cx="2128520" cy="1004118"/>
                  </a:xfrm>
                  <a:prstGeom prst="rect">
                    <a:avLst/>
                  </a:prstGeom>
                </pic:spPr>
              </pic:pic>
            </a:graphicData>
          </a:graphic>
        </wp:inline>
      </w:drawing>
    </w:r>
  </w:p>
  <w:p w14:paraId="55B18BD9" w14:textId="77777777" w:rsidR="00551533" w:rsidRDefault="0055153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00000000"/>
    <w:lvl w:ilvl="0">
      <w:start w:val="1"/>
      <w:numFmt w:val="bullet"/>
      <w:lvlText w:val=""/>
      <w:lvlJc w:val="left"/>
      <w:rPr>
        <w:rFonts w:ascii="Symbol" w:hAnsi="Symbol"/>
        <w:color w:val="000000"/>
      </w:rPr>
    </w:lvl>
    <w:lvl w:ilvl="1">
      <w:start w:val="1"/>
      <w:numFmt w:val="bullet"/>
      <w:lvlText w:val=""/>
      <w:lvlJc w:val="left"/>
      <w:pPr>
        <w:ind w:left="1080" w:hanging="360"/>
      </w:pPr>
      <w:rPr>
        <w:rFonts w:ascii="Symbol" w:hAnsi="Symbol"/>
        <w:color w:val="000000"/>
      </w:rPr>
    </w:lvl>
    <w:lvl w:ilvl="2">
      <w:start w:val="1"/>
      <w:numFmt w:val="bullet"/>
      <w:lvlText w:val="o"/>
      <w:lvlJc w:val="left"/>
      <w:pPr>
        <w:ind w:left="1800" w:hanging="360"/>
      </w:pPr>
      <w:rPr>
        <w:rFonts w:ascii="Courier New" w:hAnsi="Courier New"/>
        <w:color w:val="000000"/>
      </w:rPr>
    </w:lvl>
    <w:lvl w:ilvl="3">
      <w:start w:val="1"/>
      <w:numFmt w:val="bullet"/>
      <w:lvlText w:val=""/>
      <w:lvlJc w:val="left"/>
      <w:pPr>
        <w:ind w:left="2520" w:hanging="360"/>
      </w:pPr>
      <w:rPr>
        <w:rFonts w:ascii="Wingdings" w:hAnsi="Wingdings"/>
        <w:color w:val="000000"/>
      </w:rPr>
    </w:lvl>
    <w:lvl w:ilvl="4">
      <w:start w:val="1"/>
      <w:numFmt w:val="bullet"/>
      <w:lvlText w:val=""/>
      <w:lvlJc w:val="left"/>
      <w:pPr>
        <w:ind w:left="3240" w:hanging="360"/>
      </w:pPr>
      <w:rPr>
        <w:rFonts w:ascii="Wingdings" w:hAnsi="Wingdings"/>
        <w:color w:val="000000"/>
      </w:rPr>
    </w:lvl>
    <w:lvl w:ilvl="5">
      <w:start w:val="1"/>
      <w:numFmt w:val="bullet"/>
      <w:lvlText w:val=""/>
      <w:lvlJc w:val="left"/>
      <w:pPr>
        <w:ind w:left="3960" w:hanging="360"/>
      </w:pPr>
      <w:rPr>
        <w:rFonts w:ascii="Symbol" w:hAnsi="Symbol"/>
        <w:color w:val="000000"/>
      </w:rPr>
    </w:lvl>
    <w:lvl w:ilvl="6">
      <w:start w:val="1"/>
      <w:numFmt w:val="bullet"/>
      <w:lvlText w:val="o"/>
      <w:lvlJc w:val="left"/>
      <w:pPr>
        <w:ind w:left="4680" w:hanging="360"/>
      </w:pPr>
      <w:rPr>
        <w:rFonts w:ascii="Courier New" w:hAnsi="Courier New"/>
        <w:color w:val="000000"/>
      </w:rPr>
    </w:lvl>
    <w:lvl w:ilvl="7">
      <w:start w:val="1"/>
      <w:numFmt w:val="bullet"/>
      <w:lvlText w:val=""/>
      <w:lvlJc w:val="left"/>
      <w:pPr>
        <w:ind w:left="5400" w:hanging="360"/>
      </w:pPr>
      <w:rPr>
        <w:rFonts w:ascii="Wingdings" w:hAnsi="Wingdings"/>
        <w:color w:val="000000"/>
      </w:rPr>
    </w:lvl>
    <w:lvl w:ilvl="8">
      <w:start w:val="1"/>
      <w:numFmt w:val="bullet"/>
      <w:lvlText w:val=""/>
      <w:lvlJc w:val="left"/>
      <w:pPr>
        <w:ind w:left="6120" w:hanging="360"/>
      </w:pPr>
      <w:rPr>
        <w:rFonts w:ascii="Wingdings" w:hAnsi="Wingdings"/>
        <w:color w:val="000000"/>
      </w:rPr>
    </w:lvl>
  </w:abstractNum>
  <w:abstractNum w:abstractNumId="1" w15:restartNumberingAfterBreak="0">
    <w:nsid w:val="02D13533"/>
    <w:multiLevelType w:val="hybridMultilevel"/>
    <w:tmpl w:val="3550B4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DF49FC"/>
    <w:multiLevelType w:val="hybridMultilevel"/>
    <w:tmpl w:val="2398F7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584C50"/>
    <w:multiLevelType w:val="hybridMultilevel"/>
    <w:tmpl w:val="00000000"/>
    <w:lvl w:ilvl="0" w:tplc="4BC2E0B2">
      <w:numFmt w:val="bullet"/>
      <w:lvlText w:val=""/>
      <w:lvlJc w:val="left"/>
      <w:pPr>
        <w:ind w:left="720" w:hanging="360"/>
      </w:pPr>
      <w:rPr>
        <w:rFonts w:ascii="Symbol" w:eastAsia="Times New Roman" w:hAnsi="Symbol"/>
        <w:color w:val="000000"/>
      </w:rPr>
    </w:lvl>
    <w:lvl w:ilvl="1" w:tplc="B8D2053E">
      <w:start w:val="1"/>
      <w:numFmt w:val="bullet"/>
      <w:lvlText w:val="o"/>
      <w:lvlJc w:val="left"/>
      <w:pPr>
        <w:ind w:left="1440" w:hanging="360"/>
      </w:pPr>
      <w:rPr>
        <w:rFonts w:ascii="Courier New" w:hAnsi="Courier New"/>
        <w:color w:val="000000"/>
      </w:rPr>
    </w:lvl>
    <w:lvl w:ilvl="2" w:tplc="778C9424">
      <w:start w:val="1"/>
      <w:numFmt w:val="bullet"/>
      <w:lvlText w:val=""/>
      <w:lvlJc w:val="left"/>
      <w:pPr>
        <w:ind w:left="2160" w:hanging="360"/>
      </w:pPr>
      <w:rPr>
        <w:rFonts w:ascii="Wingdings" w:hAnsi="Wingdings"/>
        <w:color w:val="000000"/>
      </w:rPr>
    </w:lvl>
    <w:lvl w:ilvl="3" w:tplc="B3C40FD6">
      <w:start w:val="1"/>
      <w:numFmt w:val="bullet"/>
      <w:lvlText w:val=""/>
      <w:lvlJc w:val="left"/>
      <w:pPr>
        <w:ind w:left="2880" w:hanging="360"/>
      </w:pPr>
      <w:rPr>
        <w:rFonts w:ascii="Symbol" w:hAnsi="Symbol"/>
        <w:color w:val="000000"/>
      </w:rPr>
    </w:lvl>
    <w:lvl w:ilvl="4" w:tplc="DA7EAA50">
      <w:start w:val="1"/>
      <w:numFmt w:val="bullet"/>
      <w:lvlText w:val="o"/>
      <w:lvlJc w:val="left"/>
      <w:pPr>
        <w:ind w:left="3600" w:hanging="360"/>
      </w:pPr>
      <w:rPr>
        <w:rFonts w:ascii="Courier New" w:hAnsi="Courier New"/>
        <w:color w:val="000000"/>
      </w:rPr>
    </w:lvl>
    <w:lvl w:ilvl="5" w:tplc="3D008090">
      <w:start w:val="1"/>
      <w:numFmt w:val="bullet"/>
      <w:lvlText w:val=""/>
      <w:lvlJc w:val="left"/>
      <w:pPr>
        <w:ind w:left="4320" w:hanging="360"/>
      </w:pPr>
      <w:rPr>
        <w:rFonts w:ascii="Wingdings" w:hAnsi="Wingdings"/>
        <w:color w:val="000000"/>
      </w:rPr>
    </w:lvl>
    <w:lvl w:ilvl="6" w:tplc="B0AEAC54">
      <w:start w:val="1"/>
      <w:numFmt w:val="bullet"/>
      <w:lvlText w:val=""/>
      <w:lvlJc w:val="left"/>
      <w:pPr>
        <w:ind w:left="5040" w:hanging="360"/>
      </w:pPr>
      <w:rPr>
        <w:rFonts w:ascii="Symbol" w:hAnsi="Symbol"/>
        <w:color w:val="000000"/>
      </w:rPr>
    </w:lvl>
    <w:lvl w:ilvl="7" w:tplc="BB7051A8">
      <w:start w:val="1"/>
      <w:numFmt w:val="bullet"/>
      <w:lvlText w:val="o"/>
      <w:lvlJc w:val="left"/>
      <w:pPr>
        <w:ind w:left="5760" w:hanging="360"/>
      </w:pPr>
      <w:rPr>
        <w:rFonts w:ascii="Courier New" w:hAnsi="Courier New"/>
        <w:color w:val="000000"/>
      </w:rPr>
    </w:lvl>
    <w:lvl w:ilvl="8" w:tplc="162E536A">
      <w:start w:val="1"/>
      <w:numFmt w:val="bullet"/>
      <w:lvlText w:val=""/>
      <w:lvlJc w:val="left"/>
      <w:pPr>
        <w:ind w:left="6480" w:hanging="360"/>
      </w:pPr>
      <w:rPr>
        <w:rFonts w:ascii="Wingdings" w:hAnsi="Wingdings"/>
        <w:color w:val="000000"/>
      </w:rPr>
    </w:lvl>
  </w:abstractNum>
  <w:abstractNum w:abstractNumId="4" w15:restartNumberingAfterBreak="0">
    <w:nsid w:val="0B027513"/>
    <w:multiLevelType w:val="hybridMultilevel"/>
    <w:tmpl w:val="90742732"/>
    <w:lvl w:ilvl="0" w:tplc="BE16CD9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DA278F"/>
    <w:multiLevelType w:val="hybridMultilevel"/>
    <w:tmpl w:val="75E8E870"/>
    <w:lvl w:ilvl="0" w:tplc="530EA85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CED0E29"/>
    <w:multiLevelType w:val="hybridMultilevel"/>
    <w:tmpl w:val="03A64880"/>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color w:val="auto"/>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0EB6100C"/>
    <w:multiLevelType w:val="hybridMultilevel"/>
    <w:tmpl w:val="7E32D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2C162A"/>
    <w:multiLevelType w:val="hybridMultilevel"/>
    <w:tmpl w:val="1AF0ADA0"/>
    <w:lvl w:ilvl="0" w:tplc="04090003">
      <w:start w:val="1"/>
      <w:numFmt w:val="bullet"/>
      <w:lvlText w:val="o"/>
      <w:lvlJc w:val="left"/>
      <w:pPr>
        <w:ind w:left="1440" w:hanging="360"/>
      </w:pPr>
      <w:rPr>
        <w:rFonts w:ascii="Courier New" w:hAnsi="Courier New" w:cs="Arial" w:hint="default"/>
      </w:rPr>
    </w:lvl>
    <w:lvl w:ilvl="1" w:tplc="0AD86CEC">
      <w:start w:val="1"/>
      <w:numFmt w:val="bullet"/>
      <w:lvlText w:val=""/>
      <w:lvlJc w:val="left"/>
      <w:pPr>
        <w:ind w:left="2160" w:hanging="360"/>
      </w:pPr>
      <w:rPr>
        <w:rFonts w:ascii="Wingdings" w:hAnsi="Wingdings" w:hint="default"/>
        <w:sz w:val="24"/>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0E95C70"/>
    <w:multiLevelType w:val="hybridMultilevel"/>
    <w:tmpl w:val="E4DEC096"/>
    <w:lvl w:ilvl="0" w:tplc="04090005">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18245816"/>
    <w:multiLevelType w:val="hybridMultilevel"/>
    <w:tmpl w:val="0BE6E5C8"/>
    <w:lvl w:ilvl="0" w:tplc="04090003">
      <w:start w:val="1"/>
      <w:numFmt w:val="bullet"/>
      <w:lvlText w:val="o"/>
      <w:lvlJc w:val="left"/>
      <w:pPr>
        <w:ind w:left="720" w:hanging="360"/>
      </w:pPr>
      <w:rPr>
        <w:rFonts w:ascii="Courier New" w:hAnsi="Courier New" w:cs="Aria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93E196E"/>
    <w:multiLevelType w:val="hybridMultilevel"/>
    <w:tmpl w:val="A89AA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0CE437D"/>
    <w:multiLevelType w:val="hybridMultilevel"/>
    <w:tmpl w:val="AA96ECFE"/>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2EA2227"/>
    <w:multiLevelType w:val="hybridMultilevel"/>
    <w:tmpl w:val="56ECF370"/>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2F83D8F"/>
    <w:multiLevelType w:val="hybridMultilevel"/>
    <w:tmpl w:val="B544A0E8"/>
    <w:lvl w:ilvl="0" w:tplc="04090003">
      <w:start w:val="1"/>
      <w:numFmt w:val="bullet"/>
      <w:lvlText w:val="o"/>
      <w:lvlJc w:val="left"/>
      <w:pPr>
        <w:ind w:left="1440" w:hanging="360"/>
      </w:pPr>
      <w:rPr>
        <w:rFonts w:ascii="Courier New" w:hAnsi="Courier New" w:cs="Arial" w:hint="default"/>
      </w:rPr>
    </w:lvl>
    <w:lvl w:ilvl="1" w:tplc="04090003">
      <w:start w:val="1"/>
      <w:numFmt w:val="bullet"/>
      <w:lvlText w:val="o"/>
      <w:lvlJc w:val="left"/>
      <w:pPr>
        <w:ind w:left="2160" w:hanging="360"/>
      </w:pPr>
      <w:rPr>
        <w:rFonts w:ascii="Courier New" w:hAnsi="Courier New" w:cs="Arial" w:hint="default"/>
        <w:color w:val="auto"/>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B1163E9"/>
    <w:multiLevelType w:val="hybridMultilevel"/>
    <w:tmpl w:val="DF788E62"/>
    <w:lvl w:ilvl="0" w:tplc="04090003">
      <w:start w:val="1"/>
      <w:numFmt w:val="bullet"/>
      <w:lvlText w:val="o"/>
      <w:lvlJc w:val="left"/>
      <w:pPr>
        <w:ind w:left="720" w:hanging="360"/>
      </w:pPr>
      <w:rPr>
        <w:rFonts w:ascii="Courier New" w:hAnsi="Courier New" w:cs="Courier New"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756754"/>
    <w:multiLevelType w:val="hybridMultilevel"/>
    <w:tmpl w:val="6B946F6C"/>
    <w:lvl w:ilvl="0" w:tplc="04090003">
      <w:start w:val="1"/>
      <w:numFmt w:val="bullet"/>
      <w:lvlText w:val="o"/>
      <w:lvlJc w:val="left"/>
      <w:pPr>
        <w:ind w:left="0" w:hanging="360"/>
      </w:pPr>
      <w:rPr>
        <w:rFonts w:ascii="Courier New" w:hAnsi="Courier New" w:cs="Courier New" w:hint="default"/>
      </w:rPr>
    </w:lvl>
    <w:lvl w:ilvl="1" w:tplc="04090005">
      <w:start w:val="1"/>
      <w:numFmt w:val="bullet"/>
      <w:lvlText w:val=""/>
      <w:lvlJc w:val="left"/>
      <w:pPr>
        <w:ind w:left="720" w:hanging="360"/>
      </w:pPr>
      <w:rPr>
        <w:rFonts w:ascii="Wingdings" w:hAnsi="Wingdings"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7" w15:restartNumberingAfterBreak="0">
    <w:nsid w:val="2F103789"/>
    <w:multiLevelType w:val="hybridMultilevel"/>
    <w:tmpl w:val="77F68572"/>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8" w15:restartNumberingAfterBreak="0">
    <w:nsid w:val="2F4056F7"/>
    <w:multiLevelType w:val="hybridMultilevel"/>
    <w:tmpl w:val="199AA2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10F4B31"/>
    <w:multiLevelType w:val="hybridMultilevel"/>
    <w:tmpl w:val="E1BEC30E"/>
    <w:lvl w:ilvl="0" w:tplc="8B2445AC">
      <w:start w:val="1"/>
      <w:numFmt w:val="decimal"/>
      <w:lvlText w:val="%1."/>
      <w:lvlJc w:val="left"/>
      <w:pPr>
        <w:ind w:left="-720" w:hanging="360"/>
      </w:pPr>
      <w:rPr>
        <w:rFonts w:ascii="Arial" w:hAnsi="Arial" w:cs="Arial" w:hint="default"/>
        <w:sz w:val="20"/>
        <w:szCs w:val="20"/>
      </w:rPr>
    </w:lvl>
    <w:lvl w:ilvl="1" w:tplc="04090019">
      <w:start w:val="1"/>
      <w:numFmt w:val="lowerLetter"/>
      <w:lvlText w:val="%2."/>
      <w:lvlJc w:val="left"/>
      <w:pPr>
        <w:ind w:left="0" w:hanging="360"/>
      </w:pPr>
    </w:lvl>
    <w:lvl w:ilvl="2" w:tplc="0409001B">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abstractNum w:abstractNumId="20" w15:restartNumberingAfterBreak="0">
    <w:nsid w:val="32AD5A29"/>
    <w:multiLevelType w:val="hybridMultilevel"/>
    <w:tmpl w:val="45F403B6"/>
    <w:lvl w:ilvl="0" w:tplc="04090003">
      <w:start w:val="1"/>
      <w:numFmt w:val="bullet"/>
      <w:lvlText w:val="o"/>
      <w:lvlJc w:val="left"/>
      <w:pPr>
        <w:ind w:left="1440" w:hanging="360"/>
      </w:pPr>
      <w:rPr>
        <w:rFonts w:ascii="Courier New" w:hAnsi="Courier New" w:cs="Aria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8EA2BF9"/>
    <w:multiLevelType w:val="hybridMultilevel"/>
    <w:tmpl w:val="7ACA221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B8E6A56"/>
    <w:multiLevelType w:val="hybridMultilevel"/>
    <w:tmpl w:val="5B58B056"/>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D011CE5"/>
    <w:multiLevelType w:val="hybridMultilevel"/>
    <w:tmpl w:val="C6E61E9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9F4101"/>
    <w:multiLevelType w:val="hybridMultilevel"/>
    <w:tmpl w:val="0038B562"/>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5" w15:restartNumberingAfterBreak="0">
    <w:nsid w:val="3F375A3C"/>
    <w:multiLevelType w:val="hybridMultilevel"/>
    <w:tmpl w:val="0A20D19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400F445F"/>
    <w:multiLevelType w:val="hybridMultilevel"/>
    <w:tmpl w:val="95AEB79E"/>
    <w:lvl w:ilvl="0" w:tplc="04090003">
      <w:start w:val="1"/>
      <w:numFmt w:val="bullet"/>
      <w:lvlText w:val="o"/>
      <w:lvlJc w:val="left"/>
      <w:pPr>
        <w:ind w:left="4320" w:hanging="360"/>
      </w:pPr>
      <w:rPr>
        <w:rFonts w:ascii="Courier New" w:hAnsi="Courier New" w:cs="Arial" w:hint="default"/>
        <w:color w:val="auto"/>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27" w15:restartNumberingAfterBreak="0">
    <w:nsid w:val="44A66A34"/>
    <w:multiLevelType w:val="hybridMultilevel"/>
    <w:tmpl w:val="12DAB7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69F113A"/>
    <w:multiLevelType w:val="hybridMultilevel"/>
    <w:tmpl w:val="457E4292"/>
    <w:lvl w:ilvl="0" w:tplc="B8D2053E">
      <w:start w:val="1"/>
      <w:numFmt w:val="bullet"/>
      <w:lvlText w:val="o"/>
      <w:lvlJc w:val="left"/>
      <w:pPr>
        <w:ind w:left="1440" w:hanging="360"/>
      </w:pPr>
      <w:rPr>
        <w:rFonts w:ascii="Courier New" w:hAnsi="Courier New" w:hint="default"/>
        <w:color w:val="000000"/>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46A26ADE"/>
    <w:multiLevelType w:val="hybridMultilevel"/>
    <w:tmpl w:val="332C8914"/>
    <w:lvl w:ilvl="0" w:tplc="4D1ECAA8">
      <w:start w:val="1"/>
      <w:numFmt w:val="bullet"/>
      <w:lvlText w:val="o"/>
      <w:lvlJc w:val="left"/>
      <w:pPr>
        <w:ind w:left="1800" w:hanging="360"/>
      </w:pPr>
      <w:rPr>
        <w:rFonts w:ascii="Courier New" w:hAnsi="Courier New" w:hint="default"/>
        <w:color w:val="000000" w:themeColor="text1"/>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49CD722A"/>
    <w:multiLevelType w:val="hybridMultilevel"/>
    <w:tmpl w:val="0014549A"/>
    <w:lvl w:ilvl="0" w:tplc="4D1ECAA8">
      <w:start w:val="1"/>
      <w:numFmt w:val="bullet"/>
      <w:lvlText w:val="o"/>
      <w:lvlJc w:val="left"/>
      <w:pPr>
        <w:ind w:left="1800" w:hanging="360"/>
      </w:pPr>
      <w:rPr>
        <w:rFonts w:ascii="Courier New" w:hAnsi="Courier New" w:hint="default"/>
        <w:color w:val="000000" w:themeColor="text1"/>
      </w:rPr>
    </w:lvl>
    <w:lvl w:ilvl="1" w:tplc="24CCFA0C">
      <w:start w:val="1"/>
      <w:numFmt w:val="bullet"/>
      <w:lvlText w:val=""/>
      <w:lvlJc w:val="left"/>
      <w:pPr>
        <w:ind w:left="2520" w:hanging="360"/>
      </w:pPr>
      <w:rPr>
        <w:rFonts w:ascii="Wingdings" w:hAnsi="Wingdings" w:hint="default"/>
        <w:color w:val="auto"/>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4A572645"/>
    <w:multiLevelType w:val="hybridMultilevel"/>
    <w:tmpl w:val="B6CC3ED6"/>
    <w:lvl w:ilvl="0" w:tplc="4D1ECAA8">
      <w:start w:val="1"/>
      <w:numFmt w:val="bullet"/>
      <w:lvlText w:val="o"/>
      <w:lvlJc w:val="left"/>
      <w:pPr>
        <w:ind w:left="1800" w:hanging="360"/>
      </w:pPr>
      <w:rPr>
        <w:rFonts w:ascii="Courier New" w:hAnsi="Courier New" w:hint="default"/>
        <w:color w:val="000000" w:themeColor="text1"/>
      </w:rPr>
    </w:lvl>
    <w:lvl w:ilvl="1" w:tplc="04090005">
      <w:start w:val="1"/>
      <w:numFmt w:val="bullet"/>
      <w:lvlText w:val=""/>
      <w:lvlJc w:val="left"/>
      <w:pPr>
        <w:ind w:left="2520" w:hanging="360"/>
      </w:pPr>
      <w:rPr>
        <w:rFonts w:ascii="Wingdings" w:hAnsi="Wingdings"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4BC80108"/>
    <w:multiLevelType w:val="hybridMultilevel"/>
    <w:tmpl w:val="5D2A8D32"/>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33" w15:restartNumberingAfterBreak="0">
    <w:nsid w:val="513A53B4"/>
    <w:multiLevelType w:val="hybridMultilevel"/>
    <w:tmpl w:val="AA0AB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76D25EB"/>
    <w:multiLevelType w:val="hybridMultilevel"/>
    <w:tmpl w:val="D5048004"/>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color w:val="auto"/>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5E995F6E"/>
    <w:multiLevelType w:val="hybridMultilevel"/>
    <w:tmpl w:val="6D3E4522"/>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15:restartNumberingAfterBreak="0">
    <w:nsid w:val="5EF17C52"/>
    <w:multiLevelType w:val="hybridMultilevel"/>
    <w:tmpl w:val="706A0E02"/>
    <w:lvl w:ilvl="0" w:tplc="04090003">
      <w:start w:val="1"/>
      <w:numFmt w:val="bullet"/>
      <w:lvlText w:val="o"/>
      <w:lvlJc w:val="left"/>
      <w:pPr>
        <w:ind w:left="1440" w:hanging="360"/>
      </w:pPr>
      <w:rPr>
        <w:rFonts w:ascii="Courier New" w:hAnsi="Courier New" w:cs="Arial" w:hint="default"/>
      </w:rPr>
    </w:lvl>
    <w:lvl w:ilvl="1" w:tplc="0AD86CEC">
      <w:start w:val="1"/>
      <w:numFmt w:val="bullet"/>
      <w:lvlText w:val=""/>
      <w:lvlJc w:val="left"/>
      <w:pPr>
        <w:ind w:left="2160" w:hanging="360"/>
      </w:pPr>
      <w:rPr>
        <w:rFonts w:ascii="Wingdings" w:hAnsi="Wingdings" w:hint="default"/>
        <w:color w:val="auto"/>
        <w:sz w:val="24"/>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7" w15:restartNumberingAfterBreak="0">
    <w:nsid w:val="5FAB6044"/>
    <w:multiLevelType w:val="hybridMultilevel"/>
    <w:tmpl w:val="C07CC5C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8" w15:restartNumberingAfterBreak="0">
    <w:nsid w:val="63E63EDA"/>
    <w:multiLevelType w:val="hybridMultilevel"/>
    <w:tmpl w:val="BE9E3BBC"/>
    <w:lvl w:ilvl="0" w:tplc="04090001">
      <w:start w:val="1"/>
      <w:numFmt w:val="bullet"/>
      <w:lvlText w:val=""/>
      <w:lvlJc w:val="left"/>
      <w:pPr>
        <w:ind w:left="180" w:hanging="360"/>
      </w:pPr>
      <w:rPr>
        <w:rFonts w:ascii="Symbol" w:hAnsi="Symbo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39" w15:restartNumberingAfterBreak="0">
    <w:nsid w:val="65897762"/>
    <w:multiLevelType w:val="hybridMultilevel"/>
    <w:tmpl w:val="9DFC73F0"/>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0" w15:restartNumberingAfterBreak="0">
    <w:nsid w:val="6A227009"/>
    <w:multiLevelType w:val="hybridMultilevel"/>
    <w:tmpl w:val="310E673C"/>
    <w:lvl w:ilvl="0" w:tplc="4D1ECAA8">
      <w:start w:val="1"/>
      <w:numFmt w:val="bullet"/>
      <w:lvlText w:val="o"/>
      <w:lvlJc w:val="left"/>
      <w:pPr>
        <w:ind w:left="1080" w:hanging="360"/>
      </w:pPr>
      <w:rPr>
        <w:rFonts w:ascii="Courier New" w:hAnsi="Courier New" w:hint="default"/>
        <w:color w:val="000000" w:themeColor="tex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B491437"/>
    <w:multiLevelType w:val="hybridMultilevel"/>
    <w:tmpl w:val="591A9CF2"/>
    <w:lvl w:ilvl="0" w:tplc="04090003">
      <w:start w:val="1"/>
      <w:numFmt w:val="bullet"/>
      <w:lvlText w:val="o"/>
      <w:lvlJc w:val="left"/>
      <w:pPr>
        <w:ind w:left="720" w:hanging="360"/>
      </w:pPr>
      <w:rPr>
        <w:rFonts w:ascii="Courier New" w:hAnsi="Courier New"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BF72871"/>
    <w:multiLevelType w:val="hybridMultilevel"/>
    <w:tmpl w:val="667E87D8"/>
    <w:lvl w:ilvl="0" w:tplc="04090003">
      <w:start w:val="1"/>
      <w:numFmt w:val="bullet"/>
      <w:lvlText w:val="o"/>
      <w:lvlJc w:val="left"/>
      <w:pPr>
        <w:ind w:left="3600" w:hanging="360"/>
      </w:pPr>
      <w:rPr>
        <w:rFonts w:ascii="Courier New" w:hAnsi="Courier New" w:cs="Arial" w:hint="default"/>
      </w:rPr>
    </w:lvl>
    <w:lvl w:ilvl="1" w:tplc="04090005">
      <w:start w:val="1"/>
      <w:numFmt w:val="bullet"/>
      <w:lvlText w:val=""/>
      <w:lvlJc w:val="left"/>
      <w:pPr>
        <w:ind w:left="4320" w:hanging="360"/>
      </w:pPr>
      <w:rPr>
        <w:rFonts w:ascii="Wingdings" w:hAnsi="Wingdings" w:hint="default"/>
      </w:rPr>
    </w:lvl>
    <w:lvl w:ilvl="2" w:tplc="04090005">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3" w15:restartNumberingAfterBreak="0">
    <w:nsid w:val="6E825165"/>
    <w:multiLevelType w:val="hybridMultilevel"/>
    <w:tmpl w:val="A066D2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6FF721D2"/>
    <w:multiLevelType w:val="hybridMultilevel"/>
    <w:tmpl w:val="7240798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15:restartNumberingAfterBreak="0">
    <w:nsid w:val="72642898"/>
    <w:multiLevelType w:val="hybridMultilevel"/>
    <w:tmpl w:val="0770C930"/>
    <w:lvl w:ilvl="0" w:tplc="0409000F">
      <w:start w:val="1"/>
      <w:numFmt w:val="decimal"/>
      <w:lvlText w:val="%1."/>
      <w:lvlJc w:val="left"/>
      <w:pPr>
        <w:ind w:left="720" w:hanging="360"/>
      </w:pPr>
      <w:rPr>
        <w:rFonts w:cs="Times New Roman"/>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6" w15:restartNumberingAfterBreak="0">
    <w:nsid w:val="746A68B3"/>
    <w:multiLevelType w:val="hybridMultilevel"/>
    <w:tmpl w:val="BCDCE140"/>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7" w15:restartNumberingAfterBreak="0">
    <w:nsid w:val="755D4FD9"/>
    <w:multiLevelType w:val="hybridMultilevel"/>
    <w:tmpl w:val="F170F646"/>
    <w:lvl w:ilvl="0" w:tplc="04090003">
      <w:start w:val="1"/>
      <w:numFmt w:val="bullet"/>
      <w:lvlText w:val="o"/>
      <w:lvlJc w:val="left"/>
      <w:pPr>
        <w:ind w:left="0" w:hanging="360"/>
      </w:pPr>
      <w:rPr>
        <w:rFonts w:ascii="Courier New" w:hAnsi="Courier New" w:cs="Aria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48" w15:restartNumberingAfterBreak="0">
    <w:nsid w:val="758C4B54"/>
    <w:multiLevelType w:val="hybridMultilevel"/>
    <w:tmpl w:val="A4F495F8"/>
    <w:lvl w:ilvl="0" w:tplc="3072012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9" w15:restartNumberingAfterBreak="0">
    <w:nsid w:val="7759517B"/>
    <w:multiLevelType w:val="hybridMultilevel"/>
    <w:tmpl w:val="3FF4CE90"/>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AD86CEC">
      <w:start w:val="1"/>
      <w:numFmt w:val="bullet"/>
      <w:lvlText w:val=""/>
      <w:lvlJc w:val="left"/>
      <w:pPr>
        <w:ind w:left="2160" w:hanging="360"/>
      </w:pPr>
      <w:rPr>
        <w:rFonts w:ascii="Wingdings" w:hAnsi="Wingdings" w:hint="default"/>
        <w:sz w:val="24"/>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0" w15:restartNumberingAfterBreak="0">
    <w:nsid w:val="78E666A9"/>
    <w:multiLevelType w:val="hybridMultilevel"/>
    <w:tmpl w:val="79E6DCE2"/>
    <w:lvl w:ilvl="0" w:tplc="04090003">
      <w:start w:val="1"/>
      <w:numFmt w:val="bullet"/>
      <w:lvlText w:val="o"/>
      <w:lvlJc w:val="left"/>
      <w:pPr>
        <w:ind w:left="1440" w:hanging="360"/>
      </w:pPr>
      <w:rPr>
        <w:rFonts w:ascii="Courier New" w:hAnsi="Courier New" w:cs="Arial" w:hint="default"/>
      </w:rPr>
    </w:lvl>
    <w:lvl w:ilvl="1" w:tplc="04090005">
      <w:start w:val="1"/>
      <w:numFmt w:val="bullet"/>
      <w:lvlText w:val=""/>
      <w:lvlJc w:val="left"/>
      <w:pPr>
        <w:ind w:left="2160" w:hanging="360"/>
      </w:pPr>
      <w:rPr>
        <w:rFonts w:ascii="Wingdings" w:hAnsi="Wingdings" w:hint="default"/>
        <w:color w:val="auto"/>
      </w:rPr>
    </w:lvl>
    <w:lvl w:ilvl="2" w:tplc="04090001">
      <w:start w:val="1"/>
      <w:numFmt w:val="bullet"/>
      <w:lvlText w:val=""/>
      <w:lvlJc w:val="left"/>
      <w:pPr>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792B3A95"/>
    <w:multiLevelType w:val="hybridMultilevel"/>
    <w:tmpl w:val="31B8DABA"/>
    <w:lvl w:ilvl="0" w:tplc="04090001">
      <w:start w:val="1"/>
      <w:numFmt w:val="bullet"/>
      <w:lvlText w:val=""/>
      <w:lvlJc w:val="left"/>
      <w:pPr>
        <w:ind w:left="0" w:hanging="360"/>
      </w:pPr>
      <w:rPr>
        <w:rFonts w:ascii="Symbol" w:hAnsi="Symbol" w:hint="default"/>
      </w:rPr>
    </w:lvl>
    <w:lvl w:ilvl="1" w:tplc="04090003">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52" w15:restartNumberingAfterBreak="0">
    <w:nsid w:val="7BF375F9"/>
    <w:multiLevelType w:val="hybridMultilevel"/>
    <w:tmpl w:val="1780D2C0"/>
    <w:lvl w:ilvl="0" w:tplc="04090005">
      <w:start w:val="1"/>
      <w:numFmt w:val="bullet"/>
      <w:lvlText w:val=""/>
      <w:lvlJc w:val="left"/>
      <w:pPr>
        <w:ind w:left="1080" w:hanging="360"/>
      </w:pPr>
      <w:rPr>
        <w:rFonts w:ascii="Wingdings" w:hAnsi="Wingdings" w:hint="default"/>
      </w:rPr>
    </w:lvl>
    <w:lvl w:ilvl="1" w:tplc="0AD86CEC">
      <w:start w:val="1"/>
      <w:numFmt w:val="bullet"/>
      <w:lvlText w:val=""/>
      <w:lvlJc w:val="left"/>
      <w:pPr>
        <w:ind w:left="1800" w:hanging="360"/>
      </w:pPr>
      <w:rPr>
        <w:rFonts w:ascii="Wingdings" w:hAnsi="Wingdings" w:hint="default"/>
        <w:sz w:val="24"/>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3" w15:restartNumberingAfterBreak="0">
    <w:nsid w:val="7C1F1440"/>
    <w:multiLevelType w:val="hybridMultilevel"/>
    <w:tmpl w:val="2E0838D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4" w15:restartNumberingAfterBreak="0">
    <w:nsid w:val="7D7D7E6F"/>
    <w:multiLevelType w:val="hybridMultilevel"/>
    <w:tmpl w:val="7E7E36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DE80D2B"/>
    <w:multiLevelType w:val="hybridMultilevel"/>
    <w:tmpl w:val="C1544C1C"/>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2022734415">
    <w:abstractNumId w:val="0"/>
  </w:num>
  <w:num w:numId="2" w16cid:durableId="1257057422">
    <w:abstractNumId w:val="3"/>
  </w:num>
  <w:num w:numId="3" w16cid:durableId="62603088">
    <w:abstractNumId w:val="45"/>
  </w:num>
  <w:num w:numId="4" w16cid:durableId="812065845">
    <w:abstractNumId w:val="38"/>
  </w:num>
  <w:num w:numId="5" w16cid:durableId="1510221262">
    <w:abstractNumId w:val="11"/>
  </w:num>
  <w:num w:numId="6" w16cid:durableId="248739674">
    <w:abstractNumId w:val="48"/>
  </w:num>
  <w:num w:numId="7" w16cid:durableId="932320954">
    <w:abstractNumId w:val="54"/>
  </w:num>
  <w:num w:numId="8" w16cid:durableId="1253977624">
    <w:abstractNumId w:val="5"/>
  </w:num>
  <w:num w:numId="9" w16cid:durableId="1011227290">
    <w:abstractNumId w:val="33"/>
  </w:num>
  <w:num w:numId="10" w16cid:durableId="800996710">
    <w:abstractNumId w:val="10"/>
  </w:num>
  <w:num w:numId="11" w16cid:durableId="359935944">
    <w:abstractNumId w:val="2"/>
  </w:num>
  <w:num w:numId="12" w16cid:durableId="259334967">
    <w:abstractNumId w:val="43"/>
  </w:num>
  <w:num w:numId="13" w16cid:durableId="635450904">
    <w:abstractNumId w:val="20"/>
  </w:num>
  <w:num w:numId="14" w16cid:durableId="2141027777">
    <w:abstractNumId w:val="42"/>
  </w:num>
  <w:num w:numId="15" w16cid:durableId="1328360696">
    <w:abstractNumId w:val="51"/>
  </w:num>
  <w:num w:numId="16" w16cid:durableId="1970670544">
    <w:abstractNumId w:val="19"/>
  </w:num>
  <w:num w:numId="17" w16cid:durableId="1517571745">
    <w:abstractNumId w:val="14"/>
  </w:num>
  <w:num w:numId="18" w16cid:durableId="1745178460">
    <w:abstractNumId w:val="17"/>
  </w:num>
  <w:num w:numId="19" w16cid:durableId="1264191045">
    <w:abstractNumId w:val="42"/>
  </w:num>
  <w:num w:numId="20" w16cid:durableId="8875474">
    <w:abstractNumId w:val="9"/>
  </w:num>
  <w:num w:numId="21" w16cid:durableId="431053278">
    <w:abstractNumId w:val="46"/>
  </w:num>
  <w:num w:numId="22" w16cid:durableId="1326320182">
    <w:abstractNumId w:val="29"/>
  </w:num>
  <w:num w:numId="23" w16cid:durableId="1246768306">
    <w:abstractNumId w:val="35"/>
  </w:num>
  <w:num w:numId="24" w16cid:durableId="1735472131">
    <w:abstractNumId w:val="31"/>
  </w:num>
  <w:num w:numId="25" w16cid:durableId="94524133">
    <w:abstractNumId w:val="30"/>
  </w:num>
  <w:num w:numId="26" w16cid:durableId="1688019118">
    <w:abstractNumId w:val="26"/>
  </w:num>
  <w:num w:numId="27" w16cid:durableId="2021202322">
    <w:abstractNumId w:val="22"/>
  </w:num>
  <w:num w:numId="28" w16cid:durableId="1607695119">
    <w:abstractNumId w:val="50"/>
  </w:num>
  <w:num w:numId="29" w16cid:durableId="1851749193">
    <w:abstractNumId w:val="41"/>
  </w:num>
  <w:num w:numId="30" w16cid:durableId="1879514134">
    <w:abstractNumId w:val="34"/>
  </w:num>
  <w:num w:numId="31" w16cid:durableId="684672385">
    <w:abstractNumId w:val="6"/>
  </w:num>
  <w:num w:numId="32" w16cid:durableId="1218128010">
    <w:abstractNumId w:val="18"/>
  </w:num>
  <w:num w:numId="33" w16cid:durableId="1461411854">
    <w:abstractNumId w:val="44"/>
  </w:num>
  <w:num w:numId="34" w16cid:durableId="378820129">
    <w:abstractNumId w:val="21"/>
  </w:num>
  <w:num w:numId="35" w16cid:durableId="1615089143">
    <w:abstractNumId w:val="27"/>
  </w:num>
  <w:num w:numId="36" w16cid:durableId="521826015">
    <w:abstractNumId w:val="53"/>
  </w:num>
  <w:num w:numId="37" w16cid:durableId="1485078408">
    <w:abstractNumId w:val="15"/>
  </w:num>
  <w:num w:numId="38" w16cid:durableId="1763338070">
    <w:abstractNumId w:val="55"/>
  </w:num>
  <w:num w:numId="39" w16cid:durableId="1551841160">
    <w:abstractNumId w:val="40"/>
  </w:num>
  <w:num w:numId="40" w16cid:durableId="1416782146">
    <w:abstractNumId w:val="1"/>
  </w:num>
  <w:num w:numId="41" w16cid:durableId="1367678440">
    <w:abstractNumId w:val="4"/>
  </w:num>
  <w:num w:numId="42" w16cid:durableId="1567490682">
    <w:abstractNumId w:val="36"/>
  </w:num>
  <w:num w:numId="43" w16cid:durableId="476412427">
    <w:abstractNumId w:val="49"/>
  </w:num>
  <w:num w:numId="44" w16cid:durableId="1969161881">
    <w:abstractNumId w:val="8"/>
  </w:num>
  <w:num w:numId="45" w16cid:durableId="1017853687">
    <w:abstractNumId w:val="52"/>
  </w:num>
  <w:num w:numId="46" w16cid:durableId="1162813186">
    <w:abstractNumId w:val="25"/>
  </w:num>
  <w:num w:numId="47" w16cid:durableId="71856273">
    <w:abstractNumId w:val="39"/>
  </w:num>
  <w:num w:numId="48" w16cid:durableId="1434204016">
    <w:abstractNumId w:val="13"/>
  </w:num>
  <w:num w:numId="49" w16cid:durableId="1275868493">
    <w:abstractNumId w:val="28"/>
  </w:num>
  <w:num w:numId="50" w16cid:durableId="1267690149">
    <w:abstractNumId w:val="32"/>
  </w:num>
  <w:num w:numId="51" w16cid:durableId="474613454">
    <w:abstractNumId w:val="24"/>
  </w:num>
  <w:num w:numId="52" w16cid:durableId="72775746">
    <w:abstractNumId w:val="16"/>
  </w:num>
  <w:num w:numId="53" w16cid:durableId="764493583">
    <w:abstractNumId w:val="37"/>
  </w:num>
  <w:num w:numId="54" w16cid:durableId="1335300125">
    <w:abstractNumId w:val="47"/>
  </w:num>
  <w:num w:numId="55" w16cid:durableId="1581139310">
    <w:abstractNumId w:val="7"/>
  </w:num>
  <w:num w:numId="56" w16cid:durableId="492766383">
    <w:abstractNumId w:val="12"/>
  </w:num>
  <w:num w:numId="57" w16cid:durableId="2132935175">
    <w:abstractNumId w:val="23"/>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557C"/>
    <w:rsid w:val="00004591"/>
    <w:rsid w:val="0000634F"/>
    <w:rsid w:val="000100A9"/>
    <w:rsid w:val="00010D5D"/>
    <w:rsid w:val="00013A7A"/>
    <w:rsid w:val="00013EA0"/>
    <w:rsid w:val="00015B8D"/>
    <w:rsid w:val="00020E2A"/>
    <w:rsid w:val="00026104"/>
    <w:rsid w:val="0002699A"/>
    <w:rsid w:val="000319EF"/>
    <w:rsid w:val="0003540C"/>
    <w:rsid w:val="00041CEB"/>
    <w:rsid w:val="0004353E"/>
    <w:rsid w:val="00044383"/>
    <w:rsid w:val="00044722"/>
    <w:rsid w:val="00045AF7"/>
    <w:rsid w:val="00045D72"/>
    <w:rsid w:val="00051567"/>
    <w:rsid w:val="000522A5"/>
    <w:rsid w:val="00055236"/>
    <w:rsid w:val="00055E52"/>
    <w:rsid w:val="0005708F"/>
    <w:rsid w:val="00060711"/>
    <w:rsid w:val="00064910"/>
    <w:rsid w:val="00066A40"/>
    <w:rsid w:val="00067B81"/>
    <w:rsid w:val="0007155B"/>
    <w:rsid w:val="00072670"/>
    <w:rsid w:val="000740C0"/>
    <w:rsid w:val="000746E4"/>
    <w:rsid w:val="000758E5"/>
    <w:rsid w:val="00082ABA"/>
    <w:rsid w:val="00082DA6"/>
    <w:rsid w:val="00090079"/>
    <w:rsid w:val="00092426"/>
    <w:rsid w:val="00092694"/>
    <w:rsid w:val="000929ED"/>
    <w:rsid w:val="0009542B"/>
    <w:rsid w:val="0009544C"/>
    <w:rsid w:val="00096E83"/>
    <w:rsid w:val="000A1D6D"/>
    <w:rsid w:val="000A3921"/>
    <w:rsid w:val="000A43D4"/>
    <w:rsid w:val="000B2DF1"/>
    <w:rsid w:val="000B377A"/>
    <w:rsid w:val="000B3802"/>
    <w:rsid w:val="000B3F5F"/>
    <w:rsid w:val="000B7411"/>
    <w:rsid w:val="000C0C10"/>
    <w:rsid w:val="000C141D"/>
    <w:rsid w:val="000C1537"/>
    <w:rsid w:val="000C1872"/>
    <w:rsid w:val="000C1930"/>
    <w:rsid w:val="000C3C18"/>
    <w:rsid w:val="000C7466"/>
    <w:rsid w:val="000D4278"/>
    <w:rsid w:val="000D68F3"/>
    <w:rsid w:val="000D7E5E"/>
    <w:rsid w:val="000E0D1E"/>
    <w:rsid w:val="000E3F6D"/>
    <w:rsid w:val="000E436D"/>
    <w:rsid w:val="000E58D8"/>
    <w:rsid w:val="000E5E6F"/>
    <w:rsid w:val="000E7FBC"/>
    <w:rsid w:val="000F0B86"/>
    <w:rsid w:val="000F2241"/>
    <w:rsid w:val="000F3AFF"/>
    <w:rsid w:val="000F4AA0"/>
    <w:rsid w:val="000F53BA"/>
    <w:rsid w:val="000F555E"/>
    <w:rsid w:val="00100558"/>
    <w:rsid w:val="00103B9D"/>
    <w:rsid w:val="001100C3"/>
    <w:rsid w:val="00121731"/>
    <w:rsid w:val="0012258D"/>
    <w:rsid w:val="00123A77"/>
    <w:rsid w:val="00126D94"/>
    <w:rsid w:val="001270A8"/>
    <w:rsid w:val="00127403"/>
    <w:rsid w:val="00132B07"/>
    <w:rsid w:val="0013304D"/>
    <w:rsid w:val="00134136"/>
    <w:rsid w:val="0014315E"/>
    <w:rsid w:val="001437E6"/>
    <w:rsid w:val="001450C0"/>
    <w:rsid w:val="001476F6"/>
    <w:rsid w:val="00151B18"/>
    <w:rsid w:val="00157580"/>
    <w:rsid w:val="00157FCC"/>
    <w:rsid w:val="001613FC"/>
    <w:rsid w:val="00161B84"/>
    <w:rsid w:val="00163C4F"/>
    <w:rsid w:val="00164498"/>
    <w:rsid w:val="00171130"/>
    <w:rsid w:val="00171ACB"/>
    <w:rsid w:val="00172E5B"/>
    <w:rsid w:val="0017383E"/>
    <w:rsid w:val="001752F3"/>
    <w:rsid w:val="00175BCF"/>
    <w:rsid w:val="00176A81"/>
    <w:rsid w:val="00177333"/>
    <w:rsid w:val="0018350D"/>
    <w:rsid w:val="00193101"/>
    <w:rsid w:val="00194F7B"/>
    <w:rsid w:val="0019624A"/>
    <w:rsid w:val="00197E7E"/>
    <w:rsid w:val="001A3256"/>
    <w:rsid w:val="001A4AAA"/>
    <w:rsid w:val="001A4E5C"/>
    <w:rsid w:val="001A52EC"/>
    <w:rsid w:val="001A69C0"/>
    <w:rsid w:val="001B041C"/>
    <w:rsid w:val="001B16FB"/>
    <w:rsid w:val="001B64DF"/>
    <w:rsid w:val="001B7D7D"/>
    <w:rsid w:val="001C0160"/>
    <w:rsid w:val="001C2854"/>
    <w:rsid w:val="001C29F3"/>
    <w:rsid w:val="001C39BA"/>
    <w:rsid w:val="001C5162"/>
    <w:rsid w:val="001C714E"/>
    <w:rsid w:val="001C7FF9"/>
    <w:rsid w:val="001D15FD"/>
    <w:rsid w:val="001D35B3"/>
    <w:rsid w:val="001D39C6"/>
    <w:rsid w:val="001D4889"/>
    <w:rsid w:val="001D5A83"/>
    <w:rsid w:val="001D620C"/>
    <w:rsid w:val="001D70F2"/>
    <w:rsid w:val="001D784D"/>
    <w:rsid w:val="001E117F"/>
    <w:rsid w:val="001E32A0"/>
    <w:rsid w:val="001E366A"/>
    <w:rsid w:val="001E537C"/>
    <w:rsid w:val="001E6DC7"/>
    <w:rsid w:val="001E737C"/>
    <w:rsid w:val="001F00DB"/>
    <w:rsid w:val="001F1DFE"/>
    <w:rsid w:val="001F2CAA"/>
    <w:rsid w:val="001F4EAE"/>
    <w:rsid w:val="001F54BF"/>
    <w:rsid w:val="001F6E15"/>
    <w:rsid w:val="00201C15"/>
    <w:rsid w:val="0020410E"/>
    <w:rsid w:val="0020463A"/>
    <w:rsid w:val="002076EA"/>
    <w:rsid w:val="0021095F"/>
    <w:rsid w:val="002129FA"/>
    <w:rsid w:val="00214867"/>
    <w:rsid w:val="00215F72"/>
    <w:rsid w:val="00216BD1"/>
    <w:rsid w:val="00216F9C"/>
    <w:rsid w:val="0021792A"/>
    <w:rsid w:val="00220062"/>
    <w:rsid w:val="00220BB1"/>
    <w:rsid w:val="00221EEB"/>
    <w:rsid w:val="00222D33"/>
    <w:rsid w:val="00225C4E"/>
    <w:rsid w:val="002277BC"/>
    <w:rsid w:val="002300C1"/>
    <w:rsid w:val="002338F0"/>
    <w:rsid w:val="002370A1"/>
    <w:rsid w:val="00237836"/>
    <w:rsid w:val="00240BB0"/>
    <w:rsid w:val="00241648"/>
    <w:rsid w:val="002454B3"/>
    <w:rsid w:val="00245D1A"/>
    <w:rsid w:val="002470E8"/>
    <w:rsid w:val="00252161"/>
    <w:rsid w:val="00253AAB"/>
    <w:rsid w:val="002541D7"/>
    <w:rsid w:val="002555A7"/>
    <w:rsid w:val="00255D7B"/>
    <w:rsid w:val="00262E3F"/>
    <w:rsid w:val="002647CC"/>
    <w:rsid w:val="002714AF"/>
    <w:rsid w:val="00271676"/>
    <w:rsid w:val="00274C4E"/>
    <w:rsid w:val="0028022E"/>
    <w:rsid w:val="00282F1F"/>
    <w:rsid w:val="002835DE"/>
    <w:rsid w:val="0028452F"/>
    <w:rsid w:val="00291483"/>
    <w:rsid w:val="00293820"/>
    <w:rsid w:val="00294250"/>
    <w:rsid w:val="002A577C"/>
    <w:rsid w:val="002A7E1B"/>
    <w:rsid w:val="002B0384"/>
    <w:rsid w:val="002B0444"/>
    <w:rsid w:val="002B139A"/>
    <w:rsid w:val="002B1BFA"/>
    <w:rsid w:val="002B30A9"/>
    <w:rsid w:val="002B30EC"/>
    <w:rsid w:val="002B4728"/>
    <w:rsid w:val="002B483D"/>
    <w:rsid w:val="002B5716"/>
    <w:rsid w:val="002B7AFF"/>
    <w:rsid w:val="002C0346"/>
    <w:rsid w:val="002C0F00"/>
    <w:rsid w:val="002C16D1"/>
    <w:rsid w:val="002C298B"/>
    <w:rsid w:val="002C2F22"/>
    <w:rsid w:val="002C31CA"/>
    <w:rsid w:val="002C4CBA"/>
    <w:rsid w:val="002C59A9"/>
    <w:rsid w:val="002C7B18"/>
    <w:rsid w:val="002D4F69"/>
    <w:rsid w:val="002D509D"/>
    <w:rsid w:val="002D618D"/>
    <w:rsid w:val="002E0A9A"/>
    <w:rsid w:val="002E158F"/>
    <w:rsid w:val="002E1677"/>
    <w:rsid w:val="002E2468"/>
    <w:rsid w:val="002E37BB"/>
    <w:rsid w:val="002E6084"/>
    <w:rsid w:val="002E65C6"/>
    <w:rsid w:val="002E67A5"/>
    <w:rsid w:val="002F044B"/>
    <w:rsid w:val="002F16A3"/>
    <w:rsid w:val="002F1B23"/>
    <w:rsid w:val="002F33C4"/>
    <w:rsid w:val="002F4257"/>
    <w:rsid w:val="002F48D5"/>
    <w:rsid w:val="002F5121"/>
    <w:rsid w:val="002F7277"/>
    <w:rsid w:val="002F7D23"/>
    <w:rsid w:val="003010B1"/>
    <w:rsid w:val="00301735"/>
    <w:rsid w:val="00302B3B"/>
    <w:rsid w:val="00303C8A"/>
    <w:rsid w:val="003042F7"/>
    <w:rsid w:val="00304408"/>
    <w:rsid w:val="0030682E"/>
    <w:rsid w:val="00306AB5"/>
    <w:rsid w:val="00307824"/>
    <w:rsid w:val="00310097"/>
    <w:rsid w:val="0031049C"/>
    <w:rsid w:val="00310C44"/>
    <w:rsid w:val="00310E2F"/>
    <w:rsid w:val="003118DF"/>
    <w:rsid w:val="00311C6F"/>
    <w:rsid w:val="00312864"/>
    <w:rsid w:val="00313220"/>
    <w:rsid w:val="00314623"/>
    <w:rsid w:val="00317880"/>
    <w:rsid w:val="00322142"/>
    <w:rsid w:val="003225D1"/>
    <w:rsid w:val="00324522"/>
    <w:rsid w:val="003255E8"/>
    <w:rsid w:val="00325FAC"/>
    <w:rsid w:val="00331597"/>
    <w:rsid w:val="003337F7"/>
    <w:rsid w:val="00334BBC"/>
    <w:rsid w:val="003351EC"/>
    <w:rsid w:val="00336A3A"/>
    <w:rsid w:val="003403D5"/>
    <w:rsid w:val="00341672"/>
    <w:rsid w:val="00343277"/>
    <w:rsid w:val="00345104"/>
    <w:rsid w:val="003477CE"/>
    <w:rsid w:val="0035030A"/>
    <w:rsid w:val="00351F98"/>
    <w:rsid w:val="00352F80"/>
    <w:rsid w:val="003550E1"/>
    <w:rsid w:val="003553A3"/>
    <w:rsid w:val="00356863"/>
    <w:rsid w:val="00356C1F"/>
    <w:rsid w:val="00357F9C"/>
    <w:rsid w:val="00360FD9"/>
    <w:rsid w:val="00362DE3"/>
    <w:rsid w:val="00366195"/>
    <w:rsid w:val="003712BF"/>
    <w:rsid w:val="0037270C"/>
    <w:rsid w:val="00373126"/>
    <w:rsid w:val="003733A6"/>
    <w:rsid w:val="00373B1A"/>
    <w:rsid w:val="0037458B"/>
    <w:rsid w:val="00375545"/>
    <w:rsid w:val="00375F31"/>
    <w:rsid w:val="003779A0"/>
    <w:rsid w:val="00377D1E"/>
    <w:rsid w:val="003828B2"/>
    <w:rsid w:val="003839EF"/>
    <w:rsid w:val="00384AE4"/>
    <w:rsid w:val="00384C15"/>
    <w:rsid w:val="003863B9"/>
    <w:rsid w:val="00387B21"/>
    <w:rsid w:val="003A2C49"/>
    <w:rsid w:val="003A3CC0"/>
    <w:rsid w:val="003A4926"/>
    <w:rsid w:val="003A5288"/>
    <w:rsid w:val="003A6AD6"/>
    <w:rsid w:val="003B0565"/>
    <w:rsid w:val="003B093C"/>
    <w:rsid w:val="003B27ED"/>
    <w:rsid w:val="003B4386"/>
    <w:rsid w:val="003B734F"/>
    <w:rsid w:val="003C6015"/>
    <w:rsid w:val="003C697A"/>
    <w:rsid w:val="003D008B"/>
    <w:rsid w:val="003D0602"/>
    <w:rsid w:val="003D1FE5"/>
    <w:rsid w:val="003D3051"/>
    <w:rsid w:val="003D35BD"/>
    <w:rsid w:val="003D4A61"/>
    <w:rsid w:val="003D4EB3"/>
    <w:rsid w:val="003D51DF"/>
    <w:rsid w:val="003E27F4"/>
    <w:rsid w:val="003E2F8D"/>
    <w:rsid w:val="003E32C6"/>
    <w:rsid w:val="003E484B"/>
    <w:rsid w:val="003E4E75"/>
    <w:rsid w:val="003E7E76"/>
    <w:rsid w:val="003F0EF0"/>
    <w:rsid w:val="003F2136"/>
    <w:rsid w:val="003F3B5C"/>
    <w:rsid w:val="0040066A"/>
    <w:rsid w:val="00400A38"/>
    <w:rsid w:val="00404289"/>
    <w:rsid w:val="00405A02"/>
    <w:rsid w:val="00406DEC"/>
    <w:rsid w:val="00411320"/>
    <w:rsid w:val="00413742"/>
    <w:rsid w:val="0041407C"/>
    <w:rsid w:val="00414D49"/>
    <w:rsid w:val="00421176"/>
    <w:rsid w:val="00421301"/>
    <w:rsid w:val="004233A8"/>
    <w:rsid w:val="004245CC"/>
    <w:rsid w:val="00425E6D"/>
    <w:rsid w:val="004301D7"/>
    <w:rsid w:val="0043032A"/>
    <w:rsid w:val="00430F32"/>
    <w:rsid w:val="004322DC"/>
    <w:rsid w:val="00433262"/>
    <w:rsid w:val="004343CA"/>
    <w:rsid w:val="00435F35"/>
    <w:rsid w:val="004367C9"/>
    <w:rsid w:val="00440CB4"/>
    <w:rsid w:val="004451E3"/>
    <w:rsid w:val="00447432"/>
    <w:rsid w:val="00450139"/>
    <w:rsid w:val="0045565E"/>
    <w:rsid w:val="00457610"/>
    <w:rsid w:val="00461BB8"/>
    <w:rsid w:val="00461CEF"/>
    <w:rsid w:val="00462802"/>
    <w:rsid w:val="004635E5"/>
    <w:rsid w:val="0046668A"/>
    <w:rsid w:val="00466841"/>
    <w:rsid w:val="0047308B"/>
    <w:rsid w:val="00473A14"/>
    <w:rsid w:val="00475694"/>
    <w:rsid w:val="00475FFC"/>
    <w:rsid w:val="00476C39"/>
    <w:rsid w:val="00481B1D"/>
    <w:rsid w:val="00482969"/>
    <w:rsid w:val="00484585"/>
    <w:rsid w:val="00485C3E"/>
    <w:rsid w:val="004865E1"/>
    <w:rsid w:val="00486E28"/>
    <w:rsid w:val="00487CE3"/>
    <w:rsid w:val="00491BFD"/>
    <w:rsid w:val="00494A58"/>
    <w:rsid w:val="0049697D"/>
    <w:rsid w:val="00497121"/>
    <w:rsid w:val="00497BD0"/>
    <w:rsid w:val="004A2112"/>
    <w:rsid w:val="004A236D"/>
    <w:rsid w:val="004A3E57"/>
    <w:rsid w:val="004A7BF7"/>
    <w:rsid w:val="004B0FD0"/>
    <w:rsid w:val="004B594D"/>
    <w:rsid w:val="004B5EF5"/>
    <w:rsid w:val="004C0276"/>
    <w:rsid w:val="004C707B"/>
    <w:rsid w:val="004D1F2E"/>
    <w:rsid w:val="004D24E3"/>
    <w:rsid w:val="004D27DA"/>
    <w:rsid w:val="004D60B7"/>
    <w:rsid w:val="004D7B63"/>
    <w:rsid w:val="004D7E1F"/>
    <w:rsid w:val="004E0405"/>
    <w:rsid w:val="004E20AB"/>
    <w:rsid w:val="004E2238"/>
    <w:rsid w:val="004E279D"/>
    <w:rsid w:val="004E3872"/>
    <w:rsid w:val="004E711B"/>
    <w:rsid w:val="004E7BE5"/>
    <w:rsid w:val="004F038E"/>
    <w:rsid w:val="004F21DC"/>
    <w:rsid w:val="004F2577"/>
    <w:rsid w:val="004F5DDF"/>
    <w:rsid w:val="004F625F"/>
    <w:rsid w:val="004F6C88"/>
    <w:rsid w:val="004F793B"/>
    <w:rsid w:val="00500762"/>
    <w:rsid w:val="005162ED"/>
    <w:rsid w:val="00520E75"/>
    <w:rsid w:val="0052192F"/>
    <w:rsid w:val="0052293B"/>
    <w:rsid w:val="005236FD"/>
    <w:rsid w:val="00523D1D"/>
    <w:rsid w:val="00525378"/>
    <w:rsid w:val="00525D86"/>
    <w:rsid w:val="005263B1"/>
    <w:rsid w:val="005263E6"/>
    <w:rsid w:val="00526B33"/>
    <w:rsid w:val="00527387"/>
    <w:rsid w:val="00530CB1"/>
    <w:rsid w:val="00531202"/>
    <w:rsid w:val="0053167C"/>
    <w:rsid w:val="005318CB"/>
    <w:rsid w:val="005332DD"/>
    <w:rsid w:val="005349BF"/>
    <w:rsid w:val="00534B73"/>
    <w:rsid w:val="00534FD3"/>
    <w:rsid w:val="0053529E"/>
    <w:rsid w:val="00535FC2"/>
    <w:rsid w:val="005365BD"/>
    <w:rsid w:val="00541467"/>
    <w:rsid w:val="005416BD"/>
    <w:rsid w:val="00541AFC"/>
    <w:rsid w:val="0054534A"/>
    <w:rsid w:val="00545F39"/>
    <w:rsid w:val="00551226"/>
    <w:rsid w:val="00551533"/>
    <w:rsid w:val="00552B30"/>
    <w:rsid w:val="00552C4B"/>
    <w:rsid w:val="00553349"/>
    <w:rsid w:val="0055614F"/>
    <w:rsid w:val="00556A52"/>
    <w:rsid w:val="00557CC6"/>
    <w:rsid w:val="00560179"/>
    <w:rsid w:val="0056024E"/>
    <w:rsid w:val="0056288F"/>
    <w:rsid w:val="00562966"/>
    <w:rsid w:val="0056581D"/>
    <w:rsid w:val="00571267"/>
    <w:rsid w:val="00573DC9"/>
    <w:rsid w:val="00576A3D"/>
    <w:rsid w:val="00576D82"/>
    <w:rsid w:val="00580E74"/>
    <w:rsid w:val="00582E10"/>
    <w:rsid w:val="005904BC"/>
    <w:rsid w:val="0059332D"/>
    <w:rsid w:val="00593564"/>
    <w:rsid w:val="005972D2"/>
    <w:rsid w:val="005A1033"/>
    <w:rsid w:val="005A1C9E"/>
    <w:rsid w:val="005A1F43"/>
    <w:rsid w:val="005A3F6A"/>
    <w:rsid w:val="005A7383"/>
    <w:rsid w:val="005B0684"/>
    <w:rsid w:val="005B24D8"/>
    <w:rsid w:val="005B6571"/>
    <w:rsid w:val="005C05C8"/>
    <w:rsid w:val="005C09D6"/>
    <w:rsid w:val="005C0CD3"/>
    <w:rsid w:val="005C1334"/>
    <w:rsid w:val="005C224F"/>
    <w:rsid w:val="005C696C"/>
    <w:rsid w:val="005D05B5"/>
    <w:rsid w:val="005D0B04"/>
    <w:rsid w:val="005D2870"/>
    <w:rsid w:val="005D2F35"/>
    <w:rsid w:val="005D3BDD"/>
    <w:rsid w:val="005D4DFC"/>
    <w:rsid w:val="005D4F56"/>
    <w:rsid w:val="005D7DA4"/>
    <w:rsid w:val="005E043E"/>
    <w:rsid w:val="005E1A3E"/>
    <w:rsid w:val="005E28AB"/>
    <w:rsid w:val="005E2B04"/>
    <w:rsid w:val="005E3026"/>
    <w:rsid w:val="005E34FE"/>
    <w:rsid w:val="005E4DAE"/>
    <w:rsid w:val="005E6559"/>
    <w:rsid w:val="005E707E"/>
    <w:rsid w:val="005F6BB3"/>
    <w:rsid w:val="005F72F8"/>
    <w:rsid w:val="0060031E"/>
    <w:rsid w:val="00601257"/>
    <w:rsid w:val="0060606C"/>
    <w:rsid w:val="00607643"/>
    <w:rsid w:val="006078B0"/>
    <w:rsid w:val="00610A62"/>
    <w:rsid w:val="00612D4F"/>
    <w:rsid w:val="0061483C"/>
    <w:rsid w:val="00614F03"/>
    <w:rsid w:val="0061557C"/>
    <w:rsid w:val="00616176"/>
    <w:rsid w:val="006162BC"/>
    <w:rsid w:val="00616994"/>
    <w:rsid w:val="00622C95"/>
    <w:rsid w:val="00624AB3"/>
    <w:rsid w:val="00625A52"/>
    <w:rsid w:val="006308FF"/>
    <w:rsid w:val="006309BA"/>
    <w:rsid w:val="006311D3"/>
    <w:rsid w:val="00632597"/>
    <w:rsid w:val="00632A92"/>
    <w:rsid w:val="00634402"/>
    <w:rsid w:val="00635CCC"/>
    <w:rsid w:val="0063624A"/>
    <w:rsid w:val="0063726F"/>
    <w:rsid w:val="00641103"/>
    <w:rsid w:val="0064177F"/>
    <w:rsid w:val="006458D3"/>
    <w:rsid w:val="0065527D"/>
    <w:rsid w:val="0065591D"/>
    <w:rsid w:val="0065681B"/>
    <w:rsid w:val="0066259F"/>
    <w:rsid w:val="006671DA"/>
    <w:rsid w:val="006713AF"/>
    <w:rsid w:val="006725BE"/>
    <w:rsid w:val="006758DB"/>
    <w:rsid w:val="006761E9"/>
    <w:rsid w:val="0068402D"/>
    <w:rsid w:val="006864B5"/>
    <w:rsid w:val="00693E4B"/>
    <w:rsid w:val="006947B8"/>
    <w:rsid w:val="006973FA"/>
    <w:rsid w:val="006A0202"/>
    <w:rsid w:val="006A1540"/>
    <w:rsid w:val="006A1B90"/>
    <w:rsid w:val="006A4825"/>
    <w:rsid w:val="006A53D6"/>
    <w:rsid w:val="006A58C7"/>
    <w:rsid w:val="006A639B"/>
    <w:rsid w:val="006A6C6C"/>
    <w:rsid w:val="006B24D5"/>
    <w:rsid w:val="006B29F5"/>
    <w:rsid w:val="006B5E7E"/>
    <w:rsid w:val="006B6428"/>
    <w:rsid w:val="006B7BCF"/>
    <w:rsid w:val="006C4FC4"/>
    <w:rsid w:val="006C5EE6"/>
    <w:rsid w:val="006C60CB"/>
    <w:rsid w:val="006C6A7C"/>
    <w:rsid w:val="006C7DDD"/>
    <w:rsid w:val="006D11E9"/>
    <w:rsid w:val="006D15E3"/>
    <w:rsid w:val="006D1F45"/>
    <w:rsid w:val="006D2CBA"/>
    <w:rsid w:val="006D2DE2"/>
    <w:rsid w:val="006D375D"/>
    <w:rsid w:val="006D4803"/>
    <w:rsid w:val="006D5C77"/>
    <w:rsid w:val="006D662A"/>
    <w:rsid w:val="006E2CC3"/>
    <w:rsid w:val="006E3A31"/>
    <w:rsid w:val="006E47AF"/>
    <w:rsid w:val="006E55A8"/>
    <w:rsid w:val="006E7C51"/>
    <w:rsid w:val="006F24C4"/>
    <w:rsid w:val="006F2BB8"/>
    <w:rsid w:val="006F365F"/>
    <w:rsid w:val="006F3CC3"/>
    <w:rsid w:val="006F3E30"/>
    <w:rsid w:val="006F3FF0"/>
    <w:rsid w:val="00700095"/>
    <w:rsid w:val="007008EC"/>
    <w:rsid w:val="0070157D"/>
    <w:rsid w:val="00703A3B"/>
    <w:rsid w:val="0070432C"/>
    <w:rsid w:val="00706AC9"/>
    <w:rsid w:val="00707776"/>
    <w:rsid w:val="00712316"/>
    <w:rsid w:val="007123FF"/>
    <w:rsid w:val="007132D7"/>
    <w:rsid w:val="007141E3"/>
    <w:rsid w:val="00715EF0"/>
    <w:rsid w:val="007164CE"/>
    <w:rsid w:val="00721486"/>
    <w:rsid w:val="00722708"/>
    <w:rsid w:val="00723268"/>
    <w:rsid w:val="0072332A"/>
    <w:rsid w:val="00725BBF"/>
    <w:rsid w:val="00731DE4"/>
    <w:rsid w:val="00744C89"/>
    <w:rsid w:val="0074539C"/>
    <w:rsid w:val="007504B3"/>
    <w:rsid w:val="007575E4"/>
    <w:rsid w:val="00760306"/>
    <w:rsid w:val="00760B1B"/>
    <w:rsid w:val="00762E4F"/>
    <w:rsid w:val="007667CA"/>
    <w:rsid w:val="007672E2"/>
    <w:rsid w:val="007700CD"/>
    <w:rsid w:val="00772A7C"/>
    <w:rsid w:val="0077750F"/>
    <w:rsid w:val="00780448"/>
    <w:rsid w:val="0078607A"/>
    <w:rsid w:val="007900E0"/>
    <w:rsid w:val="007902F9"/>
    <w:rsid w:val="00790AD9"/>
    <w:rsid w:val="00790CBB"/>
    <w:rsid w:val="00794273"/>
    <w:rsid w:val="007A30C6"/>
    <w:rsid w:val="007A49F3"/>
    <w:rsid w:val="007A6C79"/>
    <w:rsid w:val="007A73F0"/>
    <w:rsid w:val="007B1C66"/>
    <w:rsid w:val="007B3D55"/>
    <w:rsid w:val="007B47C5"/>
    <w:rsid w:val="007B733F"/>
    <w:rsid w:val="007B7C0A"/>
    <w:rsid w:val="007C33EC"/>
    <w:rsid w:val="007D049A"/>
    <w:rsid w:val="007D2065"/>
    <w:rsid w:val="007D2B45"/>
    <w:rsid w:val="007D627D"/>
    <w:rsid w:val="007D75BA"/>
    <w:rsid w:val="007E3B61"/>
    <w:rsid w:val="007E3D78"/>
    <w:rsid w:val="007E5E5C"/>
    <w:rsid w:val="007E706D"/>
    <w:rsid w:val="007F13ED"/>
    <w:rsid w:val="007F1B5B"/>
    <w:rsid w:val="007F2679"/>
    <w:rsid w:val="007F7EEC"/>
    <w:rsid w:val="00800C89"/>
    <w:rsid w:val="008012BC"/>
    <w:rsid w:val="008042B3"/>
    <w:rsid w:val="008063C2"/>
    <w:rsid w:val="00806DA1"/>
    <w:rsid w:val="008076F4"/>
    <w:rsid w:val="00807844"/>
    <w:rsid w:val="0081150E"/>
    <w:rsid w:val="0081182C"/>
    <w:rsid w:val="00813F17"/>
    <w:rsid w:val="008141D1"/>
    <w:rsid w:val="008141E3"/>
    <w:rsid w:val="008146CF"/>
    <w:rsid w:val="00814E7B"/>
    <w:rsid w:val="00815B26"/>
    <w:rsid w:val="00824E9E"/>
    <w:rsid w:val="008252DE"/>
    <w:rsid w:val="00825AA3"/>
    <w:rsid w:val="008300F2"/>
    <w:rsid w:val="008309BB"/>
    <w:rsid w:val="00830CC5"/>
    <w:rsid w:val="00831C51"/>
    <w:rsid w:val="00833617"/>
    <w:rsid w:val="00837911"/>
    <w:rsid w:val="00837C93"/>
    <w:rsid w:val="00840AE9"/>
    <w:rsid w:val="008518CB"/>
    <w:rsid w:val="0085251E"/>
    <w:rsid w:val="00853AF7"/>
    <w:rsid w:val="00857118"/>
    <w:rsid w:val="00857AC4"/>
    <w:rsid w:val="008629E9"/>
    <w:rsid w:val="00862BDB"/>
    <w:rsid w:val="008639EC"/>
    <w:rsid w:val="00865DFF"/>
    <w:rsid w:val="00867936"/>
    <w:rsid w:val="00867CF1"/>
    <w:rsid w:val="00873937"/>
    <w:rsid w:val="00876810"/>
    <w:rsid w:val="0088046C"/>
    <w:rsid w:val="00882CC4"/>
    <w:rsid w:val="00883F00"/>
    <w:rsid w:val="008846F4"/>
    <w:rsid w:val="00884857"/>
    <w:rsid w:val="00886345"/>
    <w:rsid w:val="00887C95"/>
    <w:rsid w:val="00887E6C"/>
    <w:rsid w:val="00891FF2"/>
    <w:rsid w:val="00895102"/>
    <w:rsid w:val="008959C6"/>
    <w:rsid w:val="00895B3A"/>
    <w:rsid w:val="00896E6B"/>
    <w:rsid w:val="008977C6"/>
    <w:rsid w:val="008A020E"/>
    <w:rsid w:val="008A120D"/>
    <w:rsid w:val="008A447F"/>
    <w:rsid w:val="008A5214"/>
    <w:rsid w:val="008A632A"/>
    <w:rsid w:val="008C3373"/>
    <w:rsid w:val="008C5D94"/>
    <w:rsid w:val="008C6CEA"/>
    <w:rsid w:val="008D62E4"/>
    <w:rsid w:val="008D683F"/>
    <w:rsid w:val="008D767C"/>
    <w:rsid w:val="008E026B"/>
    <w:rsid w:val="008E08EE"/>
    <w:rsid w:val="008E12DA"/>
    <w:rsid w:val="008E5F20"/>
    <w:rsid w:val="008E76CA"/>
    <w:rsid w:val="008E7D01"/>
    <w:rsid w:val="008F0676"/>
    <w:rsid w:val="008F0EC0"/>
    <w:rsid w:val="008F0FE0"/>
    <w:rsid w:val="008F3699"/>
    <w:rsid w:val="0090018A"/>
    <w:rsid w:val="009018C7"/>
    <w:rsid w:val="00902E20"/>
    <w:rsid w:val="00903CD5"/>
    <w:rsid w:val="00903E41"/>
    <w:rsid w:val="00904061"/>
    <w:rsid w:val="00904586"/>
    <w:rsid w:val="00904E7E"/>
    <w:rsid w:val="00912290"/>
    <w:rsid w:val="00913293"/>
    <w:rsid w:val="0091425C"/>
    <w:rsid w:val="00917167"/>
    <w:rsid w:val="00917841"/>
    <w:rsid w:val="00917E42"/>
    <w:rsid w:val="00921D59"/>
    <w:rsid w:val="00922D0A"/>
    <w:rsid w:val="009240EC"/>
    <w:rsid w:val="00925D84"/>
    <w:rsid w:val="00926D76"/>
    <w:rsid w:val="00931A34"/>
    <w:rsid w:val="00931E44"/>
    <w:rsid w:val="00933BBE"/>
    <w:rsid w:val="009364D3"/>
    <w:rsid w:val="00940313"/>
    <w:rsid w:val="00940BE6"/>
    <w:rsid w:val="00940DB0"/>
    <w:rsid w:val="00942ADA"/>
    <w:rsid w:val="00942CD8"/>
    <w:rsid w:val="00942FA6"/>
    <w:rsid w:val="009456F1"/>
    <w:rsid w:val="0095299C"/>
    <w:rsid w:val="009538A5"/>
    <w:rsid w:val="00955454"/>
    <w:rsid w:val="00955A4B"/>
    <w:rsid w:val="00955A5C"/>
    <w:rsid w:val="00955C7B"/>
    <w:rsid w:val="00956BAC"/>
    <w:rsid w:val="009602C0"/>
    <w:rsid w:val="00961C59"/>
    <w:rsid w:val="0096440F"/>
    <w:rsid w:val="009644BA"/>
    <w:rsid w:val="00965E78"/>
    <w:rsid w:val="00966B2E"/>
    <w:rsid w:val="00966E0B"/>
    <w:rsid w:val="00970266"/>
    <w:rsid w:val="00972672"/>
    <w:rsid w:val="00974773"/>
    <w:rsid w:val="009759CF"/>
    <w:rsid w:val="009763F0"/>
    <w:rsid w:val="009809F2"/>
    <w:rsid w:val="00980E03"/>
    <w:rsid w:val="00981BEB"/>
    <w:rsid w:val="00982266"/>
    <w:rsid w:val="00982351"/>
    <w:rsid w:val="00983E9D"/>
    <w:rsid w:val="00984FFB"/>
    <w:rsid w:val="00985075"/>
    <w:rsid w:val="00985CFA"/>
    <w:rsid w:val="00985FDE"/>
    <w:rsid w:val="00986AC5"/>
    <w:rsid w:val="009874F0"/>
    <w:rsid w:val="00987507"/>
    <w:rsid w:val="00987F84"/>
    <w:rsid w:val="00987F94"/>
    <w:rsid w:val="00990C93"/>
    <w:rsid w:val="00991AD7"/>
    <w:rsid w:val="00991F92"/>
    <w:rsid w:val="009922C4"/>
    <w:rsid w:val="009964A6"/>
    <w:rsid w:val="009971DD"/>
    <w:rsid w:val="009A033F"/>
    <w:rsid w:val="009A1996"/>
    <w:rsid w:val="009A500B"/>
    <w:rsid w:val="009B159B"/>
    <w:rsid w:val="009B5230"/>
    <w:rsid w:val="009B642C"/>
    <w:rsid w:val="009C052B"/>
    <w:rsid w:val="009C202D"/>
    <w:rsid w:val="009C21E7"/>
    <w:rsid w:val="009C26D2"/>
    <w:rsid w:val="009C344D"/>
    <w:rsid w:val="009C3BE4"/>
    <w:rsid w:val="009C44B8"/>
    <w:rsid w:val="009D234E"/>
    <w:rsid w:val="009D2BD4"/>
    <w:rsid w:val="009D2E0F"/>
    <w:rsid w:val="009D3742"/>
    <w:rsid w:val="009D38E5"/>
    <w:rsid w:val="009D4BCF"/>
    <w:rsid w:val="009D5BA5"/>
    <w:rsid w:val="009D6DF5"/>
    <w:rsid w:val="009E0640"/>
    <w:rsid w:val="009E4A7B"/>
    <w:rsid w:val="009E6EC6"/>
    <w:rsid w:val="009F0340"/>
    <w:rsid w:val="009F0A0C"/>
    <w:rsid w:val="009F2867"/>
    <w:rsid w:val="009F33AA"/>
    <w:rsid w:val="009F51AC"/>
    <w:rsid w:val="009F5F88"/>
    <w:rsid w:val="009F62C0"/>
    <w:rsid w:val="009F6D5B"/>
    <w:rsid w:val="009F6E7C"/>
    <w:rsid w:val="00A01885"/>
    <w:rsid w:val="00A020DA"/>
    <w:rsid w:val="00A02EA4"/>
    <w:rsid w:val="00A03AB3"/>
    <w:rsid w:val="00A05868"/>
    <w:rsid w:val="00A10D58"/>
    <w:rsid w:val="00A16B90"/>
    <w:rsid w:val="00A17686"/>
    <w:rsid w:val="00A20986"/>
    <w:rsid w:val="00A302E5"/>
    <w:rsid w:val="00A30557"/>
    <w:rsid w:val="00A307AE"/>
    <w:rsid w:val="00A32A11"/>
    <w:rsid w:val="00A34106"/>
    <w:rsid w:val="00A357CA"/>
    <w:rsid w:val="00A35957"/>
    <w:rsid w:val="00A36B19"/>
    <w:rsid w:val="00A405B2"/>
    <w:rsid w:val="00A413A5"/>
    <w:rsid w:val="00A50CB0"/>
    <w:rsid w:val="00A51F16"/>
    <w:rsid w:val="00A53742"/>
    <w:rsid w:val="00A5383A"/>
    <w:rsid w:val="00A54F45"/>
    <w:rsid w:val="00A63E13"/>
    <w:rsid w:val="00A63F1F"/>
    <w:rsid w:val="00A63FA1"/>
    <w:rsid w:val="00A709D5"/>
    <w:rsid w:val="00A71121"/>
    <w:rsid w:val="00A77667"/>
    <w:rsid w:val="00A777D7"/>
    <w:rsid w:val="00A8076D"/>
    <w:rsid w:val="00A83A2B"/>
    <w:rsid w:val="00A84562"/>
    <w:rsid w:val="00A857BF"/>
    <w:rsid w:val="00A85D0A"/>
    <w:rsid w:val="00A863A9"/>
    <w:rsid w:val="00A867BF"/>
    <w:rsid w:val="00A920DD"/>
    <w:rsid w:val="00A92FA2"/>
    <w:rsid w:val="00A96680"/>
    <w:rsid w:val="00A9796B"/>
    <w:rsid w:val="00AA4144"/>
    <w:rsid w:val="00AA472C"/>
    <w:rsid w:val="00AA516D"/>
    <w:rsid w:val="00AB0482"/>
    <w:rsid w:val="00AB2A59"/>
    <w:rsid w:val="00AB3D02"/>
    <w:rsid w:val="00AB6B50"/>
    <w:rsid w:val="00AC17A1"/>
    <w:rsid w:val="00AC1B0B"/>
    <w:rsid w:val="00AC4A6E"/>
    <w:rsid w:val="00AC4F20"/>
    <w:rsid w:val="00AC678B"/>
    <w:rsid w:val="00AC6B1E"/>
    <w:rsid w:val="00AC72BA"/>
    <w:rsid w:val="00AD050C"/>
    <w:rsid w:val="00AD085F"/>
    <w:rsid w:val="00AD1A99"/>
    <w:rsid w:val="00AD1FB6"/>
    <w:rsid w:val="00AD2C58"/>
    <w:rsid w:val="00AD36BB"/>
    <w:rsid w:val="00AD39BE"/>
    <w:rsid w:val="00AD3ED7"/>
    <w:rsid w:val="00AD608C"/>
    <w:rsid w:val="00AD6578"/>
    <w:rsid w:val="00AD7FC2"/>
    <w:rsid w:val="00AE055B"/>
    <w:rsid w:val="00AE08C9"/>
    <w:rsid w:val="00AE353C"/>
    <w:rsid w:val="00AE3E72"/>
    <w:rsid w:val="00AF0685"/>
    <w:rsid w:val="00AF202F"/>
    <w:rsid w:val="00AF26BE"/>
    <w:rsid w:val="00AF4052"/>
    <w:rsid w:val="00AF4BEE"/>
    <w:rsid w:val="00AF57FD"/>
    <w:rsid w:val="00AF6638"/>
    <w:rsid w:val="00AF722A"/>
    <w:rsid w:val="00B00949"/>
    <w:rsid w:val="00B01140"/>
    <w:rsid w:val="00B01251"/>
    <w:rsid w:val="00B01CD5"/>
    <w:rsid w:val="00B03C74"/>
    <w:rsid w:val="00B03C8A"/>
    <w:rsid w:val="00B11465"/>
    <w:rsid w:val="00B1216F"/>
    <w:rsid w:val="00B1339F"/>
    <w:rsid w:val="00B14B60"/>
    <w:rsid w:val="00B153DA"/>
    <w:rsid w:val="00B2059B"/>
    <w:rsid w:val="00B215B6"/>
    <w:rsid w:val="00B218E7"/>
    <w:rsid w:val="00B22DC7"/>
    <w:rsid w:val="00B25741"/>
    <w:rsid w:val="00B25AF2"/>
    <w:rsid w:val="00B26149"/>
    <w:rsid w:val="00B33EAA"/>
    <w:rsid w:val="00B35201"/>
    <w:rsid w:val="00B35FDB"/>
    <w:rsid w:val="00B3734A"/>
    <w:rsid w:val="00B3760E"/>
    <w:rsid w:val="00B4014C"/>
    <w:rsid w:val="00B4169F"/>
    <w:rsid w:val="00B41BD2"/>
    <w:rsid w:val="00B43F4C"/>
    <w:rsid w:val="00B44330"/>
    <w:rsid w:val="00B44F1D"/>
    <w:rsid w:val="00B45D51"/>
    <w:rsid w:val="00B54C15"/>
    <w:rsid w:val="00B56037"/>
    <w:rsid w:val="00B575F4"/>
    <w:rsid w:val="00B57F62"/>
    <w:rsid w:val="00B6251D"/>
    <w:rsid w:val="00B6258B"/>
    <w:rsid w:val="00B6709C"/>
    <w:rsid w:val="00B70FC8"/>
    <w:rsid w:val="00B7176A"/>
    <w:rsid w:val="00B7394A"/>
    <w:rsid w:val="00B8064A"/>
    <w:rsid w:val="00B80CCE"/>
    <w:rsid w:val="00B83304"/>
    <w:rsid w:val="00B85E79"/>
    <w:rsid w:val="00B86663"/>
    <w:rsid w:val="00B86EEA"/>
    <w:rsid w:val="00B9285C"/>
    <w:rsid w:val="00B93FF5"/>
    <w:rsid w:val="00B94B20"/>
    <w:rsid w:val="00B9779D"/>
    <w:rsid w:val="00BA22C6"/>
    <w:rsid w:val="00BA5543"/>
    <w:rsid w:val="00BA72A0"/>
    <w:rsid w:val="00BB0262"/>
    <w:rsid w:val="00BB09A5"/>
    <w:rsid w:val="00BB1569"/>
    <w:rsid w:val="00BB33DE"/>
    <w:rsid w:val="00BB4C45"/>
    <w:rsid w:val="00BB71D3"/>
    <w:rsid w:val="00BC1DD5"/>
    <w:rsid w:val="00BC2715"/>
    <w:rsid w:val="00BC301D"/>
    <w:rsid w:val="00BC37C4"/>
    <w:rsid w:val="00BC4B48"/>
    <w:rsid w:val="00BC6F31"/>
    <w:rsid w:val="00BC77E9"/>
    <w:rsid w:val="00BD4645"/>
    <w:rsid w:val="00BD7D83"/>
    <w:rsid w:val="00BE50D6"/>
    <w:rsid w:val="00BE57C5"/>
    <w:rsid w:val="00BE75EE"/>
    <w:rsid w:val="00BF13D9"/>
    <w:rsid w:val="00BF32CC"/>
    <w:rsid w:val="00BF54A6"/>
    <w:rsid w:val="00C060DB"/>
    <w:rsid w:val="00C078B5"/>
    <w:rsid w:val="00C07B40"/>
    <w:rsid w:val="00C101C9"/>
    <w:rsid w:val="00C1055A"/>
    <w:rsid w:val="00C125EB"/>
    <w:rsid w:val="00C12D76"/>
    <w:rsid w:val="00C132DD"/>
    <w:rsid w:val="00C14B2D"/>
    <w:rsid w:val="00C15128"/>
    <w:rsid w:val="00C20C0A"/>
    <w:rsid w:val="00C21541"/>
    <w:rsid w:val="00C217D7"/>
    <w:rsid w:val="00C225CB"/>
    <w:rsid w:val="00C2301E"/>
    <w:rsid w:val="00C23240"/>
    <w:rsid w:val="00C241F5"/>
    <w:rsid w:val="00C2601F"/>
    <w:rsid w:val="00C301B9"/>
    <w:rsid w:val="00C31AC3"/>
    <w:rsid w:val="00C31C75"/>
    <w:rsid w:val="00C34377"/>
    <w:rsid w:val="00C36FDA"/>
    <w:rsid w:val="00C41F0F"/>
    <w:rsid w:val="00C45473"/>
    <w:rsid w:val="00C45D6C"/>
    <w:rsid w:val="00C46E7D"/>
    <w:rsid w:val="00C4784B"/>
    <w:rsid w:val="00C47ACE"/>
    <w:rsid w:val="00C50750"/>
    <w:rsid w:val="00C52439"/>
    <w:rsid w:val="00C52626"/>
    <w:rsid w:val="00C527D2"/>
    <w:rsid w:val="00C53EF3"/>
    <w:rsid w:val="00C54020"/>
    <w:rsid w:val="00C6121B"/>
    <w:rsid w:val="00C61229"/>
    <w:rsid w:val="00C6293F"/>
    <w:rsid w:val="00C7097E"/>
    <w:rsid w:val="00C715E0"/>
    <w:rsid w:val="00C718B0"/>
    <w:rsid w:val="00C720C7"/>
    <w:rsid w:val="00C74135"/>
    <w:rsid w:val="00C746D9"/>
    <w:rsid w:val="00C74993"/>
    <w:rsid w:val="00C74CB4"/>
    <w:rsid w:val="00C81201"/>
    <w:rsid w:val="00C91865"/>
    <w:rsid w:val="00C919C6"/>
    <w:rsid w:val="00C95598"/>
    <w:rsid w:val="00C96A35"/>
    <w:rsid w:val="00C974C0"/>
    <w:rsid w:val="00C97F45"/>
    <w:rsid w:val="00CA6BDF"/>
    <w:rsid w:val="00CB19EC"/>
    <w:rsid w:val="00CB1BCF"/>
    <w:rsid w:val="00CB36C4"/>
    <w:rsid w:val="00CB7B7F"/>
    <w:rsid w:val="00CC0461"/>
    <w:rsid w:val="00CC16C2"/>
    <w:rsid w:val="00CC52C4"/>
    <w:rsid w:val="00CC5A00"/>
    <w:rsid w:val="00CC71D6"/>
    <w:rsid w:val="00CD0C47"/>
    <w:rsid w:val="00CD6985"/>
    <w:rsid w:val="00CD7D16"/>
    <w:rsid w:val="00CE074F"/>
    <w:rsid w:val="00CE2595"/>
    <w:rsid w:val="00CE4EF3"/>
    <w:rsid w:val="00CE608C"/>
    <w:rsid w:val="00CE7086"/>
    <w:rsid w:val="00CF0DF4"/>
    <w:rsid w:val="00CF1AAB"/>
    <w:rsid w:val="00CF2C7A"/>
    <w:rsid w:val="00CF3B8F"/>
    <w:rsid w:val="00CF5437"/>
    <w:rsid w:val="00CF5D47"/>
    <w:rsid w:val="00CF66C1"/>
    <w:rsid w:val="00CF6DAD"/>
    <w:rsid w:val="00D00F83"/>
    <w:rsid w:val="00D01B3D"/>
    <w:rsid w:val="00D05370"/>
    <w:rsid w:val="00D06125"/>
    <w:rsid w:val="00D06696"/>
    <w:rsid w:val="00D1017B"/>
    <w:rsid w:val="00D110CB"/>
    <w:rsid w:val="00D118B9"/>
    <w:rsid w:val="00D12316"/>
    <w:rsid w:val="00D12527"/>
    <w:rsid w:val="00D14A19"/>
    <w:rsid w:val="00D15668"/>
    <w:rsid w:val="00D166AB"/>
    <w:rsid w:val="00D16BE4"/>
    <w:rsid w:val="00D23AA7"/>
    <w:rsid w:val="00D24353"/>
    <w:rsid w:val="00D27E49"/>
    <w:rsid w:val="00D304BA"/>
    <w:rsid w:val="00D317F7"/>
    <w:rsid w:val="00D3306B"/>
    <w:rsid w:val="00D33C77"/>
    <w:rsid w:val="00D36D00"/>
    <w:rsid w:val="00D408CE"/>
    <w:rsid w:val="00D410BE"/>
    <w:rsid w:val="00D4143C"/>
    <w:rsid w:val="00D447DB"/>
    <w:rsid w:val="00D46D87"/>
    <w:rsid w:val="00D5079D"/>
    <w:rsid w:val="00D5313D"/>
    <w:rsid w:val="00D54A36"/>
    <w:rsid w:val="00D55343"/>
    <w:rsid w:val="00D5719A"/>
    <w:rsid w:val="00D57FD2"/>
    <w:rsid w:val="00D6048B"/>
    <w:rsid w:val="00D61E8D"/>
    <w:rsid w:val="00D62FB6"/>
    <w:rsid w:val="00D65274"/>
    <w:rsid w:val="00D66B5E"/>
    <w:rsid w:val="00D66CA4"/>
    <w:rsid w:val="00D67068"/>
    <w:rsid w:val="00D707F2"/>
    <w:rsid w:val="00D70F90"/>
    <w:rsid w:val="00D77512"/>
    <w:rsid w:val="00D77717"/>
    <w:rsid w:val="00D81E34"/>
    <w:rsid w:val="00D82040"/>
    <w:rsid w:val="00D828D5"/>
    <w:rsid w:val="00D832A7"/>
    <w:rsid w:val="00D8370F"/>
    <w:rsid w:val="00D871B2"/>
    <w:rsid w:val="00D87B3A"/>
    <w:rsid w:val="00D90D6F"/>
    <w:rsid w:val="00D90E77"/>
    <w:rsid w:val="00D93948"/>
    <w:rsid w:val="00D942D7"/>
    <w:rsid w:val="00D94784"/>
    <w:rsid w:val="00D97B37"/>
    <w:rsid w:val="00DA0D2A"/>
    <w:rsid w:val="00DA1494"/>
    <w:rsid w:val="00DA2479"/>
    <w:rsid w:val="00DA2FCB"/>
    <w:rsid w:val="00DA4AE5"/>
    <w:rsid w:val="00DA7038"/>
    <w:rsid w:val="00DB0DDE"/>
    <w:rsid w:val="00DB2FFD"/>
    <w:rsid w:val="00DB3AB0"/>
    <w:rsid w:val="00DB3FBF"/>
    <w:rsid w:val="00DB4F68"/>
    <w:rsid w:val="00DB6521"/>
    <w:rsid w:val="00DB65DA"/>
    <w:rsid w:val="00DB6956"/>
    <w:rsid w:val="00DC15EC"/>
    <w:rsid w:val="00DC1625"/>
    <w:rsid w:val="00DC4EB3"/>
    <w:rsid w:val="00DC6644"/>
    <w:rsid w:val="00DC6948"/>
    <w:rsid w:val="00DC7367"/>
    <w:rsid w:val="00DD0411"/>
    <w:rsid w:val="00DD1720"/>
    <w:rsid w:val="00DD1801"/>
    <w:rsid w:val="00DD301C"/>
    <w:rsid w:val="00DD3A7D"/>
    <w:rsid w:val="00DD3B21"/>
    <w:rsid w:val="00DD415A"/>
    <w:rsid w:val="00DD5200"/>
    <w:rsid w:val="00DD586C"/>
    <w:rsid w:val="00DD62FA"/>
    <w:rsid w:val="00DD6B1E"/>
    <w:rsid w:val="00DE14E3"/>
    <w:rsid w:val="00DE3AB3"/>
    <w:rsid w:val="00DE4228"/>
    <w:rsid w:val="00DE5E44"/>
    <w:rsid w:val="00DF14F8"/>
    <w:rsid w:val="00DF2721"/>
    <w:rsid w:val="00DF3429"/>
    <w:rsid w:val="00DF5EDE"/>
    <w:rsid w:val="00E00887"/>
    <w:rsid w:val="00E06CB6"/>
    <w:rsid w:val="00E0723F"/>
    <w:rsid w:val="00E113B4"/>
    <w:rsid w:val="00E160E1"/>
    <w:rsid w:val="00E235A0"/>
    <w:rsid w:val="00E27C52"/>
    <w:rsid w:val="00E27E50"/>
    <w:rsid w:val="00E312B6"/>
    <w:rsid w:val="00E32B6B"/>
    <w:rsid w:val="00E35EE1"/>
    <w:rsid w:val="00E40FBC"/>
    <w:rsid w:val="00E42800"/>
    <w:rsid w:val="00E43BA3"/>
    <w:rsid w:val="00E4419B"/>
    <w:rsid w:val="00E44717"/>
    <w:rsid w:val="00E44F11"/>
    <w:rsid w:val="00E51342"/>
    <w:rsid w:val="00E519A8"/>
    <w:rsid w:val="00E53E98"/>
    <w:rsid w:val="00E542B5"/>
    <w:rsid w:val="00E54540"/>
    <w:rsid w:val="00E552A9"/>
    <w:rsid w:val="00E558E6"/>
    <w:rsid w:val="00E5711D"/>
    <w:rsid w:val="00E60CFF"/>
    <w:rsid w:val="00E61255"/>
    <w:rsid w:val="00E61BAC"/>
    <w:rsid w:val="00E621A8"/>
    <w:rsid w:val="00E62800"/>
    <w:rsid w:val="00E63BD3"/>
    <w:rsid w:val="00E650E4"/>
    <w:rsid w:val="00E65484"/>
    <w:rsid w:val="00E668B9"/>
    <w:rsid w:val="00E66D1E"/>
    <w:rsid w:val="00E67AC7"/>
    <w:rsid w:val="00E70B07"/>
    <w:rsid w:val="00E70B8C"/>
    <w:rsid w:val="00E73DB7"/>
    <w:rsid w:val="00E74326"/>
    <w:rsid w:val="00E81B0D"/>
    <w:rsid w:val="00E8590D"/>
    <w:rsid w:val="00E85CE3"/>
    <w:rsid w:val="00E86416"/>
    <w:rsid w:val="00E86FF2"/>
    <w:rsid w:val="00E90888"/>
    <w:rsid w:val="00EA11E1"/>
    <w:rsid w:val="00EA33DA"/>
    <w:rsid w:val="00EA3B77"/>
    <w:rsid w:val="00EA5D98"/>
    <w:rsid w:val="00EA75B6"/>
    <w:rsid w:val="00EB06E8"/>
    <w:rsid w:val="00EB1E20"/>
    <w:rsid w:val="00EB203A"/>
    <w:rsid w:val="00EB3E8F"/>
    <w:rsid w:val="00EB5243"/>
    <w:rsid w:val="00EB5F23"/>
    <w:rsid w:val="00EC0285"/>
    <w:rsid w:val="00EC31E1"/>
    <w:rsid w:val="00EC5D52"/>
    <w:rsid w:val="00ED05DB"/>
    <w:rsid w:val="00ED3088"/>
    <w:rsid w:val="00ED3CA9"/>
    <w:rsid w:val="00ED46F0"/>
    <w:rsid w:val="00ED7F0D"/>
    <w:rsid w:val="00EE2D91"/>
    <w:rsid w:val="00EE707A"/>
    <w:rsid w:val="00EF00D6"/>
    <w:rsid w:val="00EF22D7"/>
    <w:rsid w:val="00EF32A9"/>
    <w:rsid w:val="00EF4387"/>
    <w:rsid w:val="00EF5557"/>
    <w:rsid w:val="00EF667A"/>
    <w:rsid w:val="00EF6BF8"/>
    <w:rsid w:val="00F029F6"/>
    <w:rsid w:val="00F04FE0"/>
    <w:rsid w:val="00F06FAF"/>
    <w:rsid w:val="00F12946"/>
    <w:rsid w:val="00F12FE1"/>
    <w:rsid w:val="00F14550"/>
    <w:rsid w:val="00F16CB8"/>
    <w:rsid w:val="00F17303"/>
    <w:rsid w:val="00F17A31"/>
    <w:rsid w:val="00F17C14"/>
    <w:rsid w:val="00F2193D"/>
    <w:rsid w:val="00F23618"/>
    <w:rsid w:val="00F25685"/>
    <w:rsid w:val="00F31ED0"/>
    <w:rsid w:val="00F322BB"/>
    <w:rsid w:val="00F34A28"/>
    <w:rsid w:val="00F34C82"/>
    <w:rsid w:val="00F35318"/>
    <w:rsid w:val="00F36DA8"/>
    <w:rsid w:val="00F371EE"/>
    <w:rsid w:val="00F417EF"/>
    <w:rsid w:val="00F41B65"/>
    <w:rsid w:val="00F41CD6"/>
    <w:rsid w:val="00F43BBF"/>
    <w:rsid w:val="00F4466C"/>
    <w:rsid w:val="00F45519"/>
    <w:rsid w:val="00F4663F"/>
    <w:rsid w:val="00F467B1"/>
    <w:rsid w:val="00F46F87"/>
    <w:rsid w:val="00F50FEC"/>
    <w:rsid w:val="00F526D6"/>
    <w:rsid w:val="00F52A42"/>
    <w:rsid w:val="00F52EF9"/>
    <w:rsid w:val="00F61835"/>
    <w:rsid w:val="00F62A70"/>
    <w:rsid w:val="00F67DA3"/>
    <w:rsid w:val="00F728E1"/>
    <w:rsid w:val="00F7407B"/>
    <w:rsid w:val="00F7455D"/>
    <w:rsid w:val="00F7461C"/>
    <w:rsid w:val="00F751A2"/>
    <w:rsid w:val="00F762B2"/>
    <w:rsid w:val="00F77D35"/>
    <w:rsid w:val="00F80765"/>
    <w:rsid w:val="00F83D91"/>
    <w:rsid w:val="00F841E4"/>
    <w:rsid w:val="00F85AB0"/>
    <w:rsid w:val="00F907B1"/>
    <w:rsid w:val="00F91795"/>
    <w:rsid w:val="00F935C4"/>
    <w:rsid w:val="00F95FD3"/>
    <w:rsid w:val="00F97131"/>
    <w:rsid w:val="00FA0468"/>
    <w:rsid w:val="00FA1395"/>
    <w:rsid w:val="00FA3323"/>
    <w:rsid w:val="00FA5613"/>
    <w:rsid w:val="00FA7B56"/>
    <w:rsid w:val="00FB3881"/>
    <w:rsid w:val="00FB3BD2"/>
    <w:rsid w:val="00FB6F1A"/>
    <w:rsid w:val="00FC2ACD"/>
    <w:rsid w:val="00FC3016"/>
    <w:rsid w:val="00FC33E8"/>
    <w:rsid w:val="00FC57DF"/>
    <w:rsid w:val="00FC6CF3"/>
    <w:rsid w:val="00FC7CE8"/>
    <w:rsid w:val="00FD1D04"/>
    <w:rsid w:val="00FD3908"/>
    <w:rsid w:val="00FD3CAE"/>
    <w:rsid w:val="00FE0334"/>
    <w:rsid w:val="00FE03DF"/>
    <w:rsid w:val="00FE0900"/>
    <w:rsid w:val="00FE2E9E"/>
    <w:rsid w:val="00FE69F2"/>
    <w:rsid w:val="00FF525D"/>
    <w:rsid w:val="00FF7A5B"/>
    <w:rsid w:val="00FF7D1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DD39131"/>
  <w15:docId w15:val="{09D67846-A426-45CC-84C4-9A0E1EE01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4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17841"/>
  </w:style>
  <w:style w:type="character" w:customStyle="1" w:styleId="HeaderChar">
    <w:name w:val="Header Char"/>
    <w:basedOn w:val="DefaultParagraphFont"/>
    <w:link w:val="Header"/>
    <w:uiPriority w:val="99"/>
    <w:rsid w:val="00917841"/>
    <w:rPr>
      <w:sz w:val="24"/>
    </w:rPr>
  </w:style>
  <w:style w:type="paragraph" w:styleId="Footer">
    <w:name w:val="footer"/>
    <w:basedOn w:val="Normal"/>
    <w:link w:val="FooterChar"/>
    <w:uiPriority w:val="99"/>
    <w:rsid w:val="00917841"/>
  </w:style>
  <w:style w:type="character" w:customStyle="1" w:styleId="FooterChar">
    <w:name w:val="Footer Char"/>
    <w:basedOn w:val="DefaultParagraphFont"/>
    <w:link w:val="Footer"/>
    <w:uiPriority w:val="99"/>
    <w:rsid w:val="003303FF"/>
    <w:rPr>
      <w:sz w:val="24"/>
      <w:szCs w:val="24"/>
    </w:rPr>
  </w:style>
  <w:style w:type="paragraph" w:styleId="BalloonText">
    <w:name w:val="Balloon Text"/>
    <w:basedOn w:val="Normal"/>
    <w:link w:val="BalloonTextChar1"/>
    <w:uiPriority w:val="99"/>
    <w:semiHidden/>
    <w:rsid w:val="00343277"/>
    <w:rPr>
      <w:rFonts w:ascii="Tahoma" w:hAnsi="Tahoma" w:cs="Tahoma"/>
      <w:sz w:val="16"/>
      <w:szCs w:val="16"/>
    </w:rPr>
  </w:style>
  <w:style w:type="character" w:customStyle="1" w:styleId="BalloonTextChar">
    <w:name w:val="Balloon Text Char"/>
    <w:basedOn w:val="DefaultParagraphFont"/>
    <w:uiPriority w:val="99"/>
    <w:rsid w:val="00917841"/>
    <w:rPr>
      <w:rFonts w:ascii="Lucida Grande" w:hAnsi="Lucida Grande"/>
      <w:sz w:val="18"/>
    </w:rPr>
  </w:style>
  <w:style w:type="character" w:styleId="CommentReference">
    <w:name w:val="annotation reference"/>
    <w:basedOn w:val="DefaultParagraphFont"/>
    <w:uiPriority w:val="99"/>
    <w:semiHidden/>
    <w:rsid w:val="00343277"/>
    <w:rPr>
      <w:rFonts w:cs="Times New Roman"/>
      <w:sz w:val="16"/>
      <w:szCs w:val="16"/>
    </w:rPr>
  </w:style>
  <w:style w:type="paragraph" w:styleId="CommentText">
    <w:name w:val="annotation text"/>
    <w:basedOn w:val="Normal"/>
    <w:link w:val="CommentTextChar1"/>
    <w:uiPriority w:val="99"/>
    <w:semiHidden/>
    <w:rsid w:val="00343277"/>
    <w:rPr>
      <w:sz w:val="20"/>
      <w:szCs w:val="20"/>
    </w:rPr>
  </w:style>
  <w:style w:type="character" w:customStyle="1" w:styleId="CommentTextChar">
    <w:name w:val="Comment Text Char"/>
    <w:basedOn w:val="DefaultParagraphFont"/>
    <w:uiPriority w:val="99"/>
    <w:rsid w:val="00917841"/>
    <w:rPr>
      <w:sz w:val="24"/>
    </w:rPr>
  </w:style>
  <w:style w:type="paragraph" w:styleId="CommentSubject">
    <w:name w:val="annotation subject"/>
    <w:basedOn w:val="CommentText"/>
    <w:next w:val="CommentText"/>
    <w:link w:val="CommentSubjectChar1"/>
    <w:uiPriority w:val="99"/>
    <w:semiHidden/>
    <w:rsid w:val="00343277"/>
    <w:rPr>
      <w:b/>
      <w:bCs/>
    </w:rPr>
  </w:style>
  <w:style w:type="character" w:customStyle="1" w:styleId="CommentSubjectChar">
    <w:name w:val="Comment Subject Char"/>
    <w:basedOn w:val="CommentTextChar"/>
    <w:uiPriority w:val="99"/>
    <w:rsid w:val="00917841"/>
    <w:rPr>
      <w:b/>
      <w:sz w:val="24"/>
    </w:rPr>
  </w:style>
  <w:style w:type="character" w:customStyle="1" w:styleId="CommentTextChar1">
    <w:name w:val="Comment Text Char1"/>
    <w:basedOn w:val="DefaultParagraphFont"/>
    <w:link w:val="CommentText"/>
    <w:uiPriority w:val="99"/>
    <w:semiHidden/>
    <w:locked/>
    <w:rsid w:val="00343277"/>
    <w:rPr>
      <w:rFonts w:cs="Times New Roman"/>
    </w:rPr>
  </w:style>
  <w:style w:type="character" w:customStyle="1" w:styleId="CommentSubjectChar1">
    <w:name w:val="Comment Subject Char1"/>
    <w:basedOn w:val="CommentTextChar1"/>
    <w:link w:val="CommentSubject"/>
    <w:uiPriority w:val="99"/>
    <w:semiHidden/>
    <w:locked/>
    <w:rsid w:val="00343277"/>
    <w:rPr>
      <w:rFonts w:cs="Times New Roman"/>
      <w:b/>
      <w:bCs/>
    </w:rPr>
  </w:style>
  <w:style w:type="character" w:customStyle="1" w:styleId="BalloonTextChar1">
    <w:name w:val="Balloon Text Char1"/>
    <w:basedOn w:val="DefaultParagraphFont"/>
    <w:link w:val="BalloonText"/>
    <w:uiPriority w:val="99"/>
    <w:semiHidden/>
    <w:locked/>
    <w:rsid w:val="00343277"/>
    <w:rPr>
      <w:rFonts w:ascii="Tahoma" w:hAnsi="Tahoma" w:cs="Tahoma"/>
      <w:sz w:val="16"/>
      <w:szCs w:val="16"/>
    </w:rPr>
  </w:style>
  <w:style w:type="paragraph" w:styleId="ListParagraph">
    <w:name w:val="List Paragraph"/>
    <w:basedOn w:val="Normal"/>
    <w:uiPriority w:val="99"/>
    <w:qFormat/>
    <w:rsid w:val="009D6DF5"/>
    <w:pPr>
      <w:ind w:left="720"/>
      <w:contextualSpacing/>
    </w:pPr>
    <w:rPr>
      <w:rFonts w:eastAsia="MS ??"/>
    </w:rPr>
  </w:style>
  <w:style w:type="character" w:styleId="PageNumber">
    <w:name w:val="page number"/>
    <w:basedOn w:val="DefaultParagraphFont"/>
    <w:uiPriority w:val="99"/>
    <w:semiHidden/>
    <w:unhideWhenUsed/>
    <w:rsid w:val="005D7DA4"/>
  </w:style>
  <w:style w:type="paragraph" w:styleId="Revision">
    <w:name w:val="Revision"/>
    <w:hidden/>
    <w:uiPriority w:val="99"/>
    <w:semiHidden/>
    <w:rsid w:val="00ED46F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17058">
      <w:bodyDiv w:val="1"/>
      <w:marLeft w:val="0"/>
      <w:marRight w:val="0"/>
      <w:marTop w:val="0"/>
      <w:marBottom w:val="0"/>
      <w:divBdr>
        <w:top w:val="none" w:sz="0" w:space="0" w:color="auto"/>
        <w:left w:val="none" w:sz="0" w:space="0" w:color="auto"/>
        <w:bottom w:val="none" w:sz="0" w:space="0" w:color="auto"/>
        <w:right w:val="none" w:sz="0" w:space="0" w:color="auto"/>
      </w:divBdr>
    </w:div>
    <w:div w:id="138038905">
      <w:bodyDiv w:val="1"/>
      <w:marLeft w:val="0"/>
      <w:marRight w:val="0"/>
      <w:marTop w:val="0"/>
      <w:marBottom w:val="0"/>
      <w:divBdr>
        <w:top w:val="none" w:sz="0" w:space="0" w:color="auto"/>
        <w:left w:val="none" w:sz="0" w:space="0" w:color="auto"/>
        <w:bottom w:val="none" w:sz="0" w:space="0" w:color="auto"/>
        <w:right w:val="none" w:sz="0" w:space="0" w:color="auto"/>
      </w:divBdr>
    </w:div>
    <w:div w:id="427123566">
      <w:bodyDiv w:val="1"/>
      <w:marLeft w:val="0"/>
      <w:marRight w:val="0"/>
      <w:marTop w:val="0"/>
      <w:marBottom w:val="0"/>
      <w:divBdr>
        <w:top w:val="none" w:sz="0" w:space="0" w:color="auto"/>
        <w:left w:val="none" w:sz="0" w:space="0" w:color="auto"/>
        <w:bottom w:val="none" w:sz="0" w:space="0" w:color="auto"/>
        <w:right w:val="none" w:sz="0" w:space="0" w:color="auto"/>
      </w:divBdr>
    </w:div>
    <w:div w:id="438381058">
      <w:bodyDiv w:val="1"/>
      <w:marLeft w:val="0"/>
      <w:marRight w:val="0"/>
      <w:marTop w:val="0"/>
      <w:marBottom w:val="0"/>
      <w:divBdr>
        <w:top w:val="none" w:sz="0" w:space="0" w:color="auto"/>
        <w:left w:val="none" w:sz="0" w:space="0" w:color="auto"/>
        <w:bottom w:val="none" w:sz="0" w:space="0" w:color="auto"/>
        <w:right w:val="none" w:sz="0" w:space="0" w:color="auto"/>
      </w:divBdr>
    </w:div>
    <w:div w:id="593132381">
      <w:bodyDiv w:val="1"/>
      <w:marLeft w:val="0"/>
      <w:marRight w:val="0"/>
      <w:marTop w:val="0"/>
      <w:marBottom w:val="0"/>
      <w:divBdr>
        <w:top w:val="none" w:sz="0" w:space="0" w:color="auto"/>
        <w:left w:val="none" w:sz="0" w:space="0" w:color="auto"/>
        <w:bottom w:val="none" w:sz="0" w:space="0" w:color="auto"/>
        <w:right w:val="none" w:sz="0" w:space="0" w:color="auto"/>
      </w:divBdr>
    </w:div>
    <w:div w:id="630329665">
      <w:bodyDiv w:val="1"/>
      <w:marLeft w:val="0"/>
      <w:marRight w:val="0"/>
      <w:marTop w:val="0"/>
      <w:marBottom w:val="0"/>
      <w:divBdr>
        <w:top w:val="none" w:sz="0" w:space="0" w:color="auto"/>
        <w:left w:val="none" w:sz="0" w:space="0" w:color="auto"/>
        <w:bottom w:val="none" w:sz="0" w:space="0" w:color="auto"/>
        <w:right w:val="none" w:sz="0" w:space="0" w:color="auto"/>
      </w:divBdr>
    </w:div>
    <w:div w:id="657727636">
      <w:bodyDiv w:val="1"/>
      <w:marLeft w:val="0"/>
      <w:marRight w:val="0"/>
      <w:marTop w:val="0"/>
      <w:marBottom w:val="0"/>
      <w:divBdr>
        <w:top w:val="none" w:sz="0" w:space="0" w:color="auto"/>
        <w:left w:val="none" w:sz="0" w:space="0" w:color="auto"/>
        <w:bottom w:val="none" w:sz="0" w:space="0" w:color="auto"/>
        <w:right w:val="none" w:sz="0" w:space="0" w:color="auto"/>
      </w:divBdr>
    </w:div>
    <w:div w:id="841093483">
      <w:bodyDiv w:val="1"/>
      <w:marLeft w:val="0"/>
      <w:marRight w:val="0"/>
      <w:marTop w:val="0"/>
      <w:marBottom w:val="0"/>
      <w:divBdr>
        <w:top w:val="none" w:sz="0" w:space="0" w:color="auto"/>
        <w:left w:val="none" w:sz="0" w:space="0" w:color="auto"/>
        <w:bottom w:val="none" w:sz="0" w:space="0" w:color="auto"/>
        <w:right w:val="none" w:sz="0" w:space="0" w:color="auto"/>
      </w:divBdr>
    </w:div>
    <w:div w:id="950668341">
      <w:bodyDiv w:val="1"/>
      <w:marLeft w:val="0"/>
      <w:marRight w:val="0"/>
      <w:marTop w:val="0"/>
      <w:marBottom w:val="0"/>
      <w:divBdr>
        <w:top w:val="none" w:sz="0" w:space="0" w:color="auto"/>
        <w:left w:val="none" w:sz="0" w:space="0" w:color="auto"/>
        <w:bottom w:val="none" w:sz="0" w:space="0" w:color="auto"/>
        <w:right w:val="none" w:sz="0" w:space="0" w:color="auto"/>
      </w:divBdr>
    </w:div>
    <w:div w:id="996224996">
      <w:bodyDiv w:val="1"/>
      <w:marLeft w:val="0"/>
      <w:marRight w:val="0"/>
      <w:marTop w:val="0"/>
      <w:marBottom w:val="0"/>
      <w:divBdr>
        <w:top w:val="none" w:sz="0" w:space="0" w:color="auto"/>
        <w:left w:val="none" w:sz="0" w:space="0" w:color="auto"/>
        <w:bottom w:val="none" w:sz="0" w:space="0" w:color="auto"/>
        <w:right w:val="none" w:sz="0" w:space="0" w:color="auto"/>
      </w:divBdr>
    </w:div>
    <w:div w:id="1113280273">
      <w:bodyDiv w:val="1"/>
      <w:marLeft w:val="0"/>
      <w:marRight w:val="0"/>
      <w:marTop w:val="0"/>
      <w:marBottom w:val="0"/>
      <w:divBdr>
        <w:top w:val="none" w:sz="0" w:space="0" w:color="auto"/>
        <w:left w:val="none" w:sz="0" w:space="0" w:color="auto"/>
        <w:bottom w:val="none" w:sz="0" w:space="0" w:color="auto"/>
        <w:right w:val="none" w:sz="0" w:space="0" w:color="auto"/>
      </w:divBdr>
    </w:div>
    <w:div w:id="1203325958">
      <w:bodyDiv w:val="1"/>
      <w:marLeft w:val="0"/>
      <w:marRight w:val="0"/>
      <w:marTop w:val="0"/>
      <w:marBottom w:val="0"/>
      <w:divBdr>
        <w:top w:val="none" w:sz="0" w:space="0" w:color="auto"/>
        <w:left w:val="none" w:sz="0" w:space="0" w:color="auto"/>
        <w:bottom w:val="none" w:sz="0" w:space="0" w:color="auto"/>
        <w:right w:val="none" w:sz="0" w:space="0" w:color="auto"/>
      </w:divBdr>
    </w:div>
    <w:div w:id="1360548403">
      <w:bodyDiv w:val="1"/>
      <w:marLeft w:val="0"/>
      <w:marRight w:val="0"/>
      <w:marTop w:val="0"/>
      <w:marBottom w:val="0"/>
      <w:divBdr>
        <w:top w:val="none" w:sz="0" w:space="0" w:color="auto"/>
        <w:left w:val="none" w:sz="0" w:space="0" w:color="auto"/>
        <w:bottom w:val="none" w:sz="0" w:space="0" w:color="auto"/>
        <w:right w:val="none" w:sz="0" w:space="0" w:color="auto"/>
      </w:divBdr>
    </w:div>
    <w:div w:id="1363240710">
      <w:bodyDiv w:val="1"/>
      <w:marLeft w:val="0"/>
      <w:marRight w:val="0"/>
      <w:marTop w:val="0"/>
      <w:marBottom w:val="0"/>
      <w:divBdr>
        <w:top w:val="none" w:sz="0" w:space="0" w:color="auto"/>
        <w:left w:val="none" w:sz="0" w:space="0" w:color="auto"/>
        <w:bottom w:val="none" w:sz="0" w:space="0" w:color="auto"/>
        <w:right w:val="none" w:sz="0" w:space="0" w:color="auto"/>
      </w:divBdr>
    </w:div>
    <w:div w:id="1516193068">
      <w:bodyDiv w:val="1"/>
      <w:marLeft w:val="0"/>
      <w:marRight w:val="0"/>
      <w:marTop w:val="0"/>
      <w:marBottom w:val="0"/>
      <w:divBdr>
        <w:top w:val="none" w:sz="0" w:space="0" w:color="auto"/>
        <w:left w:val="none" w:sz="0" w:space="0" w:color="auto"/>
        <w:bottom w:val="none" w:sz="0" w:space="0" w:color="auto"/>
        <w:right w:val="none" w:sz="0" w:space="0" w:color="auto"/>
      </w:divBdr>
    </w:div>
    <w:div w:id="1538736146">
      <w:bodyDiv w:val="1"/>
      <w:marLeft w:val="0"/>
      <w:marRight w:val="0"/>
      <w:marTop w:val="0"/>
      <w:marBottom w:val="0"/>
      <w:divBdr>
        <w:top w:val="none" w:sz="0" w:space="0" w:color="auto"/>
        <w:left w:val="none" w:sz="0" w:space="0" w:color="auto"/>
        <w:bottom w:val="none" w:sz="0" w:space="0" w:color="auto"/>
        <w:right w:val="none" w:sz="0" w:space="0" w:color="auto"/>
      </w:divBdr>
    </w:div>
    <w:div w:id="1576014906">
      <w:bodyDiv w:val="1"/>
      <w:marLeft w:val="0"/>
      <w:marRight w:val="0"/>
      <w:marTop w:val="0"/>
      <w:marBottom w:val="0"/>
      <w:divBdr>
        <w:top w:val="none" w:sz="0" w:space="0" w:color="auto"/>
        <w:left w:val="none" w:sz="0" w:space="0" w:color="auto"/>
        <w:bottom w:val="none" w:sz="0" w:space="0" w:color="auto"/>
        <w:right w:val="none" w:sz="0" w:space="0" w:color="auto"/>
      </w:divBdr>
    </w:div>
    <w:div w:id="1576091932">
      <w:bodyDiv w:val="1"/>
      <w:marLeft w:val="0"/>
      <w:marRight w:val="0"/>
      <w:marTop w:val="0"/>
      <w:marBottom w:val="0"/>
      <w:divBdr>
        <w:top w:val="none" w:sz="0" w:space="0" w:color="auto"/>
        <w:left w:val="none" w:sz="0" w:space="0" w:color="auto"/>
        <w:bottom w:val="none" w:sz="0" w:space="0" w:color="auto"/>
        <w:right w:val="none" w:sz="0" w:space="0" w:color="auto"/>
      </w:divBdr>
    </w:div>
    <w:div w:id="1819032516">
      <w:bodyDiv w:val="1"/>
      <w:marLeft w:val="0"/>
      <w:marRight w:val="0"/>
      <w:marTop w:val="0"/>
      <w:marBottom w:val="0"/>
      <w:divBdr>
        <w:top w:val="none" w:sz="0" w:space="0" w:color="auto"/>
        <w:left w:val="none" w:sz="0" w:space="0" w:color="auto"/>
        <w:bottom w:val="none" w:sz="0" w:space="0" w:color="auto"/>
        <w:right w:val="none" w:sz="0" w:space="0" w:color="auto"/>
      </w:divBdr>
    </w:div>
    <w:div w:id="1831141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72571E8AF5494EA029E2E95C663628" ma:contentTypeVersion="13" ma:contentTypeDescription="Create a new document." ma:contentTypeScope="" ma:versionID="dc261b65021aadf55dc4ecdeff8ccdad">
  <xsd:schema xmlns:xsd="http://www.w3.org/2001/XMLSchema" xmlns:xs="http://www.w3.org/2001/XMLSchema" xmlns:p="http://schemas.microsoft.com/office/2006/metadata/properties" xmlns:ns3="dfe22c06-138b-438c-99ca-c81171538165" xmlns:ns4="85755c7b-8847-41e3-abf6-be7f8df85123" targetNamespace="http://schemas.microsoft.com/office/2006/metadata/properties" ma:root="true" ma:fieldsID="10a56f481917b5c1c630efb06a899579" ns3:_="" ns4:_="">
    <xsd:import namespace="dfe22c06-138b-438c-99ca-c81171538165"/>
    <xsd:import namespace="85755c7b-8847-41e3-abf6-be7f8df85123"/>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22c06-138b-438c-99ca-c81171538165"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1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55c7b-8847-41e3-abf6-be7f8df8512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9FB5D7-16B2-4580-9A10-096D9541FC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22c06-138b-438c-99ca-c81171538165"/>
    <ds:schemaRef ds:uri="85755c7b-8847-41e3-abf6-be7f8df851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F518A3-ED3B-4A13-82AF-35B2A6249288}">
  <ds:schemaRefs>
    <ds:schemaRef ds:uri="http://schemas.microsoft.com/sharepoint/v3/contenttype/forms"/>
  </ds:schemaRefs>
</ds:datastoreItem>
</file>

<file path=customXml/itemProps3.xml><?xml version="1.0" encoding="utf-8"?>
<ds:datastoreItem xmlns:ds="http://schemas.openxmlformats.org/officeDocument/2006/customXml" ds:itemID="{0C9B184C-5938-4687-98AD-C609E0D334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62</Words>
  <Characters>662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Pediatric Urgent Start of HAART (PUSH)</vt:lpstr>
    </vt:vector>
  </TitlesOfParts>
  <Company>Hewlett-Packard</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diatric Urgent Start of HAART (PUSH)</dc:title>
  <dc:creator>Irene</dc:creator>
  <cp:lastModifiedBy>hellen okinyi</cp:lastModifiedBy>
  <cp:revision>3</cp:revision>
  <cp:lastPrinted>2013-08-13T06:15:00Z</cp:lastPrinted>
  <dcterms:created xsi:type="dcterms:W3CDTF">2020-12-11T15:55:00Z</dcterms:created>
  <dcterms:modified xsi:type="dcterms:W3CDTF">2023-05-17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72571E8AF5494EA029E2E95C663628</vt:lpwstr>
  </property>
</Properties>
</file>